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0A92D" w14:textId="73C6F4BB" w:rsidR="00443B12" w:rsidRPr="00453839" w:rsidRDefault="00CC4B95" w:rsidP="00A22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53839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5383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30F5F7A2" w14:textId="77777777" w:rsidR="00234B50" w:rsidRPr="00453839" w:rsidRDefault="00234B50" w:rsidP="00A2250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634F4BAF" w14:textId="2529001C" w:rsidR="00602D3A" w:rsidRPr="00453839" w:rsidRDefault="00B84257" w:rsidP="00A2250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53839">
        <w:rPr>
          <w:rFonts w:ascii="Times New Roman" w:hAnsi="Times New Roman" w:cs="Times New Roman"/>
          <w:b/>
          <w:sz w:val="28"/>
          <w:szCs w:val="28"/>
        </w:rPr>
        <w:t xml:space="preserve">Economic and clinical burden from carbapenem-resistant bacterial infections </w:t>
      </w:r>
      <w:r w:rsidR="004C44A2" w:rsidRPr="00453839">
        <w:rPr>
          <w:rFonts w:ascii="Times New Roman" w:hAnsi="Times New Roman" w:cs="Times New Roman"/>
          <w:b/>
          <w:sz w:val="28"/>
          <w:szCs w:val="28"/>
        </w:rPr>
        <w:t>and</w:t>
      </w:r>
      <w:r w:rsidRPr="00453839">
        <w:rPr>
          <w:rFonts w:ascii="Times New Roman" w:hAnsi="Times New Roman" w:cs="Times New Roman"/>
          <w:b/>
          <w:sz w:val="28"/>
          <w:szCs w:val="28"/>
        </w:rPr>
        <w:t xml:space="preserve"> factors contributing: A retrospective study using electronic medical records in Japan</w:t>
      </w:r>
    </w:p>
    <w:sdt>
      <w:sdtPr>
        <w:rPr>
          <w:rFonts w:ascii="Times New Roman" w:eastAsiaTheme="minorEastAsia" w:hAnsi="Times New Roman" w:cstheme="minorBidi"/>
          <w:b/>
          <w:bCs/>
          <w:color w:val="auto"/>
          <w:kern w:val="2"/>
          <w:sz w:val="24"/>
          <w:szCs w:val="24"/>
          <w:lang w:val="en-GB"/>
        </w:rPr>
        <w:id w:val="1654485231"/>
        <w:docPartObj>
          <w:docPartGallery w:val="Table of Contents"/>
          <w:docPartUnique/>
        </w:docPartObj>
      </w:sdtPr>
      <w:sdtEndPr>
        <w:rPr>
          <w:rFonts w:eastAsia="Century" w:cs="Times New Roman"/>
          <w:lang w:val="ja-JP"/>
        </w:rPr>
      </w:sdtEndPr>
      <w:sdtContent>
        <w:p w14:paraId="6DFE6B08" w14:textId="3BC27F18" w:rsidR="00602D3A" w:rsidRPr="00453839" w:rsidRDefault="00602D3A" w:rsidP="00A22508">
          <w:pPr>
            <w:pStyle w:val="TOCHeading"/>
            <w:spacing w:line="360" w:lineRule="auto"/>
            <w:rPr>
              <w:rFonts w:ascii="Times New Roman" w:hAnsi="Times New Roman"/>
              <w:color w:val="auto"/>
              <w:sz w:val="24"/>
              <w:szCs w:val="24"/>
            </w:rPr>
          </w:pPr>
        </w:p>
        <w:p w14:paraId="763FFAF0" w14:textId="32A79010" w:rsidR="00FE7D42" w:rsidRPr="00453839" w:rsidRDefault="00602D3A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2"/>
              <w:lang w:val="en-US"/>
            </w:rPr>
          </w:pPr>
          <w:r w:rsidRPr="00453839">
            <w:rPr>
              <w:rFonts w:ascii="Times New Roman" w:hAnsi="Times New Roman" w:cs="Times New Roman"/>
              <w:szCs w:val="24"/>
            </w:rPr>
            <w:fldChar w:fldCharType="begin"/>
          </w:r>
          <w:r w:rsidRPr="00453839">
            <w:rPr>
              <w:rFonts w:ascii="Times New Roman" w:hAnsi="Times New Roman" w:cs="Times New Roman"/>
              <w:szCs w:val="24"/>
            </w:rPr>
            <w:instrText xml:space="preserve"> TOC \o "1-3" \h \z \u </w:instrText>
          </w:r>
          <w:r w:rsidRPr="00453839">
            <w:rPr>
              <w:rFonts w:ascii="Times New Roman" w:hAnsi="Times New Roman" w:cs="Times New Roman"/>
              <w:szCs w:val="24"/>
            </w:rPr>
            <w:fldChar w:fldCharType="separate"/>
          </w:r>
          <w:hyperlink w:anchor="_Toc105869539" w:history="1">
            <w:r w:rsidR="00FE7D42" w:rsidRPr="00453839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1 Baseline characteristics after adjustment with inverse probability of treatment weighting.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instrText xml:space="preserve"> PAGEREF _Toc105869539 \h </w:instrTex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8AD23C" w14:textId="614E7F77" w:rsidR="00FE7D42" w:rsidRPr="00453839" w:rsidRDefault="003B6A15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2"/>
              <w:lang w:val="en-US"/>
            </w:rPr>
          </w:pPr>
          <w:hyperlink w:anchor="_Toc105869540" w:history="1">
            <w:r w:rsidR="00FE7D42" w:rsidRPr="00453839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2 Death, LOS, cost of CR and CS infections after adjustment with inverse probability of treatment weighting.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instrText xml:space="preserve"> PAGEREF _Toc105869540 \h </w:instrTex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B003D0" w14:textId="1B7CE747" w:rsidR="00FE7D42" w:rsidRPr="00453839" w:rsidRDefault="003B6A15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2"/>
              <w:lang w:val="en-US"/>
            </w:rPr>
          </w:pPr>
          <w:hyperlink w:anchor="_Toc105869541" w:history="1">
            <w:r w:rsidR="00FE7D42" w:rsidRPr="00453839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Table 3 Impact of carbapenem-resistant infections after adjustment with inverse probability of treatment weighting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instrText xml:space="preserve"> PAGEREF _Toc105869541 \h </w:instrTex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A8F2F5D" w14:textId="21C1499D" w:rsidR="00FE7D42" w:rsidRPr="00453839" w:rsidRDefault="003B6A15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noProof/>
              <w:sz w:val="21"/>
              <w:szCs w:val="22"/>
              <w:lang w:val="en-US"/>
            </w:rPr>
          </w:pPr>
          <w:hyperlink w:anchor="_Toc105869542" w:history="1">
            <w:r w:rsidR="00FE7D42" w:rsidRPr="00453839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Figure 1 Distribution of propensity scores before and after adjustment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instrText xml:space="preserve"> PAGEREF _Toc105869542 \h </w:instrTex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45D115C" w14:textId="0F31D611" w:rsidR="00602D3A" w:rsidRPr="00453839" w:rsidRDefault="003B6A15" w:rsidP="00FE7D42">
          <w:pPr>
            <w:pStyle w:val="TOC1"/>
            <w:rPr>
              <w:rFonts w:ascii="Times New Roman" w:hAnsi="Times New Roman" w:cs="Times New Roman"/>
              <w:szCs w:val="24"/>
            </w:rPr>
          </w:pPr>
          <w:hyperlink w:anchor="_Toc105869543" w:history="1">
            <w:r w:rsidR="00FE7D42" w:rsidRPr="00453839">
              <w:rPr>
                <w:rStyle w:val="Hyperlink"/>
                <w:rFonts w:ascii="Times New Roman" w:hAnsi="Times New Roman" w:cs="Times New Roman"/>
                <w:noProof/>
                <w:color w:val="auto"/>
                <w:u w:val="none"/>
              </w:rPr>
              <w:t>Appendix Sample size estimation for in-hospital mortality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instrText xml:space="preserve"> PAGEREF _Toc105869543 \h </w:instrTex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FE7D42" w:rsidRPr="004538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  <w:r w:rsidR="00602D3A" w:rsidRPr="00453839">
            <w:rPr>
              <w:rFonts w:ascii="Times New Roman" w:hAnsi="Times New Roman" w:cs="Times New Roman"/>
              <w:bCs w:val="0"/>
              <w:szCs w:val="24"/>
            </w:rPr>
            <w:fldChar w:fldCharType="end"/>
          </w:r>
        </w:p>
      </w:sdtContent>
    </w:sdt>
    <w:p w14:paraId="0EE1DFFB" w14:textId="51E422B9" w:rsidR="00F25CEC" w:rsidRPr="00453839" w:rsidRDefault="00F25CEC">
      <w:pPr>
        <w:rPr>
          <w:rFonts w:ascii="Times New Roman" w:hAnsi="Times New Roman" w:cs="Times New Roman"/>
          <w:sz w:val="24"/>
          <w:szCs w:val="24"/>
        </w:rPr>
      </w:pPr>
    </w:p>
    <w:p w14:paraId="444B82F5" w14:textId="1FEBCAEC" w:rsidR="00F25CEC" w:rsidRPr="00453839" w:rsidRDefault="00F25C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br w:type="page"/>
      </w:r>
    </w:p>
    <w:p w14:paraId="4E348858" w14:textId="77777777" w:rsidR="0068579B" w:rsidRPr="00453839" w:rsidRDefault="0068579B" w:rsidP="00F25CEC">
      <w:pPr>
        <w:rPr>
          <w:rFonts w:ascii="Times New Roman" w:hAnsi="Times New Roman" w:cs="Times New Roman"/>
          <w:sz w:val="24"/>
          <w:szCs w:val="24"/>
        </w:rPr>
        <w:sectPr w:rsidR="0068579B" w:rsidRPr="00453839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F954205" w14:textId="42FBD76A" w:rsidR="00F25CEC" w:rsidRPr="00453839" w:rsidRDefault="00F25CEC" w:rsidP="004C3C0C">
      <w:pPr>
        <w:pStyle w:val="Heading1"/>
        <w:rPr>
          <w:sz w:val="24"/>
          <w:szCs w:val="24"/>
        </w:rPr>
      </w:pPr>
      <w:bookmarkStart w:id="0" w:name="_Toc105617445"/>
      <w:bookmarkStart w:id="1" w:name="_Toc105869539"/>
      <w:r w:rsidRPr="00453839">
        <w:rPr>
          <w:sz w:val="24"/>
          <w:szCs w:val="24"/>
        </w:rPr>
        <w:t xml:space="preserve">Table </w:t>
      </w:r>
      <w:r w:rsidR="00453839">
        <w:rPr>
          <w:sz w:val="24"/>
          <w:szCs w:val="24"/>
        </w:rPr>
        <w:t>S</w:t>
      </w:r>
      <w:r w:rsidR="0015174E" w:rsidRPr="00453839">
        <w:rPr>
          <w:rFonts w:eastAsiaTheme="minorEastAsia"/>
          <w:sz w:val="24"/>
          <w:szCs w:val="24"/>
        </w:rPr>
        <w:t>1</w:t>
      </w:r>
      <w:r w:rsidRPr="00453839">
        <w:rPr>
          <w:sz w:val="24"/>
          <w:szCs w:val="24"/>
        </w:rPr>
        <w:t xml:space="preserve"> </w:t>
      </w:r>
      <w:r w:rsidR="00081312" w:rsidRPr="00453839">
        <w:rPr>
          <w:sz w:val="24"/>
          <w:szCs w:val="24"/>
        </w:rPr>
        <w:t xml:space="preserve">Baseline characteristics </w:t>
      </w:r>
      <w:r w:rsidR="00C92890" w:rsidRPr="00453839">
        <w:rPr>
          <w:sz w:val="24"/>
          <w:szCs w:val="24"/>
        </w:rPr>
        <w:t>after adjustment with inverse probability of treatment weighting</w:t>
      </w:r>
      <w:bookmarkEnd w:id="0"/>
      <w:bookmarkEnd w:id="1"/>
    </w:p>
    <w:p w14:paraId="1A07C506" w14:textId="77777777" w:rsidR="00B17D22" w:rsidRPr="00453839" w:rsidRDefault="00B17D22" w:rsidP="00B17D22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4"/>
        <w:gridCol w:w="2099"/>
        <w:gridCol w:w="2099"/>
        <w:gridCol w:w="1024"/>
      </w:tblGrid>
      <w:tr w:rsidR="00453839" w:rsidRPr="00453839" w14:paraId="762BC662" w14:textId="77777777" w:rsidTr="00F91352">
        <w:trPr>
          <w:trHeight w:val="315"/>
        </w:trPr>
        <w:tc>
          <w:tcPr>
            <w:tcW w:w="2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327E" w14:textId="0BA4DCCA" w:rsidR="00306A42" w:rsidRPr="00453839" w:rsidRDefault="00306A42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FC18" w14:textId="425B54FE" w:rsidR="00306A42" w:rsidRPr="00453839" w:rsidRDefault="00306A4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CS infections</w:t>
            </w: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br/>
              <w:t>(N=</w:t>
            </w:r>
            <w:r w:rsidR="00FF717B"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3,493</w:t>
            </w: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E2FC" w14:textId="00CFFFB8" w:rsidR="00306A42" w:rsidRPr="00453839" w:rsidRDefault="00306A4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CR infections</w:t>
            </w:r>
            <w:r w:rsidRPr="00453839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br/>
              <w:t>(N=86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B536" w14:textId="77777777" w:rsidR="00306A42" w:rsidRPr="00453839" w:rsidRDefault="00306A4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b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453839" w:rsidRPr="00453839" w14:paraId="5EFFB9B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4908" w14:textId="1338AFFE" w:rsidR="0044072D" w:rsidRPr="00453839" w:rsidRDefault="0044072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Age (years), mean ±S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9C9C" w14:textId="6E47E61E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5.1 (13.1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EB4E" w14:textId="4BCCEF8B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5.1 (12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F8FD" w14:textId="77777777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6CC67DF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124" w14:textId="0A06D57B" w:rsidR="0044072D" w:rsidRPr="00453839" w:rsidRDefault="0044072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Age (years)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0C43" w14:textId="100E84DC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4A4B" w14:textId="180BABD7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0513" w14:textId="77777777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5F91A44F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8BA8" w14:textId="6CAA5AEF" w:rsidR="0044072D" w:rsidRPr="00453839" w:rsidRDefault="0044072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15–6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698D" w14:textId="3865ABD0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43 (18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FE92" w14:textId="6AFF2239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6 (18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F14B" w14:textId="10E64514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41D7CE17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5146" w14:textId="7339C0F2" w:rsidR="0044072D" w:rsidRPr="00453839" w:rsidRDefault="0044072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65–7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DDD3" w14:textId="5DEB12D8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62 (21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90A3" w14:textId="6C8B1603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9 (22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A4C3" w14:textId="6CF4C9CF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716B5C3F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2EF0" w14:textId="24948256" w:rsidR="0044072D" w:rsidRPr="00453839" w:rsidRDefault="0044072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53DA" w14:textId="3B9134B1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88 (59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A18B" w14:textId="15DD810E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1 (59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390C" w14:textId="05EEF739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19FA7FEA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C364" w14:textId="45D27459" w:rsidR="00597AC1" w:rsidRPr="00453839" w:rsidRDefault="008D4F3A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S</w:t>
            </w:r>
            <w:r w:rsidR="009963D1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ex, n</w:t>
            </w:r>
            <w:r w:rsidR="00597AC1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9963" w14:textId="38C33301" w:rsidR="00597AC1" w:rsidRPr="00453839" w:rsidRDefault="00597AC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B3E70" w14:textId="28073D30" w:rsidR="00597AC1" w:rsidRPr="00453839" w:rsidRDefault="00597AC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0F81" w14:textId="77777777" w:rsidR="00597AC1" w:rsidRPr="00453839" w:rsidRDefault="00597AC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18C4734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BA5A5" w14:textId="2F563A66" w:rsidR="0044072D" w:rsidRPr="00453839" w:rsidRDefault="0044072D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9C4F" w14:textId="4AB4F3E2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381 (68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F55B7" w14:textId="59D88349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9 (68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85792" w14:textId="77777777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3AA64DD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4D7F4" w14:textId="1A0B3665" w:rsidR="0044072D" w:rsidRPr="00453839" w:rsidRDefault="0044072D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96C9" w14:textId="31273BBB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12 (31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E937B" w14:textId="241D627D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7 (31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B631" w14:textId="77777777" w:rsidR="0044072D" w:rsidRPr="00453839" w:rsidRDefault="0044072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0953F9D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E264" w14:textId="6750425C" w:rsidR="0045366B" w:rsidRPr="00453839" w:rsidRDefault="0045366B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BMI (kg/m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  <w:vertAlign w:val="superscript"/>
              </w:rPr>
              <w:t>2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), mean ±S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DA84" w14:textId="1B0FBB4F" w:rsidR="0045366B" w:rsidRPr="00453839" w:rsidRDefault="0045366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.8 (4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B8AC" w14:textId="78474C00" w:rsidR="0045366B" w:rsidRPr="00453839" w:rsidRDefault="0045366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.8 (4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533B" w14:textId="77777777" w:rsidR="0045366B" w:rsidRPr="00453839" w:rsidRDefault="0045366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6E85570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8D3C" w14:textId="09570F9B" w:rsidR="00F535A4" w:rsidRPr="00453839" w:rsidRDefault="00F535A4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BMI (kg/m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  <w:vertAlign w:val="superscript"/>
              </w:rPr>
              <w:t>2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38B9" w14:textId="25F6ACD9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E9D9" w14:textId="0351BEA7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FF1A" w14:textId="48B8C2F7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453839" w:rsidRPr="00453839" w14:paraId="0DB85AA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2F98" w14:textId="16A909A7" w:rsidR="00F535A4" w:rsidRPr="00453839" w:rsidRDefault="00F535A4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9197" w14:textId="1F5E6479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869 (53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309D" w14:textId="7B099D81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6 (53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B9F2" w14:textId="3AEC4DBC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53839" w:rsidRPr="00453839" w14:paraId="3C757282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5A34" w14:textId="62E79043" w:rsidR="00F535A4" w:rsidRPr="00453839" w:rsidRDefault="00F535A4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8.5–2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71ED" w14:textId="3A08415B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12 (31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86D0" w14:textId="0752B964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7 (31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9AD4" w14:textId="0B9ED36D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53839" w:rsidRPr="00453839" w14:paraId="34639699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C79D" w14:textId="66C10A58" w:rsidR="00F535A4" w:rsidRPr="00453839" w:rsidRDefault="00F535A4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721A" w14:textId="106451FC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12 (14.7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45C2" w14:textId="5A18CF45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3 (15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01A9" w14:textId="04D46D80" w:rsidR="00F535A4" w:rsidRPr="00453839" w:rsidRDefault="00F535A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53839" w:rsidRPr="00453839" w14:paraId="2E44F20C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3C21" w14:textId="7CBB42FC" w:rsidR="00675BE6" w:rsidRPr="00453839" w:rsidRDefault="00675BE6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WBC, mean ± S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A1F1" w14:textId="7169098D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292.2 (6516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8060" w14:textId="5383AC6B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292.2 (6460.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DD4F" w14:textId="5BCF4F6F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8522F32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81BD" w14:textId="7378330B" w:rsidR="00675BE6" w:rsidRPr="00453839" w:rsidRDefault="00675BE6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RP, mean ± S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FF28" w14:textId="69AAEB88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.4 (8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704" w14:textId="628A9E50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.4 (8.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6D76" w14:textId="3D6659B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1EB3F81A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5739" w14:textId="100EEF7B" w:rsidR="00675BE6" w:rsidRPr="00453839" w:rsidRDefault="00675BE6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BT, mean ± SD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F92D" w14:textId="12C9F93D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8.3 (0.9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1A87" w14:textId="57C07459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8.3 (1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6517" w14:textId="5E536F3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6D1BA23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0F23" w14:textId="282B9417" w:rsidR="005D3319" w:rsidRPr="00453839" w:rsidRDefault="005D3319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ain diagnosis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A7F4" w14:textId="77777777" w:rsidR="005D3319" w:rsidRPr="00453839" w:rsidRDefault="005D331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073E" w14:textId="77777777" w:rsidR="005D3319" w:rsidRPr="00453839" w:rsidRDefault="005D331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AB9EE" w14:textId="77777777" w:rsidR="005D3319" w:rsidRPr="00453839" w:rsidRDefault="005D331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</w:tr>
      <w:tr w:rsidR="00453839" w:rsidRPr="00453839" w14:paraId="7506B88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C1A0" w14:textId="5C19C069" w:rsidR="00675BE6" w:rsidRPr="00453839" w:rsidRDefault="00FD667A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2290" w14:textId="02CD7E08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873 (53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FDD" w14:textId="69230EDD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6 (53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CD4C" w14:textId="2E93063C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981435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A7D5" w14:textId="01D60012" w:rsidR="00675BE6" w:rsidRPr="00453839" w:rsidRDefault="00675BE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4942" w14:textId="47A8323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76 (16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2943" w14:textId="4440DC5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4 (16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E9B3" w14:textId="5D69BA81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75DF7D9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C68" w14:textId="06CD90CE" w:rsidR="00675BE6" w:rsidRPr="00453839" w:rsidRDefault="00675BE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7B63" w14:textId="6CCA3F7A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53 (27.3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7DAD" w14:textId="55433399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3 (26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213A" w14:textId="626972E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75F927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192A" w14:textId="273CF702" w:rsidR="00675BE6" w:rsidRPr="00453839" w:rsidRDefault="00FD667A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Biliary infect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32E7" w14:textId="2B4FD9FF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84 (16.7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AF2B" w14:textId="6BB91017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4 (16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EA27" w14:textId="030BDD65" w:rsidR="00675BE6" w:rsidRPr="00453839" w:rsidRDefault="00675BE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E31027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7B63" w14:textId="56BB19CD" w:rsidR="00A74DC2" w:rsidRPr="00453839" w:rsidRDefault="008D0339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Organism</w:t>
            </w:r>
            <w:r w:rsidR="00810DDE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="004A54AA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detected</w:t>
            </w:r>
            <w:r w:rsidR="001772BC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 xml:space="preserve"> in culture test</w:t>
            </w:r>
            <w:r w:rsidR="00A74DC2"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5D9B" w14:textId="77777777" w:rsidR="00A74DC2" w:rsidRPr="00453839" w:rsidRDefault="00A74DC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D893" w14:textId="77777777" w:rsidR="00A74DC2" w:rsidRPr="00453839" w:rsidRDefault="00A74DC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745D" w14:textId="77777777" w:rsidR="00A74DC2" w:rsidRPr="00453839" w:rsidRDefault="00A74DC2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36122B05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BC57" w14:textId="4FD00728" w:rsidR="00ED6369" w:rsidRPr="00453839" w:rsidRDefault="00ED6369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kern w:val="0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246E" w14:textId="5B5720F6" w:rsidR="00ED6369" w:rsidRPr="00453839" w:rsidRDefault="00ED636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42 (21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6D1A" w14:textId="46EEE295" w:rsidR="00ED6369" w:rsidRPr="00453839" w:rsidRDefault="00ED636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8 (20.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2975" w14:textId="5B3C1056" w:rsidR="00ED6369" w:rsidRPr="00453839" w:rsidRDefault="00ED636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5C440B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3D86" w14:textId="448D4D95" w:rsidR="00A252BF" w:rsidRPr="00453839" w:rsidRDefault="00A252BF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2E4B" w14:textId="0C3F4327" w:rsidR="00A252BF" w:rsidRPr="00453839" w:rsidRDefault="00A252B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57 (18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F3C0" w14:textId="7EA6FCA1" w:rsidR="00A252BF" w:rsidRPr="00453839" w:rsidRDefault="00A252B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6 (18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D3EF" w14:textId="382CCCCE" w:rsidR="00A252BF" w:rsidRPr="00453839" w:rsidRDefault="00A252B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11595689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15A8" w14:textId="1B2C03F0" w:rsidR="004F3B3F" w:rsidRPr="00453839" w:rsidRDefault="004F3B3F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B20F" w14:textId="4B16F636" w:rsidR="004F3B3F" w:rsidRPr="00453839" w:rsidRDefault="004F3B3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811 (23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D619" w14:textId="025E3393" w:rsidR="004F3B3F" w:rsidRPr="00453839" w:rsidRDefault="004F3B3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 (23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3F19" w14:textId="1167390A" w:rsidR="004F3B3F" w:rsidRPr="00453839" w:rsidRDefault="004F3B3F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B48942D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7EF1" w14:textId="36FF9352" w:rsidR="00031DB7" w:rsidRPr="00453839" w:rsidRDefault="00031DB7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ADBB" w14:textId="5C6CF875" w:rsidR="00031DB7" w:rsidRPr="00453839" w:rsidRDefault="00031DB7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82 (5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207" w14:textId="0417167D" w:rsidR="00031DB7" w:rsidRPr="00453839" w:rsidRDefault="00031DB7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 (4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A13D" w14:textId="4D517ADC" w:rsidR="00031DB7" w:rsidRPr="00453839" w:rsidRDefault="00031DB7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095F5C6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820E" w14:textId="573867BD" w:rsidR="0087312A" w:rsidRPr="00453839" w:rsidRDefault="0087312A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Klebsiella_pneumoniae</w:t>
            </w:r>
            <w:proofErr w:type="spellEnd"/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AB9" w14:textId="1A532277" w:rsidR="0087312A" w:rsidRPr="00453839" w:rsidRDefault="0087312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57 (18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686B" w14:textId="6B021B0E" w:rsidR="0087312A" w:rsidRPr="00453839" w:rsidRDefault="0087312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6 (18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A937" w14:textId="63CC53F9" w:rsidR="0087312A" w:rsidRPr="00453839" w:rsidRDefault="0087312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E3190EE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ADF6" w14:textId="0EC7A740" w:rsidR="005D1196" w:rsidRPr="00453839" w:rsidRDefault="005D119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7D19" w14:textId="4673F6B9" w:rsidR="005D1196" w:rsidRPr="00453839" w:rsidRDefault="005D119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3 (2.7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13E7" w14:textId="76B845FC" w:rsidR="005D1196" w:rsidRPr="00453839" w:rsidRDefault="005D119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 (2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6D5F" w14:textId="410388BE" w:rsidR="005D1196" w:rsidRPr="00453839" w:rsidRDefault="005D119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51F475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D5E0" w14:textId="18179CE6" w:rsidR="00B11695" w:rsidRPr="00453839" w:rsidRDefault="00B11695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BCEE" w14:textId="5EA69A29" w:rsidR="00B11695" w:rsidRPr="00453839" w:rsidRDefault="00B1169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50 (10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C60A" w14:textId="7A3882F9" w:rsidR="00B11695" w:rsidRPr="00453839" w:rsidRDefault="00B1169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 (10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1D5E" w14:textId="1FD370A9" w:rsidR="00B11695" w:rsidRPr="00453839" w:rsidRDefault="00B1169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68A1956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8729C" w14:textId="70A35EA6" w:rsidR="00040EB1" w:rsidRPr="00453839" w:rsidRDefault="00513C0A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Reason for hospitalization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1C87A" w14:textId="77777777" w:rsidR="00040EB1" w:rsidRPr="00453839" w:rsidRDefault="00040EB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C942" w14:textId="77777777" w:rsidR="00040EB1" w:rsidRPr="00453839" w:rsidRDefault="00040EB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9DA1F" w14:textId="77777777" w:rsidR="00040EB1" w:rsidRPr="00453839" w:rsidRDefault="00040EB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4EFB4EB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C73F8" w14:textId="74E95EFD" w:rsidR="00AC7166" w:rsidRPr="00453839" w:rsidRDefault="00AC716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iseases of the circulatory system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9C0BF" w14:textId="7527F5BC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28 (26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41616" w14:textId="190B2BA1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3 (26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1466" w14:textId="5C957C8E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749F83A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6BAA3" w14:textId="11CD89DA" w:rsidR="00AC7166" w:rsidRPr="00453839" w:rsidRDefault="00AC716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2CCFE" w14:textId="198A1DD1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12 (17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F495" w14:textId="62A68C74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5 (17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B679" w14:textId="2A671A74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99A90D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4B2B8" w14:textId="6FFEFE31" w:rsidR="00AC7166" w:rsidRPr="00453839" w:rsidRDefault="00AC7166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iseases of the digestive system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91B07" w14:textId="3FD35657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28 (18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EC1BE" w14:textId="29A42232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5 (17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8CEF" w14:textId="18C0A2CC" w:rsidR="00AC7166" w:rsidRPr="00453839" w:rsidRDefault="00AC7166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69D532F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7711" w14:textId="5B5396A0" w:rsidR="00A52DED" w:rsidRPr="00453839" w:rsidRDefault="00A52DED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Charlson</w:t>
            </w:r>
            <w:proofErr w:type="spellEnd"/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 xml:space="preserve"> Comorbidity Index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3788D" w14:textId="77777777" w:rsidR="00A52DED" w:rsidRPr="00453839" w:rsidRDefault="00A52DE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4ADF6" w14:textId="77777777" w:rsidR="00A52DED" w:rsidRPr="00453839" w:rsidRDefault="00A52DE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2900F" w14:textId="77777777" w:rsidR="00A52DED" w:rsidRPr="00453839" w:rsidRDefault="00A52DED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163704A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1440B" w14:textId="6D064522" w:rsidR="00544573" w:rsidRPr="00453839" w:rsidRDefault="00544573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0</w:t>
            </w:r>
            <w:r w:rsidR="00A7140E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poin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2A2C" w14:textId="705DF623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989 (85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9B19" w14:textId="5D86233A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4.0 (86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E201" w14:textId="707F56CC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75EA2216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33CF" w14:textId="12C652BA" w:rsidR="00544573" w:rsidRPr="00453839" w:rsidRDefault="00544573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MS Mincho" w:eastAsia="MS Mincho" w:hAnsi="MS Mincho" w:cs="MS Mincho" w:hint="eastAsia"/>
                <w:sz w:val="24"/>
                <w:szCs w:val="24"/>
              </w:rPr>
              <w:t>≧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1</w:t>
            </w:r>
            <w:r w:rsidR="000D0E21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point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6330" w14:textId="3EC06C17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04 (14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2439" w14:textId="6C7EC7A1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 (14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54E1" w14:textId="73A3A517" w:rsidR="00544573" w:rsidRPr="00453839" w:rsidRDefault="0054457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659D64FF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9780" w14:textId="12ED2B3F" w:rsidR="00C63D41" w:rsidRPr="00453839" w:rsidRDefault="00C63D41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omorbidity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C01F" w14:textId="7777777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D4F0F" w14:textId="7777777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DE93" w14:textId="7777777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</w:tr>
      <w:tr w:rsidR="00453839" w:rsidRPr="00453839" w14:paraId="6B849499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AAD7" w14:textId="46E0A808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D5E5" w14:textId="11E1BDFC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87 (2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939" w14:textId="2E972614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 (2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610A" w14:textId="4EA4156A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629F20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94DC" w14:textId="61747E2B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AFB1" w14:textId="44410298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082 (31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BEC3" w14:textId="521AFAC3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7 (31.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3826" w14:textId="20883120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B3C5E76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E9DD" w14:textId="559A4F38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654E" w14:textId="32862EE8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76 (19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26A5" w14:textId="199DC0E3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7 (19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7975" w14:textId="3D87AEE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561F453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B082" w14:textId="2EB0B045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2453" w14:textId="30BC940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12 (6.1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475D" w14:textId="4B85927C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 (5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9201" w14:textId="790A11F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0751467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E454" w14:textId="4D666176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2BA0" w14:textId="6A4B3C4F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03 (8.7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369" w14:textId="6634F6A6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 (8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E767" w14:textId="79673DA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5DA303E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1A39" w14:textId="3A963E16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iabetes without complication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D21F" w14:textId="06EF037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47 (27.1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F22A" w14:textId="1F196DE8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3 (26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F552" w14:textId="0B5F0A3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7917C6C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921D" w14:textId="022568FD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iabetes with complication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4955" w14:textId="7D213F00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30 (6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A2C" w14:textId="25EA106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 (7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6368" w14:textId="29794E45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EE95697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2DF4" w14:textId="6366AA7C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A0A3" w14:textId="348A8436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9 (6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37E" w14:textId="0EE07DBB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 (5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805E" w14:textId="30DAB3F9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544B4E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9A6C" w14:textId="4F6CAAB8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0A95" w14:textId="4DE97C9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83 (2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DECD" w14:textId="4D865B0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 (2.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553C" w14:textId="54E3E83F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63638695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5D5B" w14:textId="65F3B2C2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D52" w14:textId="445F654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59 (4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84A5" w14:textId="4861ABB4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 (4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9053" w14:textId="66F5D14B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B63302A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F870" w14:textId="7C9CF3B9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D99F" w14:textId="4A517197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38 (4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8933" w14:textId="068AF210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 (3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43D" w14:textId="710C569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19A5DB46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AA74" w14:textId="0A04F69E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ECE6" w14:textId="2CF65808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23 (6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F558" w14:textId="5492488F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 (5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F6E1" w14:textId="2A806D4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3E429D6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D57D" w14:textId="6E341409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Paraplegia and hemiplegia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D3B5" w14:textId="4ACD14B3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4 (1.3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A28A" w14:textId="68926138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 (1.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7587" w14:textId="267335C3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7741A93E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43EB" w14:textId="76E534AF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5242" w14:textId="001E9DFE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86 (5.3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772E" w14:textId="5AA6F19D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 (5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B4F" w14:textId="18D6855C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0F13BC5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9DAB" w14:textId="2568AD6D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838F" w14:textId="01FD5261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49 (32.9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802" w14:textId="43C8DC1E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8 (32.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4D4C" w14:textId="2C33867D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A2E5FD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C244" w14:textId="0352A599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etastatic carcinoma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9268" w14:textId="59417746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60 (7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623F" w14:textId="1B89751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 (7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C2C9" w14:textId="1DA45B4D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D10C23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1471" w14:textId="79BB10B8" w:rsidR="00C63D41" w:rsidRPr="00453839" w:rsidRDefault="00C63D41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1761" w14:textId="0FD85692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C678" w14:textId="6CC24F73" w:rsidR="00C63D41" w:rsidRPr="00453839" w:rsidRDefault="00C63D41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C887" w14:textId="4A911A1B" w:rsidR="00C63D41" w:rsidRPr="00453839" w:rsidRDefault="006E2784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453839" w:rsidRPr="00453839" w14:paraId="37F12FA5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2327" w14:textId="4BADDE2E" w:rsidR="00291808" w:rsidRPr="00453839" w:rsidRDefault="00291808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Healthcare utilizat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25FCA" w14:textId="77777777" w:rsidR="00291808" w:rsidRPr="00453839" w:rsidRDefault="0029180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B34D" w14:textId="77777777" w:rsidR="00291808" w:rsidRPr="00453839" w:rsidRDefault="0029180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898F8" w14:textId="77777777" w:rsidR="00291808" w:rsidRPr="00453839" w:rsidRDefault="0029180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388C3889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1297" w14:textId="532D937E" w:rsidR="00795BD5" w:rsidRPr="00453839" w:rsidRDefault="00795BD5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128D" w14:textId="073DA26E" w:rsidR="00795BD5" w:rsidRPr="00453839" w:rsidRDefault="00795BD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82 (22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BA68" w14:textId="5531BC12" w:rsidR="00795BD5" w:rsidRPr="00453839" w:rsidRDefault="00795BD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9 (22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2C7B" w14:textId="1D705DC7" w:rsidR="00795BD5" w:rsidRPr="00453839" w:rsidRDefault="00795BD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1D97F94A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D0E6" w14:textId="4FF5AD97" w:rsidR="00580DB3" w:rsidRPr="00453839" w:rsidRDefault="00580DB3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C9F2" w14:textId="2AC4BF33" w:rsidR="00580DB3" w:rsidRPr="00453839" w:rsidRDefault="00580DB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911 (54.7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0558" w14:textId="4E093B02" w:rsidR="00580DB3" w:rsidRPr="00453839" w:rsidRDefault="00580DB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7 (54.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DA8B" w14:textId="7D58CD79" w:rsidR="00580DB3" w:rsidRPr="00453839" w:rsidRDefault="00580DB3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4BAB727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C415" w14:textId="77AD7ADC" w:rsidR="000121B8" w:rsidRPr="00453839" w:rsidRDefault="000121B8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DDB" w14:textId="2914A7AC" w:rsidR="000121B8" w:rsidRPr="00453839" w:rsidRDefault="000121B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04 (5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5530" w14:textId="496CCE7A" w:rsidR="000121B8" w:rsidRPr="00453839" w:rsidRDefault="000121B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 (5.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E8FA" w14:textId="406AF4A5" w:rsidR="000121B8" w:rsidRPr="00453839" w:rsidRDefault="000121B8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29EB731F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4895" w14:textId="59C24EA6" w:rsidR="009B717B" w:rsidRPr="00453839" w:rsidRDefault="009B717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47CF" w14:textId="262F13F5" w:rsidR="009B717B" w:rsidRPr="00453839" w:rsidRDefault="009B717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16 (34.8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9536" w14:textId="4026CFAB" w:rsidR="009B717B" w:rsidRPr="00453839" w:rsidRDefault="009B717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0 (34.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F742" w14:textId="22FD3B98" w:rsidR="009B717B" w:rsidRPr="00453839" w:rsidRDefault="009B717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11BFCF1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98EA" w14:textId="33C127FF" w:rsidR="00644A0A" w:rsidRPr="00453839" w:rsidRDefault="00644A0A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Immunosuppressive drug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3F66" w14:textId="07AA409C" w:rsidR="00644A0A" w:rsidRPr="00453839" w:rsidRDefault="00644A0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30 (35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DF3C" w14:textId="4737914E" w:rsidR="00644A0A" w:rsidRPr="00453839" w:rsidRDefault="00644A0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0 (34.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B699" w14:textId="3807C0EF" w:rsidR="00644A0A" w:rsidRPr="00453839" w:rsidRDefault="00644A0A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4CDCC7F2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873" w14:textId="7C07692F" w:rsidR="005E5E09" w:rsidRPr="00453839" w:rsidRDefault="005E5E09" w:rsidP="004E1F08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Antibiotics before the culture test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2740" w14:textId="7060F361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047 (87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A48" w14:textId="2411D238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75 (87.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5BE9" w14:textId="3FF0714A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5DDE8F4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61A2" w14:textId="18D70DE4" w:rsidR="005E5E09" w:rsidRPr="00453839" w:rsidRDefault="005E5E09" w:rsidP="004E1F08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arbapenem before culture test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7213" w14:textId="090938DA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95 (28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FDCB" w14:textId="68413297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4 (27.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4C1C" w14:textId="08D354B9" w:rsidR="005E5E09" w:rsidRPr="00453839" w:rsidRDefault="005E5E0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3839" w:rsidRPr="00453839" w14:paraId="691774BB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B771" w14:textId="0618E3D2" w:rsidR="00555229" w:rsidRPr="00453839" w:rsidRDefault="00555229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Number of beds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2E50" w14:textId="160E4190" w:rsidR="00555229" w:rsidRPr="00453839" w:rsidRDefault="0055522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78BE" w14:textId="3BF5F4E6" w:rsidR="00555229" w:rsidRPr="00453839" w:rsidRDefault="0055522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0E62" w14:textId="77777777" w:rsidR="00555229" w:rsidRPr="00453839" w:rsidRDefault="00555229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5D7453B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0D70" w14:textId="0FAD5FE3" w:rsidR="005750F5" w:rsidRPr="00453839" w:rsidRDefault="005750F5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&lt;400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63EB" w14:textId="1476F402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70 (13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0D3B" w14:textId="4F84ABF6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 (14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68C6" w14:textId="65C0EF3F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039C25DE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6605" w14:textId="18C42AAB" w:rsidR="005750F5" w:rsidRPr="00453839" w:rsidRDefault="005750F5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400–500 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BAE9" w14:textId="5718B9FF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71 (36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6877" w14:textId="3ECD1FAB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1 (36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85C1" w14:textId="35A73FF8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2B0E6747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6694" w14:textId="426ECB81" w:rsidR="005750F5" w:rsidRPr="00453839" w:rsidRDefault="005750F5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06B3" w14:textId="0E14DAEA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752 (50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A6B7" w14:textId="2B336C9C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3 (50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A255" w14:textId="6C4DDF23" w:rsidR="005750F5" w:rsidRPr="00453839" w:rsidRDefault="005750F5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073C8124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E4CF" w14:textId="795A8AE4" w:rsidR="000A1AAE" w:rsidRPr="00453839" w:rsidRDefault="000A1AAE" w:rsidP="000D1B93">
            <w:pPr>
              <w:widowControl/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Rout of admission, n (%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C71F" w14:textId="02763DF3" w:rsidR="000A1AAE" w:rsidRPr="00453839" w:rsidRDefault="000A1AAE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B5A5" w14:textId="0D334D0D" w:rsidR="000A1AAE" w:rsidRPr="00453839" w:rsidRDefault="000A1AAE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5C6D" w14:textId="77777777" w:rsidR="000A1AAE" w:rsidRPr="00453839" w:rsidRDefault="000A1AAE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  <w:t>&lt;0.001</w:t>
            </w:r>
          </w:p>
        </w:tc>
      </w:tr>
      <w:tr w:rsidR="00453839" w:rsidRPr="00453839" w14:paraId="64885F88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F6C1" w14:textId="110C8359" w:rsidR="003D5E5B" w:rsidRPr="00453839" w:rsidRDefault="003D5E5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From other ward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1830" w14:textId="7C2363ED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CD9E" w14:textId="2324B6D3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FA9D" w14:textId="041FA0EE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7DC429FC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C00B" w14:textId="2CE89DBA" w:rsidR="003D5E5B" w:rsidRPr="00453839" w:rsidRDefault="003D5E5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From hom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4574" w14:textId="0C825CE7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778 (79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5CB7" w14:textId="361157EF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8 (79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AFB3" w14:textId="4C6D6D38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23CA6D4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9F15" w14:textId="71103A5C" w:rsidR="003D5E5B" w:rsidRPr="00453839" w:rsidRDefault="003D5E5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From other hospital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D042" w14:textId="5BE60D79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42 (15.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2F78" w14:textId="44A7DC96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3 (15.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0F9" w14:textId="1D03D2B8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453839" w:rsidRPr="00453839" w14:paraId="52B97CB1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2690" w14:textId="33DCDE79" w:rsidR="003D5E5B" w:rsidRPr="00453839" w:rsidRDefault="003D5E5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From long-term institution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34E3" w14:textId="2F3FC74F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6 (3.6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A262" w14:textId="4515305B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 (3.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7319" w14:textId="36B79378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215DDA" w:rsidRPr="00453839" w14:paraId="4D376E90" w14:textId="77777777" w:rsidTr="00F91352">
        <w:trPr>
          <w:trHeight w:val="315"/>
        </w:trPr>
        <w:tc>
          <w:tcPr>
            <w:tcW w:w="2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80BF" w14:textId="760DC2A9" w:rsidR="003D5E5B" w:rsidRPr="00453839" w:rsidRDefault="003D5E5B" w:rsidP="000D1B93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EF30" w14:textId="15E132DD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7 (1.3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C912" w14:textId="09C808E4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  <w:r w:rsidRPr="00453839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 (1.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A010" w14:textId="3BA12608" w:rsidR="003D5E5B" w:rsidRPr="00453839" w:rsidRDefault="003D5E5B" w:rsidP="000D1B93">
            <w:pPr>
              <w:widowControl/>
              <w:snapToGrid w:val="0"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</w:tbl>
    <w:p w14:paraId="44B0D34D" w14:textId="77777777" w:rsidR="00E223FB" w:rsidRPr="00453839" w:rsidRDefault="00E223FB" w:rsidP="00BA0794">
      <w:pPr>
        <w:rPr>
          <w:rFonts w:ascii="Times New Roman" w:hAnsi="Times New Roman" w:cs="Times New Roman"/>
          <w:sz w:val="24"/>
          <w:szCs w:val="24"/>
        </w:rPr>
      </w:pPr>
    </w:p>
    <w:p w14:paraId="7E5C6AF1" w14:textId="4900F481" w:rsidR="00880223" w:rsidRPr="00453839" w:rsidRDefault="00233DCE" w:rsidP="00BA0794">
      <w:pPr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E527BD" w:rsidRPr="00453839">
        <w:rPr>
          <w:rFonts w:ascii="Times New Roman" w:hAnsi="Times New Roman" w:cs="Times New Roman"/>
          <w:sz w:val="24"/>
          <w:szCs w:val="24"/>
        </w:rPr>
        <w:t xml:space="preserve">CRP: c-reactive protein; </w:t>
      </w:r>
      <w:r w:rsidR="002C6A46" w:rsidRPr="00453839">
        <w:rPr>
          <w:rFonts w:ascii="Times New Roman" w:hAnsi="Times New Roman" w:cs="Times New Roman"/>
          <w:sz w:val="24"/>
          <w:szCs w:val="24"/>
        </w:rPr>
        <w:t>CR, carbapenem-resistant;</w:t>
      </w:r>
      <w:r w:rsidR="0093145F" w:rsidRPr="00453839">
        <w:rPr>
          <w:rFonts w:ascii="Times New Roman" w:hAnsi="Times New Roman" w:cs="Times New Roman"/>
          <w:sz w:val="24"/>
          <w:szCs w:val="24"/>
        </w:rPr>
        <w:t xml:space="preserve"> </w:t>
      </w:r>
      <w:r w:rsidR="00B11E52" w:rsidRPr="00453839">
        <w:rPr>
          <w:rFonts w:ascii="Times New Roman" w:hAnsi="Times New Roman" w:cs="Times New Roman"/>
          <w:sz w:val="24"/>
          <w:szCs w:val="24"/>
        </w:rPr>
        <w:t xml:space="preserve">CS, carbapenem-susceptible; </w:t>
      </w:r>
      <w:r w:rsidR="000C0DC9" w:rsidRPr="00453839">
        <w:rPr>
          <w:rFonts w:ascii="Times New Roman" w:hAnsi="Times New Roman" w:cs="Times New Roman"/>
          <w:sz w:val="24"/>
          <w:szCs w:val="24"/>
        </w:rPr>
        <w:t xml:space="preserve">ICU, intensive care unit; </w:t>
      </w:r>
      <w:r w:rsidR="00427836" w:rsidRPr="00453839">
        <w:rPr>
          <w:rFonts w:ascii="Times New Roman" w:hAnsi="Times New Roman" w:cs="Times New Roman"/>
          <w:sz w:val="24"/>
          <w:szCs w:val="24"/>
        </w:rPr>
        <w:t xml:space="preserve">PSM, propensity score matching; </w:t>
      </w:r>
      <w:r w:rsidR="00FA53CA" w:rsidRPr="00453839">
        <w:rPr>
          <w:rFonts w:ascii="Times New Roman" w:hAnsi="Times New Roman" w:cs="Times New Roman"/>
          <w:sz w:val="24"/>
          <w:szCs w:val="24"/>
        </w:rPr>
        <w:t xml:space="preserve">SMD, standardized mean </w:t>
      </w:r>
      <w:r w:rsidR="00E63B7A" w:rsidRPr="00453839">
        <w:rPr>
          <w:rFonts w:ascii="Times New Roman" w:hAnsi="Times New Roman" w:cs="Times New Roman"/>
          <w:sz w:val="24"/>
          <w:szCs w:val="24"/>
        </w:rPr>
        <w:t>difference;</w:t>
      </w:r>
      <w:r w:rsidR="00087C16" w:rsidRPr="00453839">
        <w:rPr>
          <w:rFonts w:ascii="Times New Roman" w:hAnsi="Times New Roman" w:cs="Times New Roman"/>
          <w:sz w:val="24"/>
          <w:szCs w:val="24"/>
        </w:rPr>
        <w:t xml:space="preserve"> UTI, urinary tract infection.</w:t>
      </w:r>
    </w:p>
    <w:p w14:paraId="5FB628B2" w14:textId="692EC9F3" w:rsidR="000A3B36" w:rsidRPr="00453839" w:rsidRDefault="00C875E9" w:rsidP="00244ABD">
      <w:pPr>
        <w:spacing w:before="240" w:line="240" w:lineRule="exact"/>
        <w:rPr>
          <w:rFonts w:ascii="Times New Roman" w:hAnsi="Times New Roman" w:cs="Times New Roman"/>
          <w:sz w:val="24"/>
          <w:szCs w:val="24"/>
        </w:rPr>
        <w:sectPr w:rsidR="000A3B36" w:rsidRPr="00453839" w:rsidSect="0046434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453839">
        <w:rPr>
          <w:rFonts w:ascii="Times New Roman" w:hAnsi="Times New Roman" w:cs="Times New Roman"/>
          <w:sz w:val="24"/>
          <w:szCs w:val="24"/>
        </w:rPr>
        <w:br w:type="page"/>
      </w:r>
    </w:p>
    <w:p w14:paraId="0DD4B948" w14:textId="546F0ABD" w:rsidR="009E5B82" w:rsidRPr="00453839" w:rsidRDefault="00C875E9" w:rsidP="004C3C0C">
      <w:pPr>
        <w:pStyle w:val="Heading1"/>
        <w:rPr>
          <w:sz w:val="24"/>
          <w:szCs w:val="24"/>
        </w:rPr>
      </w:pPr>
      <w:bookmarkStart w:id="2" w:name="_Toc105617446"/>
      <w:bookmarkStart w:id="3" w:name="_Toc105869540"/>
      <w:r w:rsidRPr="00453839">
        <w:rPr>
          <w:sz w:val="24"/>
          <w:szCs w:val="24"/>
        </w:rPr>
        <w:t xml:space="preserve">Table </w:t>
      </w:r>
      <w:r w:rsidR="00453839">
        <w:rPr>
          <w:sz w:val="24"/>
          <w:szCs w:val="24"/>
        </w:rPr>
        <w:t>S</w:t>
      </w:r>
      <w:r w:rsidR="00BA24F2" w:rsidRPr="00453839">
        <w:rPr>
          <w:sz w:val="24"/>
          <w:szCs w:val="24"/>
        </w:rPr>
        <w:t>2</w:t>
      </w:r>
      <w:r w:rsidRPr="00453839">
        <w:rPr>
          <w:sz w:val="24"/>
          <w:szCs w:val="24"/>
        </w:rPr>
        <w:t xml:space="preserve"> Death, LOS, cost </w:t>
      </w:r>
      <w:r w:rsidR="000B5826" w:rsidRPr="00453839">
        <w:rPr>
          <w:sz w:val="24"/>
          <w:szCs w:val="24"/>
        </w:rPr>
        <w:t>of</w:t>
      </w:r>
      <w:r w:rsidRPr="00453839">
        <w:rPr>
          <w:sz w:val="24"/>
          <w:szCs w:val="24"/>
        </w:rPr>
        <w:t xml:space="preserve"> CR and CS</w:t>
      </w:r>
      <w:r w:rsidR="000B5826" w:rsidRPr="00453839">
        <w:rPr>
          <w:sz w:val="24"/>
          <w:szCs w:val="24"/>
        </w:rPr>
        <w:t xml:space="preserve"> infections</w:t>
      </w:r>
      <w:r w:rsidRPr="00453839">
        <w:rPr>
          <w:sz w:val="24"/>
          <w:szCs w:val="24"/>
        </w:rPr>
        <w:t xml:space="preserve"> </w:t>
      </w:r>
      <w:r w:rsidR="00A569A8" w:rsidRPr="00453839">
        <w:rPr>
          <w:sz w:val="24"/>
          <w:szCs w:val="24"/>
        </w:rPr>
        <w:t xml:space="preserve">after adjustment </w:t>
      </w:r>
      <w:r w:rsidR="00BC61FA" w:rsidRPr="00453839">
        <w:rPr>
          <w:sz w:val="24"/>
          <w:szCs w:val="24"/>
        </w:rPr>
        <w:t>with inverse</w:t>
      </w:r>
      <w:r w:rsidRPr="00453839">
        <w:rPr>
          <w:sz w:val="24"/>
          <w:szCs w:val="24"/>
        </w:rPr>
        <w:t xml:space="preserve"> </w:t>
      </w:r>
      <w:r w:rsidR="00A5012A" w:rsidRPr="00453839">
        <w:rPr>
          <w:sz w:val="24"/>
          <w:szCs w:val="24"/>
        </w:rPr>
        <w:t xml:space="preserve">probability </w:t>
      </w:r>
      <w:r w:rsidR="005C03D5" w:rsidRPr="00453839">
        <w:rPr>
          <w:sz w:val="24"/>
          <w:szCs w:val="24"/>
        </w:rPr>
        <w:t xml:space="preserve">of treatment </w:t>
      </w:r>
      <w:r w:rsidR="00A5012A" w:rsidRPr="00453839">
        <w:rPr>
          <w:sz w:val="24"/>
          <w:szCs w:val="24"/>
        </w:rPr>
        <w:t>weighting</w:t>
      </w:r>
      <w:bookmarkEnd w:id="2"/>
      <w:bookmarkEnd w:id="3"/>
    </w:p>
    <w:p w14:paraId="77EA9479" w14:textId="77777777" w:rsidR="00B17D22" w:rsidRPr="00453839" w:rsidRDefault="00B17D22" w:rsidP="00B17D22"/>
    <w:tbl>
      <w:tblPr>
        <w:tblStyle w:val="PlainTable4"/>
        <w:tblW w:w="5000" w:type="pct"/>
        <w:tblLook w:val="0420" w:firstRow="1" w:lastRow="0" w:firstColumn="0" w:lastColumn="0" w:noHBand="0" w:noVBand="1"/>
      </w:tblPr>
      <w:tblGrid>
        <w:gridCol w:w="2674"/>
        <w:gridCol w:w="2990"/>
        <w:gridCol w:w="2990"/>
        <w:gridCol w:w="1092"/>
      </w:tblGrid>
      <w:tr w:rsidR="00453839" w:rsidRPr="00453839" w14:paraId="283FB7D5" w14:textId="2014B27A" w:rsidTr="00CA4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4E5B1" w14:textId="77777777" w:rsidR="00B91778" w:rsidRPr="00453839" w:rsidRDefault="00B91778" w:rsidP="00C4289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2EBFA" w14:textId="29DB8CFD" w:rsidR="00B91778" w:rsidRPr="00453839" w:rsidRDefault="00B91778" w:rsidP="0018252E">
            <w:pPr>
              <w:adjustRightInd w:val="0"/>
              <w:snapToGrid w:val="0"/>
              <w:jc w:val="center"/>
              <w:rPr>
                <w:rFonts w:ascii="Times New Roman" w:eastAsia="Meiryo UI" w:hAnsi="Times New Roman" w:cs="Times New Roman"/>
                <w:b w:val="0"/>
                <w:bCs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S infections</w:t>
            </w:r>
          </w:p>
          <w:p w14:paraId="72AC9F60" w14:textId="7FD60A4E" w:rsidR="00B91778" w:rsidRPr="00453839" w:rsidRDefault="00B91778" w:rsidP="001825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(N=</w:t>
            </w:r>
            <w:r w:rsidR="00A37BEA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3</w:t>
            </w:r>
            <w:r w:rsidR="00A37BEA" w:rsidRPr="00453839">
              <w:rPr>
                <w:rFonts w:ascii="Times New Roman" w:eastAsia="Meiryo UI" w:hAnsi="Times New Roman" w:cs="Times New Roman"/>
                <w:b w:val="0"/>
                <w:bCs w:val="0"/>
                <w:sz w:val="24"/>
                <w:szCs w:val="24"/>
              </w:rPr>
              <w:t>,</w:t>
            </w:r>
            <w:r w:rsidR="00A37BEA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493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94A33" w14:textId="66BC96D5" w:rsidR="00B91778" w:rsidRPr="00453839" w:rsidRDefault="00B91778" w:rsidP="0018252E">
            <w:pPr>
              <w:adjustRightInd w:val="0"/>
              <w:snapToGrid w:val="0"/>
              <w:jc w:val="center"/>
              <w:rPr>
                <w:rFonts w:ascii="Times New Roman" w:eastAsia="Meiryo UI" w:hAnsi="Times New Roman" w:cs="Times New Roman"/>
                <w:b w:val="0"/>
                <w:bCs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R infections</w:t>
            </w:r>
          </w:p>
          <w:p w14:paraId="636B0B2D" w14:textId="5D978DD7" w:rsidR="00B91778" w:rsidRPr="00453839" w:rsidRDefault="00B91778" w:rsidP="001825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(N=86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8AD5E" w14:textId="77777777" w:rsidR="00B91778" w:rsidRPr="00453839" w:rsidRDefault="00B91778" w:rsidP="001825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P-value</w:t>
            </w:r>
          </w:p>
        </w:tc>
      </w:tr>
      <w:tr w:rsidR="00453839" w:rsidRPr="00453839" w14:paraId="0D7EF9A8" w14:textId="580CEA1A" w:rsidTr="00CA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2F7C2133" w14:textId="5A101BCF" w:rsidR="0058219C" w:rsidRPr="00453839" w:rsidRDefault="0058219C" w:rsidP="0058219C">
            <w:pPr>
              <w:shd w:val="clear" w:color="auto" w:fill="FFFFFF" w:themeFill="background1"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48126B8E" w14:textId="4D5B34EB" w:rsidR="0058219C" w:rsidRPr="00453839" w:rsidRDefault="0058219C" w:rsidP="00553BDA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830 (23.8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05B5121D" w14:textId="60D6C908" w:rsidR="0058219C" w:rsidRPr="00453839" w:rsidRDefault="0058219C" w:rsidP="00553BDA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2 (25.6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0E8488C0" w14:textId="09ED2EBD" w:rsidR="0058219C" w:rsidRPr="00453839" w:rsidRDefault="0058219C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0.660</w:t>
            </w:r>
          </w:p>
        </w:tc>
      </w:tr>
      <w:tr w:rsidR="00453839" w:rsidRPr="00453839" w14:paraId="34AC0DC5" w14:textId="30863B80" w:rsidTr="00CA4241">
        <w:trPr>
          <w:trHeight w:val="454"/>
        </w:trPr>
        <w:tc>
          <w:tcPr>
            <w:tcW w:w="5000" w:type="pct"/>
            <w:gridSpan w:val="4"/>
            <w:shd w:val="clear" w:color="auto" w:fill="FFFFFF" w:themeFill="background1"/>
            <w:vAlign w:val="center"/>
          </w:tcPr>
          <w:p w14:paraId="5B3C5595" w14:textId="77777777" w:rsidR="00B91778" w:rsidRPr="00453839" w:rsidRDefault="00B91778" w:rsidP="00511083">
            <w:pPr>
              <w:shd w:val="clear" w:color="auto" w:fill="FFFFFF" w:themeFill="background1"/>
              <w:adjustRightInd w:val="0"/>
              <w:snapToGrid w:val="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Length of hospital stay (days), median (IQR)</w:t>
            </w:r>
          </w:p>
        </w:tc>
      </w:tr>
      <w:tr w:rsidR="00453839" w:rsidRPr="00453839" w14:paraId="5DCEDC87" w14:textId="6B1498FD" w:rsidTr="00B6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0B228FDD" w14:textId="77777777" w:rsidR="008E17D0" w:rsidRPr="00453839" w:rsidRDefault="008E17D0" w:rsidP="008E17D0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47F5C5D0" w14:textId="0A467C97" w:rsidR="008E17D0" w:rsidRPr="00453839" w:rsidRDefault="008E17D0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51 [31, 81]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3AB28834" w14:textId="434C0E9A" w:rsidR="008E17D0" w:rsidRPr="00453839" w:rsidRDefault="008E17D0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63 [39, 94]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6E20078F" w14:textId="627FB819" w:rsidR="008E17D0" w:rsidRPr="00453839" w:rsidRDefault="008E17D0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53839" w:rsidRPr="00453839" w14:paraId="0C0D7B74" w14:textId="77777777" w:rsidTr="00B63B1D">
        <w:trPr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40DCB5BA" w14:textId="46ED6936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Before culture test 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E347BD5" w14:textId="645369EC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16 [7, 31]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E7F7D5B" w14:textId="608C8E62" w:rsidR="00C60762" w:rsidRPr="00453839" w:rsidRDefault="00D41285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22</w:t>
            </w:r>
            <w:r w:rsidR="00C60762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[10, 45]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2BF90A50" w14:textId="2FD96720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0.017</w:t>
            </w:r>
          </w:p>
        </w:tc>
      </w:tr>
      <w:tr w:rsidR="00453839" w:rsidRPr="00453839" w14:paraId="6CA4600F" w14:textId="77777777" w:rsidTr="00B6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45F57EEC" w14:textId="5C524DD4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After culture test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761300CB" w14:textId="25C6CCA6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29 [16, 50]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52125C83" w14:textId="392EDB9E" w:rsidR="00C60762" w:rsidRPr="00453839" w:rsidRDefault="00D41285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30</w:t>
            </w:r>
            <w:r w:rsidR="00C60762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[16, 66]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2573F5AB" w14:textId="4255F14B" w:rsidR="00C60762" w:rsidRPr="00453839" w:rsidRDefault="00C60762" w:rsidP="00C60762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0.253</w:t>
            </w:r>
          </w:p>
        </w:tc>
      </w:tr>
      <w:tr w:rsidR="00453839" w:rsidRPr="00453839" w14:paraId="7C3759C8" w14:textId="3B08A059" w:rsidTr="00B63B1D">
        <w:trPr>
          <w:trHeight w:val="454"/>
        </w:trPr>
        <w:tc>
          <w:tcPr>
            <w:tcW w:w="2906" w:type="pct"/>
            <w:gridSpan w:val="2"/>
            <w:vAlign w:val="center"/>
          </w:tcPr>
          <w:p w14:paraId="63EF1051" w14:textId="2E700197" w:rsidR="00B91778" w:rsidRPr="00453839" w:rsidRDefault="00B009A2" w:rsidP="006B569E">
            <w:pPr>
              <w:shd w:val="clear" w:color="auto" w:fill="FFFFFF" w:themeFill="background1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Cost (</w:t>
            </w:r>
            <w:r w:rsidR="00B91778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USD</w:t>
            </w:r>
            <w:r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)</w:t>
            </w:r>
            <w:r w:rsidR="00B91778" w:rsidRPr="00453839">
              <w:rPr>
                <w:rFonts w:ascii="Times New Roman" w:eastAsia="Meiryo UI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1534" w:type="pct"/>
            <w:vAlign w:val="center"/>
          </w:tcPr>
          <w:p w14:paraId="6551D521" w14:textId="77777777" w:rsidR="00B91778" w:rsidRPr="00453839" w:rsidRDefault="00B91778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14:paraId="0F6A4DCD" w14:textId="77777777" w:rsidR="00B91778" w:rsidRPr="00453839" w:rsidRDefault="00B91778" w:rsidP="0018252E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839" w:rsidRPr="00453839" w14:paraId="28FEA701" w14:textId="6EBC183B" w:rsidTr="00B63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727C4337" w14:textId="77777777" w:rsidR="00BF6C88" w:rsidRPr="00453839" w:rsidRDefault="00BF6C88" w:rsidP="00BF6C88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242B9509" w14:textId="1B3510D5" w:rsidR="00BF6C88" w:rsidRPr="00453839" w:rsidRDefault="00BF6C88" w:rsidP="00BF6C88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2039 (14321–34108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37013E15" w14:textId="1707C3B0" w:rsidR="00BF6C88" w:rsidRPr="00453839" w:rsidRDefault="00BF6C88" w:rsidP="00BF6C88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6866 (16609–48751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45B76DDE" w14:textId="05BCD1E9" w:rsidR="00BF6C88" w:rsidRPr="00453839" w:rsidRDefault="00BF6C88" w:rsidP="00BF6C88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53839" w:rsidRPr="00453839" w14:paraId="5BA8B696" w14:textId="77777777" w:rsidTr="00CA4241">
        <w:trPr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20AFFCB1" w14:textId="74CFC5CB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Inter-consultations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1A7DCDF2" w14:textId="4C141E47" w:rsidR="00883276" w:rsidRPr="00453839" w:rsidRDefault="00883276" w:rsidP="008433BC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54 (8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–250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75286DE" w14:textId="10FC0D2C" w:rsidR="00883276" w:rsidRPr="00453839" w:rsidRDefault="008433BC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640CD733" w14:textId="23924B1E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453839" w:rsidRPr="00453839" w14:paraId="54C26BA1" w14:textId="77777777" w:rsidTr="00CA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1A837633" w14:textId="7E1359FF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405A515A" w14:textId="15D1096C" w:rsidR="00883276" w:rsidRPr="00453839" w:rsidRDefault="008433BC" w:rsidP="008433BC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889–4748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3EFC6D4" w14:textId="2E31D9FF" w:rsidR="00883276" w:rsidRPr="00453839" w:rsidRDefault="008433BC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3371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896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00ABAAC1" w14:textId="5181B83F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3839" w:rsidRPr="00453839" w14:paraId="7BE74D4A" w14:textId="77777777" w:rsidTr="00CA4241">
        <w:trPr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1920D620" w14:textId="412AC607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Surgical procedures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1BC33742" w14:textId="0C48A298" w:rsidR="00883276" w:rsidRPr="00453839" w:rsidRDefault="00883276" w:rsidP="008433BC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4042 (69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–1007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2B2BAA35" w14:textId="51ED7C84" w:rsidR="00883276" w:rsidRPr="00453839" w:rsidRDefault="00883276" w:rsidP="008433BC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3727 (48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–1211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452D74D1" w14:textId="5C7BD3B8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453839" w:rsidRPr="00453839" w14:paraId="1C427717" w14:textId="77777777" w:rsidTr="00CA4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372" w:type="pct"/>
            <w:shd w:val="clear" w:color="auto" w:fill="FFFFFF" w:themeFill="background1"/>
            <w:vAlign w:val="center"/>
          </w:tcPr>
          <w:p w14:paraId="433BF709" w14:textId="754F44F5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Laboratory tests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E80EFFB" w14:textId="1E953B65" w:rsidR="00883276" w:rsidRPr="00453839" w:rsidRDefault="008433BC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189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347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</w:tcPr>
          <w:p w14:paraId="6383569C" w14:textId="02B81083" w:rsidR="00883276" w:rsidRPr="00453839" w:rsidRDefault="00883276" w:rsidP="008433BC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491 (166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–44</w:t>
            </w:r>
            <w:r w:rsidR="008433BC" w:rsidRPr="0045383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shd w:val="clear" w:color="auto" w:fill="FFFFFF" w:themeFill="background1"/>
            <w:vAlign w:val="center"/>
          </w:tcPr>
          <w:p w14:paraId="409E8433" w14:textId="7E830F1D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53839" w:rsidRPr="00453839" w14:paraId="683137F1" w14:textId="77777777" w:rsidTr="00CA4241">
        <w:trPr>
          <w:trHeight w:val="454"/>
        </w:trPr>
        <w:tc>
          <w:tcPr>
            <w:tcW w:w="137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CC5C89" w14:textId="35C22FD6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gramStart"/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153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6CAC3" w14:textId="03C15C14" w:rsidR="00883276" w:rsidRPr="00453839" w:rsidRDefault="008433BC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1692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7349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7267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9D7042" w14:textId="0B72C7A1" w:rsidR="00883276" w:rsidRPr="00453839" w:rsidRDefault="008433BC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3947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936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2470</w:t>
            </w:r>
            <w:r w:rsidR="00883276"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87083" w14:textId="346ECB82" w:rsidR="00883276" w:rsidRPr="00453839" w:rsidRDefault="00883276" w:rsidP="00883276">
            <w:pPr>
              <w:shd w:val="clear" w:color="auto" w:fill="FFFFFF" w:themeFill="background1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A8D0D88" w14:textId="77777777" w:rsidR="006B7590" w:rsidRPr="00453839" w:rsidRDefault="006B7590" w:rsidP="00A03327">
      <w:pPr>
        <w:rPr>
          <w:rFonts w:ascii="Times New Roman" w:hAnsi="Times New Roman" w:cs="Times New Roman"/>
          <w:sz w:val="24"/>
          <w:szCs w:val="24"/>
        </w:rPr>
      </w:pPr>
    </w:p>
    <w:p w14:paraId="34DC5830" w14:textId="7DD39F23" w:rsidR="00AB615A" w:rsidRPr="00453839" w:rsidRDefault="00740AB2" w:rsidP="00E223FB">
      <w:pPr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t>CR</w:t>
      </w:r>
      <w:r w:rsidR="00961698" w:rsidRPr="00453839">
        <w:rPr>
          <w:rFonts w:ascii="Times New Roman" w:hAnsi="Times New Roman" w:cs="Times New Roman"/>
          <w:sz w:val="24"/>
          <w:szCs w:val="24"/>
        </w:rPr>
        <w:t>,</w:t>
      </w:r>
      <w:r w:rsidRPr="00453839">
        <w:rPr>
          <w:rFonts w:ascii="Times New Roman" w:hAnsi="Times New Roman" w:cs="Times New Roman"/>
          <w:sz w:val="24"/>
          <w:szCs w:val="24"/>
        </w:rPr>
        <w:t xml:space="preserve"> carbapenem-resistant; CS carbapenem-susceptible;</w:t>
      </w:r>
      <w:r w:rsidR="000770BE" w:rsidRPr="00453839">
        <w:rPr>
          <w:rFonts w:ascii="Times New Roman" w:hAnsi="Times New Roman" w:cs="Times New Roman"/>
          <w:sz w:val="24"/>
          <w:szCs w:val="24"/>
        </w:rPr>
        <w:t xml:space="preserve"> </w:t>
      </w:r>
      <w:r w:rsidRPr="00453839">
        <w:rPr>
          <w:rFonts w:ascii="Times New Roman" w:hAnsi="Times New Roman" w:cs="Times New Roman"/>
          <w:sz w:val="24"/>
          <w:szCs w:val="24"/>
        </w:rPr>
        <w:t>LOS</w:t>
      </w:r>
      <w:r w:rsidR="00706F23" w:rsidRPr="00453839">
        <w:rPr>
          <w:rFonts w:ascii="Times New Roman" w:hAnsi="Times New Roman" w:cs="Times New Roman"/>
          <w:sz w:val="24"/>
          <w:szCs w:val="24"/>
        </w:rPr>
        <w:t>,</w:t>
      </w:r>
      <w:r w:rsidRPr="00453839">
        <w:rPr>
          <w:rFonts w:ascii="Times New Roman" w:hAnsi="Times New Roman" w:cs="Times New Roman"/>
          <w:sz w:val="24"/>
          <w:szCs w:val="24"/>
        </w:rPr>
        <w:t xml:space="preserve"> length of stay</w:t>
      </w:r>
      <w:r w:rsidR="00867FA3" w:rsidRPr="00453839">
        <w:rPr>
          <w:rFonts w:ascii="Times New Roman" w:hAnsi="Times New Roman" w:cs="Times New Roman"/>
          <w:sz w:val="24"/>
          <w:szCs w:val="24"/>
        </w:rPr>
        <w:t>; USD, U.S. dollar (1 USD=110 JPY, 2021)</w:t>
      </w:r>
      <w:r w:rsidR="00AB615A" w:rsidRPr="00453839">
        <w:rPr>
          <w:rFonts w:ascii="Times New Roman" w:hAnsi="Times New Roman" w:cs="Times New Roman"/>
          <w:sz w:val="24"/>
          <w:szCs w:val="24"/>
        </w:rPr>
        <w:t>.</w:t>
      </w:r>
    </w:p>
    <w:p w14:paraId="469327DA" w14:textId="6738D401" w:rsidR="008D5718" w:rsidRPr="00453839" w:rsidRDefault="008D5718" w:rsidP="00A03327">
      <w:pPr>
        <w:rPr>
          <w:rFonts w:ascii="Times New Roman" w:hAnsi="Times New Roman" w:cs="Times New Roman"/>
          <w:sz w:val="24"/>
          <w:szCs w:val="24"/>
        </w:rPr>
      </w:pPr>
    </w:p>
    <w:p w14:paraId="0A2A178A" w14:textId="18AFB7FB" w:rsidR="008D5718" w:rsidRPr="00453839" w:rsidRDefault="008D5718" w:rsidP="00A03327">
      <w:pPr>
        <w:rPr>
          <w:rFonts w:ascii="Times New Roman" w:hAnsi="Times New Roman" w:cs="Times New Roman"/>
          <w:sz w:val="24"/>
          <w:szCs w:val="24"/>
        </w:rPr>
      </w:pPr>
    </w:p>
    <w:p w14:paraId="2831E2BD" w14:textId="77777777" w:rsidR="008D5718" w:rsidRPr="00453839" w:rsidRDefault="008D5718" w:rsidP="00A03327">
      <w:pPr>
        <w:rPr>
          <w:rFonts w:ascii="Times New Roman" w:hAnsi="Times New Roman" w:cs="Times New Roman"/>
          <w:sz w:val="24"/>
          <w:szCs w:val="24"/>
        </w:rPr>
      </w:pPr>
    </w:p>
    <w:p w14:paraId="4BF76C18" w14:textId="339B9643" w:rsidR="00B608E8" w:rsidRPr="00453839" w:rsidRDefault="00B608E8" w:rsidP="00AB615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br w:type="page"/>
      </w:r>
    </w:p>
    <w:p w14:paraId="51A08EF6" w14:textId="0CAFEEF6" w:rsidR="00141FA3" w:rsidRPr="00453839" w:rsidRDefault="00873E7A" w:rsidP="004C3C0C">
      <w:pPr>
        <w:pStyle w:val="Heading1"/>
        <w:rPr>
          <w:sz w:val="24"/>
          <w:szCs w:val="24"/>
        </w:rPr>
      </w:pPr>
      <w:bookmarkStart w:id="4" w:name="_Toc105617447"/>
      <w:bookmarkStart w:id="5" w:name="_Toc105869541"/>
      <w:r w:rsidRPr="00453839">
        <w:rPr>
          <w:sz w:val="24"/>
          <w:szCs w:val="24"/>
        </w:rPr>
        <w:t xml:space="preserve">Table </w:t>
      </w:r>
      <w:r w:rsidR="00453839">
        <w:rPr>
          <w:sz w:val="24"/>
          <w:szCs w:val="24"/>
        </w:rPr>
        <w:t>S</w:t>
      </w:r>
      <w:r w:rsidR="00BA24F2" w:rsidRPr="00453839">
        <w:rPr>
          <w:sz w:val="24"/>
          <w:szCs w:val="24"/>
        </w:rPr>
        <w:t>3</w:t>
      </w:r>
      <w:r w:rsidRPr="00453839">
        <w:rPr>
          <w:sz w:val="24"/>
          <w:szCs w:val="24"/>
        </w:rPr>
        <w:t xml:space="preserve"> </w:t>
      </w:r>
      <w:r w:rsidR="00C12DB0" w:rsidRPr="00453839">
        <w:rPr>
          <w:sz w:val="24"/>
          <w:szCs w:val="24"/>
        </w:rPr>
        <w:t>I</w:t>
      </w:r>
      <w:r w:rsidR="00F87C34" w:rsidRPr="00453839">
        <w:rPr>
          <w:sz w:val="24"/>
          <w:szCs w:val="24"/>
        </w:rPr>
        <w:t>mpact of carbapenem-resistant</w:t>
      </w:r>
      <w:r w:rsidRPr="00453839">
        <w:rPr>
          <w:sz w:val="24"/>
          <w:szCs w:val="24"/>
        </w:rPr>
        <w:t xml:space="preserve"> </w:t>
      </w:r>
      <w:r w:rsidR="00F87C34" w:rsidRPr="00453839">
        <w:rPr>
          <w:sz w:val="24"/>
          <w:szCs w:val="24"/>
        </w:rPr>
        <w:t xml:space="preserve">infections </w:t>
      </w:r>
      <w:r w:rsidR="00F36A8B" w:rsidRPr="00453839">
        <w:rPr>
          <w:sz w:val="24"/>
          <w:szCs w:val="24"/>
        </w:rPr>
        <w:t>after adjustment with inverse probability of treatment weighting</w:t>
      </w:r>
      <w:bookmarkEnd w:id="4"/>
      <w:bookmarkEnd w:id="5"/>
    </w:p>
    <w:p w14:paraId="462B8C51" w14:textId="77777777" w:rsidR="0069707A" w:rsidRPr="00453839" w:rsidRDefault="0069707A" w:rsidP="0069707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260"/>
        <w:gridCol w:w="1129"/>
      </w:tblGrid>
      <w:tr w:rsidR="00453839" w:rsidRPr="00453839" w14:paraId="5CEA6C3A" w14:textId="77777777" w:rsidTr="00634A15">
        <w:trPr>
          <w:trHeight w:val="462"/>
        </w:trPr>
        <w:tc>
          <w:tcPr>
            <w:tcW w:w="1418" w:type="dxa"/>
            <w:shd w:val="clear" w:color="auto" w:fill="auto"/>
            <w:vAlign w:val="center"/>
          </w:tcPr>
          <w:p w14:paraId="17C6B319" w14:textId="44465554" w:rsidR="005A1C4D" w:rsidRPr="00453839" w:rsidRDefault="005A1C4D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gridSpan w:val="2"/>
            <w:shd w:val="clear" w:color="auto" w:fill="auto"/>
            <w:vAlign w:val="center"/>
          </w:tcPr>
          <w:p w14:paraId="4AFC6F2B" w14:textId="78FB05D8" w:rsidR="005A1C4D" w:rsidRPr="00453839" w:rsidRDefault="005A1C4D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Logistic regression</w:t>
            </w:r>
            <w:r w:rsidRPr="00453839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453839" w:rsidRPr="00453839" w14:paraId="1FB85AFA" w14:textId="77777777" w:rsidTr="00634A15">
        <w:trPr>
          <w:trHeight w:val="46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6E256" w14:textId="77777777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5BAFC" w14:textId="77777777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322CC" w14:textId="77777777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453839" w:rsidRPr="00453839" w14:paraId="45AB35AE" w14:textId="77777777" w:rsidTr="00634A15">
        <w:trPr>
          <w:trHeight w:val="46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922B3" w14:textId="181A9228" w:rsidR="00BF5E33" w:rsidRPr="00453839" w:rsidRDefault="00BF5E33" w:rsidP="00BF5E33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Death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5158D" w14:textId="111EBCBB" w:rsidR="00BF5E33" w:rsidRPr="00453839" w:rsidRDefault="00BF5E33" w:rsidP="00E7748D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7748D" w:rsidRPr="004538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 xml:space="preserve"> (0.50 to 2.2</w:t>
            </w:r>
            <w:r w:rsidR="00E7748D" w:rsidRPr="004538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8AAF9" w14:textId="5D54DFCC" w:rsidR="00BF5E33" w:rsidRPr="00453839" w:rsidRDefault="00BF5E33" w:rsidP="00BF5E33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453839" w:rsidRPr="00453839" w14:paraId="522CEE88" w14:textId="77777777" w:rsidTr="00634A15">
        <w:trPr>
          <w:trHeight w:val="46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0D3F3" w14:textId="75DBDD7D" w:rsidR="005A1C4D" w:rsidRPr="00453839" w:rsidRDefault="005A1C4D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17EA5" w14:textId="790CE89F" w:rsidR="005A1C4D" w:rsidRPr="00453839" w:rsidRDefault="005A1C4D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Log-linear regression</w:t>
            </w:r>
            <w:r w:rsidRPr="00453839">
              <w:rPr>
                <w:rFonts w:ascii="Times New Roman" w:eastAsia="Yu Gothic" w:hAnsi="Times New Roman" w:cs="Times New Roman"/>
                <w:bCs/>
                <w:kern w:val="0"/>
                <w:sz w:val="24"/>
                <w:szCs w:val="24"/>
                <w:vertAlign w:val="superscript"/>
              </w:rPr>
              <w:t>†‡</w:t>
            </w:r>
          </w:p>
        </w:tc>
      </w:tr>
      <w:tr w:rsidR="00453839" w:rsidRPr="00453839" w14:paraId="4BF82B46" w14:textId="77777777" w:rsidTr="00634A15">
        <w:trPr>
          <w:trHeight w:val="46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7AF73" w14:textId="77777777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92AA" w14:textId="0A4BBDA4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Percent</w:t>
            </w:r>
            <w:r w:rsidR="000511B3"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 xml:space="preserve"> change (95% CI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14CF7" w14:textId="77777777" w:rsidR="00B608E8" w:rsidRPr="00453839" w:rsidRDefault="00B608E8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453839" w:rsidRPr="00453839" w14:paraId="7722E23A" w14:textId="77777777" w:rsidTr="00634A15">
        <w:trPr>
          <w:trHeight w:val="46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17287" w14:textId="186E474B" w:rsidR="00D0255D" w:rsidRPr="00453839" w:rsidRDefault="00FD79F2" w:rsidP="00D0255D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="00D0255D"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LO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39D4E" w14:textId="6E7E27A4" w:rsidR="00D0255D" w:rsidRPr="00453839" w:rsidRDefault="00D0255D" w:rsidP="00D0255D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8.5% (23.6% to 33.4%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68158" w14:textId="4A404891" w:rsidR="00D0255D" w:rsidRPr="00453839" w:rsidRDefault="00D0255D" w:rsidP="00D0255D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7BBC" w:rsidRPr="00453839" w14:paraId="6C78C9C6" w14:textId="77777777" w:rsidTr="00634A15">
        <w:trPr>
          <w:trHeight w:val="462"/>
        </w:trPr>
        <w:tc>
          <w:tcPr>
            <w:tcW w:w="1418" w:type="dxa"/>
            <w:shd w:val="clear" w:color="auto" w:fill="auto"/>
            <w:vAlign w:val="center"/>
          </w:tcPr>
          <w:p w14:paraId="44E72ED5" w14:textId="255301B3" w:rsidR="00B67BBC" w:rsidRPr="00453839" w:rsidRDefault="00FD79F2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="00E24D5B" w:rsidRPr="00453839">
              <w:rPr>
                <w:rFonts w:ascii="Times New Roman" w:eastAsia="Meiryo UI" w:hAnsi="Times New Roman" w:cs="Times New Roman"/>
                <w:b/>
                <w:bCs/>
                <w:kern w:val="0"/>
                <w:sz w:val="24"/>
                <w:szCs w:val="24"/>
              </w:rPr>
              <w:t>Cos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FC7D77" w14:textId="4ECC399B" w:rsidR="00B67BBC" w:rsidRPr="00453839" w:rsidRDefault="00E84C3D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29.6% (24.6% to 34.6%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8662123" w14:textId="2FD99C81" w:rsidR="00B67BBC" w:rsidRPr="00453839" w:rsidRDefault="00B67BBC" w:rsidP="008F1C62">
            <w:pPr>
              <w:snapToGrid w:val="0"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45383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599F848" w14:textId="77777777" w:rsidR="0069707A" w:rsidRPr="00453839" w:rsidRDefault="0069707A" w:rsidP="00577481">
      <w:pPr>
        <w:snapToGrid w:val="0"/>
        <w:spacing w:line="360" w:lineRule="auto"/>
        <w:rPr>
          <w:rFonts w:ascii="Times New Roman" w:eastAsia="Yu Gothic" w:hAnsi="Times New Roman" w:cs="Times New Roman"/>
          <w:bCs/>
          <w:kern w:val="0"/>
          <w:sz w:val="24"/>
          <w:szCs w:val="24"/>
          <w:vertAlign w:val="superscript"/>
        </w:rPr>
      </w:pPr>
    </w:p>
    <w:p w14:paraId="76B3650A" w14:textId="23CF5FC6" w:rsidR="00F56081" w:rsidRPr="00453839" w:rsidRDefault="007365E0" w:rsidP="0057748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eastAsia="Yu Gothic" w:hAnsi="Times New Roman" w:cs="Times New Roman"/>
          <w:bCs/>
          <w:kern w:val="0"/>
          <w:sz w:val="24"/>
          <w:szCs w:val="24"/>
          <w:vertAlign w:val="superscript"/>
        </w:rPr>
        <w:t>†</w:t>
      </w:r>
      <w:r w:rsidR="00515A5D" w:rsidRPr="00453839">
        <w:rPr>
          <w:rFonts w:ascii="Times New Roman" w:eastAsia="Yu Gothic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453839">
        <w:rPr>
          <w:rFonts w:ascii="Times New Roman" w:hAnsi="Times New Roman" w:cs="Times New Roman"/>
          <w:sz w:val="24"/>
          <w:szCs w:val="24"/>
        </w:rPr>
        <w:t>The impacts of carbapenem resistance infections were calculated against carbapenem susceptible infections as reference.</w:t>
      </w:r>
    </w:p>
    <w:p w14:paraId="5FBC8333" w14:textId="00088C38" w:rsidR="007365E0" w:rsidRPr="00453839" w:rsidRDefault="00F56081" w:rsidP="0057748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3839">
        <w:rPr>
          <w:rFonts w:ascii="Times New Roman" w:eastAsia="Yu Gothic" w:hAnsi="Times New Roman" w:cs="Times New Roman"/>
          <w:bCs/>
          <w:kern w:val="0"/>
          <w:sz w:val="24"/>
          <w:szCs w:val="24"/>
          <w:vertAlign w:val="superscript"/>
        </w:rPr>
        <w:t>‡</w:t>
      </w:r>
      <w:r w:rsidR="005B74CF" w:rsidRPr="00453839">
        <w:rPr>
          <w:rFonts w:ascii="Times New Roman" w:eastAsia="Yu Gothic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="007365E0" w:rsidRPr="00453839">
        <w:rPr>
          <w:rFonts w:ascii="Times New Roman" w:hAnsi="Times New Roman" w:cs="Times New Roman"/>
          <w:sz w:val="24"/>
          <w:szCs w:val="24"/>
        </w:rPr>
        <w:t>Continuous outcome</w:t>
      </w:r>
      <w:r w:rsidR="00274333" w:rsidRPr="00453839">
        <w:rPr>
          <w:rFonts w:ascii="Times New Roman" w:hAnsi="Times New Roman" w:cs="Times New Roman"/>
          <w:sz w:val="24"/>
          <w:szCs w:val="24"/>
        </w:rPr>
        <w:t>s</w:t>
      </w:r>
      <w:r w:rsidR="007365E0" w:rsidRPr="00453839">
        <w:rPr>
          <w:rFonts w:ascii="Times New Roman" w:hAnsi="Times New Roman" w:cs="Times New Roman"/>
          <w:sz w:val="24"/>
          <w:szCs w:val="24"/>
        </w:rPr>
        <w:t xml:space="preserve"> of the </w:t>
      </w:r>
      <w:r w:rsidR="007365E0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LOS and cost were log-transformed. The </w:t>
      </w:r>
      <w:r w:rsidR="00431408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estimate</w:t>
      </w:r>
      <w:r w:rsidR="00D25A7D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d coefficient</w:t>
      </w:r>
      <w:r w:rsidR="00431408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 </w:t>
      </w:r>
      <w:r w:rsidR="00AB68F7" w:rsidRPr="00453839">
        <w:rPr>
          <w:rFonts w:ascii="Times New Roman" w:eastAsia="Meiryo UI" w:hAnsi="Times New Roman" w:cs="Times New Roman"/>
          <w:bCs/>
          <w:i/>
          <w:kern w:val="0"/>
          <w:sz w:val="24"/>
          <w:szCs w:val="24"/>
        </w:rPr>
        <w:t>β</w:t>
      </w:r>
      <w:r w:rsidR="005412A6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 </w:t>
      </w:r>
      <w:r w:rsidR="00BD6A21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of </w:t>
      </w:r>
      <w:r w:rsidR="00C47DBC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the </w:t>
      </w:r>
      <w:r w:rsidR="00BD6A21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carbapenem resistance</w:t>
      </w:r>
      <w:r w:rsidR="00E20807" w:rsidRPr="00453839">
        <w:rPr>
          <w:rFonts w:ascii="Times New Roman" w:eastAsia="Meiryo UI" w:hAnsi="Times New Roman" w:cs="Times New Roman"/>
          <w:bCs/>
          <w:i/>
          <w:kern w:val="0"/>
          <w:sz w:val="24"/>
          <w:szCs w:val="24"/>
        </w:rPr>
        <w:t xml:space="preserve"> </w:t>
      </w:r>
      <w:r w:rsidR="00D04049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was</w:t>
      </w:r>
      <w:r w:rsidR="00FE0DB5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 </w:t>
      </w:r>
      <w:r w:rsidR="00431408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transformed </w:t>
      </w:r>
      <w:r w:rsidR="007F77AE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as</w:t>
      </w:r>
      <w:r w:rsidR="00431408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 xml:space="preserve"> </w:t>
      </w:r>
      <w:r w:rsidR="007365E0" w:rsidRPr="00453839">
        <w:rPr>
          <w:rFonts w:ascii="Times New Roman" w:eastAsia="Meiryo UI" w:hAnsi="Times New Roman" w:cs="Times New Roman"/>
          <w:bCs/>
          <w:kern w:val="0"/>
          <w:sz w:val="24"/>
          <w:szCs w:val="24"/>
        </w:rPr>
        <w:t>percent change per one-unit increase.</w:t>
      </w:r>
    </w:p>
    <w:p w14:paraId="5275DD60" w14:textId="45371E4F" w:rsidR="00873E7A" w:rsidRPr="00453839" w:rsidRDefault="006D5250" w:rsidP="0057748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t>C</w:t>
      </w:r>
      <w:r w:rsidR="00F44200" w:rsidRPr="00453839">
        <w:rPr>
          <w:rFonts w:ascii="Times New Roman" w:hAnsi="Times New Roman" w:cs="Times New Roman"/>
          <w:sz w:val="24"/>
          <w:szCs w:val="24"/>
        </w:rPr>
        <w:t>I, confidence interval; CR,</w:t>
      </w:r>
      <w:r w:rsidR="006A56B0" w:rsidRPr="00453839">
        <w:rPr>
          <w:rFonts w:ascii="Times New Roman" w:hAnsi="Times New Roman" w:cs="Times New Roman"/>
          <w:sz w:val="24"/>
          <w:szCs w:val="24"/>
        </w:rPr>
        <w:t xml:space="preserve"> carbapenem-resistant</w:t>
      </w:r>
      <w:r w:rsidR="0019517B" w:rsidRPr="00453839">
        <w:rPr>
          <w:rFonts w:ascii="Times New Roman" w:hAnsi="Times New Roman" w:cs="Times New Roman"/>
          <w:sz w:val="24"/>
          <w:szCs w:val="24"/>
        </w:rPr>
        <w:t>; CS</w:t>
      </w:r>
      <w:r w:rsidR="00F44200" w:rsidRPr="00453839">
        <w:rPr>
          <w:rFonts w:ascii="Times New Roman" w:hAnsi="Times New Roman" w:cs="Times New Roman"/>
          <w:sz w:val="24"/>
          <w:szCs w:val="24"/>
        </w:rPr>
        <w:t>,</w:t>
      </w:r>
      <w:r w:rsidR="0019517B" w:rsidRPr="00453839">
        <w:rPr>
          <w:rFonts w:ascii="Times New Roman" w:hAnsi="Times New Roman" w:cs="Times New Roman"/>
          <w:sz w:val="24"/>
          <w:szCs w:val="24"/>
        </w:rPr>
        <w:t xml:space="preserve"> carbapenem-</w:t>
      </w:r>
      <w:r w:rsidR="00E43E9C" w:rsidRPr="00453839">
        <w:rPr>
          <w:rFonts w:ascii="Times New Roman" w:hAnsi="Times New Roman" w:cs="Times New Roman"/>
          <w:sz w:val="24"/>
          <w:szCs w:val="24"/>
        </w:rPr>
        <w:t>susceptible</w:t>
      </w:r>
      <w:r w:rsidR="00D753DB" w:rsidRPr="00453839">
        <w:rPr>
          <w:rFonts w:ascii="Times New Roman" w:hAnsi="Times New Roman" w:cs="Times New Roman"/>
          <w:sz w:val="24"/>
          <w:szCs w:val="24"/>
        </w:rPr>
        <w:t>; LOS</w:t>
      </w:r>
      <w:r w:rsidR="00F44200" w:rsidRPr="00453839">
        <w:rPr>
          <w:rFonts w:ascii="Times New Roman" w:hAnsi="Times New Roman" w:cs="Times New Roman"/>
          <w:sz w:val="24"/>
          <w:szCs w:val="24"/>
        </w:rPr>
        <w:t>,</w:t>
      </w:r>
      <w:r w:rsidR="00D753DB" w:rsidRPr="00453839">
        <w:rPr>
          <w:rFonts w:ascii="Times New Roman" w:hAnsi="Times New Roman" w:cs="Times New Roman"/>
          <w:sz w:val="24"/>
          <w:szCs w:val="24"/>
        </w:rPr>
        <w:t xml:space="preserve"> length of stay</w:t>
      </w:r>
      <w:r w:rsidR="007C781D" w:rsidRPr="00453839">
        <w:rPr>
          <w:rFonts w:ascii="Times New Roman" w:hAnsi="Times New Roman" w:cs="Times New Roman"/>
          <w:sz w:val="24"/>
          <w:szCs w:val="24"/>
        </w:rPr>
        <w:t>; ref</w:t>
      </w:r>
      <w:r w:rsidR="00A65B6B" w:rsidRPr="00453839">
        <w:rPr>
          <w:rFonts w:ascii="Times New Roman" w:hAnsi="Times New Roman" w:cs="Times New Roman"/>
          <w:sz w:val="24"/>
          <w:szCs w:val="24"/>
        </w:rPr>
        <w:t>,</w:t>
      </w:r>
      <w:r w:rsidR="007C781D" w:rsidRPr="00453839">
        <w:rPr>
          <w:rFonts w:ascii="Times New Roman" w:hAnsi="Times New Roman" w:cs="Times New Roman"/>
          <w:sz w:val="24"/>
          <w:szCs w:val="24"/>
        </w:rPr>
        <w:t xml:space="preserve"> refe</w:t>
      </w:r>
      <w:r w:rsidR="00F12C49" w:rsidRPr="00453839">
        <w:rPr>
          <w:rFonts w:ascii="Times New Roman" w:hAnsi="Times New Roman" w:cs="Times New Roman"/>
          <w:sz w:val="24"/>
          <w:szCs w:val="24"/>
        </w:rPr>
        <w:t>rence</w:t>
      </w:r>
      <w:r w:rsidR="00BC4E1D" w:rsidRPr="00453839">
        <w:rPr>
          <w:rFonts w:ascii="Times New Roman" w:hAnsi="Times New Roman" w:cs="Times New Roman"/>
          <w:sz w:val="24"/>
          <w:szCs w:val="24"/>
        </w:rPr>
        <w:t>.</w:t>
      </w:r>
    </w:p>
    <w:p w14:paraId="6C48F486" w14:textId="45D9A16E" w:rsidR="00B608E8" w:rsidRPr="00453839" w:rsidRDefault="00B608E8">
      <w:pPr>
        <w:rPr>
          <w:rFonts w:ascii="Times New Roman" w:hAnsi="Times New Roman" w:cs="Times New Roman"/>
          <w:sz w:val="24"/>
          <w:szCs w:val="24"/>
        </w:rPr>
      </w:pPr>
    </w:p>
    <w:p w14:paraId="4912D067" w14:textId="5DAE64D5" w:rsidR="00D74F3D" w:rsidRPr="00453839" w:rsidRDefault="00D74F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br w:type="page"/>
      </w:r>
    </w:p>
    <w:p w14:paraId="7F64F8F8" w14:textId="4EDCF21B" w:rsidR="00D71294" w:rsidRPr="00453839" w:rsidRDefault="003E07F5">
      <w:pPr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40E4C8" wp14:editId="2AB6DD48">
            <wp:extent cx="6188710" cy="3248660"/>
            <wp:effectExtent l="0" t="0" r="254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9B23E" w14:textId="2939685D" w:rsidR="00A025B0" w:rsidRPr="00453839" w:rsidRDefault="00A025B0" w:rsidP="00A025B0">
      <w:pPr>
        <w:pStyle w:val="Heading1"/>
        <w:rPr>
          <w:sz w:val="24"/>
          <w:szCs w:val="24"/>
        </w:rPr>
      </w:pPr>
      <w:bookmarkStart w:id="6" w:name="_Toc105869542"/>
      <w:r w:rsidRPr="00453839">
        <w:rPr>
          <w:sz w:val="24"/>
          <w:szCs w:val="24"/>
        </w:rPr>
        <w:t xml:space="preserve">Figure </w:t>
      </w:r>
      <w:r w:rsidR="00453839">
        <w:rPr>
          <w:sz w:val="24"/>
          <w:szCs w:val="24"/>
        </w:rPr>
        <w:t>S</w:t>
      </w:r>
      <w:r w:rsidRPr="00453839">
        <w:rPr>
          <w:sz w:val="24"/>
          <w:szCs w:val="24"/>
        </w:rPr>
        <w:t>1 Distribution of propensity scores before and after adjustment</w:t>
      </w:r>
      <w:bookmarkEnd w:id="6"/>
    </w:p>
    <w:p w14:paraId="59E979C9" w14:textId="31FE3C2A" w:rsidR="00D71294" w:rsidRPr="00453839" w:rsidRDefault="00B7321D">
      <w:pPr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t>Visualization</w:t>
      </w:r>
      <w:r w:rsidR="009061FD" w:rsidRPr="00453839">
        <w:rPr>
          <w:rFonts w:ascii="Times New Roman" w:hAnsi="Times New Roman" w:cs="Times New Roman"/>
          <w:sz w:val="24"/>
          <w:szCs w:val="24"/>
        </w:rPr>
        <w:t xml:space="preserve"> and compariso</w:t>
      </w:r>
      <w:r w:rsidR="002904DD" w:rsidRPr="00453839">
        <w:rPr>
          <w:rFonts w:ascii="Times New Roman" w:hAnsi="Times New Roman" w:cs="Times New Roman"/>
          <w:sz w:val="24"/>
          <w:szCs w:val="24"/>
        </w:rPr>
        <w:t>n</w:t>
      </w:r>
      <w:r w:rsidRPr="00453839">
        <w:rPr>
          <w:rFonts w:ascii="Times New Roman" w:hAnsi="Times New Roman" w:cs="Times New Roman"/>
          <w:sz w:val="24"/>
          <w:szCs w:val="24"/>
        </w:rPr>
        <w:t xml:space="preserve"> of </w:t>
      </w:r>
      <w:r w:rsidR="00CF38E6" w:rsidRPr="00453839">
        <w:rPr>
          <w:rFonts w:ascii="Times New Roman" w:hAnsi="Times New Roman" w:cs="Times New Roman"/>
          <w:sz w:val="24"/>
          <w:szCs w:val="24"/>
        </w:rPr>
        <w:t xml:space="preserve">the </w:t>
      </w:r>
      <w:r w:rsidRPr="00453839">
        <w:rPr>
          <w:rFonts w:ascii="Times New Roman" w:hAnsi="Times New Roman" w:cs="Times New Roman"/>
          <w:sz w:val="24"/>
          <w:szCs w:val="24"/>
        </w:rPr>
        <w:t>propensity score distribution</w:t>
      </w:r>
      <w:r w:rsidR="009061FD" w:rsidRPr="00453839">
        <w:rPr>
          <w:rFonts w:ascii="Times New Roman" w:hAnsi="Times New Roman" w:cs="Times New Roman"/>
          <w:sz w:val="24"/>
          <w:szCs w:val="24"/>
        </w:rPr>
        <w:t xml:space="preserve"> between carbapenem</w:t>
      </w:r>
      <w:r w:rsidR="00A2263B" w:rsidRPr="00453839">
        <w:rPr>
          <w:rFonts w:ascii="Times New Roman" w:hAnsi="Times New Roman" w:cs="Times New Roman"/>
          <w:sz w:val="24"/>
          <w:szCs w:val="24"/>
        </w:rPr>
        <w:t>-susceptible</w:t>
      </w:r>
      <w:r w:rsidR="00986350" w:rsidRPr="00453839">
        <w:rPr>
          <w:rFonts w:ascii="Times New Roman" w:hAnsi="Times New Roman" w:cs="Times New Roman"/>
          <w:sz w:val="24"/>
          <w:szCs w:val="24"/>
        </w:rPr>
        <w:t xml:space="preserve"> infections</w:t>
      </w:r>
      <w:r w:rsidR="00A2263B" w:rsidRPr="00453839">
        <w:rPr>
          <w:rFonts w:ascii="Times New Roman" w:hAnsi="Times New Roman" w:cs="Times New Roman"/>
          <w:sz w:val="24"/>
          <w:szCs w:val="24"/>
        </w:rPr>
        <w:t xml:space="preserve"> and carbapenem-resistant</w:t>
      </w:r>
      <w:r w:rsidR="009E045A" w:rsidRPr="00453839">
        <w:rPr>
          <w:rFonts w:ascii="Times New Roman" w:hAnsi="Times New Roman" w:cs="Times New Roman"/>
          <w:sz w:val="24"/>
          <w:szCs w:val="24"/>
        </w:rPr>
        <w:t xml:space="preserve"> infections</w:t>
      </w:r>
      <w:r w:rsidR="00EA3A13" w:rsidRPr="00453839">
        <w:rPr>
          <w:rFonts w:ascii="Times New Roman" w:hAnsi="Times New Roman" w:cs="Times New Roman"/>
          <w:sz w:val="24"/>
          <w:szCs w:val="24"/>
        </w:rPr>
        <w:t xml:space="preserve"> before and after </w:t>
      </w:r>
      <w:r w:rsidR="005F456F" w:rsidRPr="00453839">
        <w:rPr>
          <w:rFonts w:ascii="Times New Roman" w:hAnsi="Times New Roman" w:cs="Times New Roman"/>
          <w:sz w:val="24"/>
          <w:szCs w:val="24"/>
        </w:rPr>
        <w:t>balancing</w:t>
      </w:r>
      <w:r w:rsidR="00714A89" w:rsidRPr="00453839">
        <w:rPr>
          <w:rFonts w:ascii="Times New Roman" w:hAnsi="Times New Roman" w:cs="Times New Roman"/>
          <w:sz w:val="24"/>
          <w:szCs w:val="24"/>
        </w:rPr>
        <w:t xml:space="preserve"> and adjustment</w:t>
      </w:r>
      <w:r w:rsidR="00986350" w:rsidRPr="00453839">
        <w:rPr>
          <w:rFonts w:ascii="Times New Roman" w:hAnsi="Times New Roman" w:cs="Times New Roman"/>
          <w:sz w:val="24"/>
          <w:szCs w:val="24"/>
        </w:rPr>
        <w:t>.</w:t>
      </w:r>
    </w:p>
    <w:p w14:paraId="1348A7E4" w14:textId="3D10B4BD" w:rsidR="00D71294" w:rsidRPr="00453839" w:rsidRDefault="00D71294">
      <w:pPr>
        <w:rPr>
          <w:rFonts w:ascii="Times New Roman" w:hAnsi="Times New Roman" w:cs="Times New Roman"/>
          <w:sz w:val="24"/>
          <w:szCs w:val="24"/>
        </w:rPr>
      </w:pPr>
    </w:p>
    <w:p w14:paraId="44F287BC" w14:textId="77777777" w:rsidR="003A6EBF" w:rsidRPr="00453839" w:rsidRDefault="003A6EBF">
      <w:pPr>
        <w:rPr>
          <w:rFonts w:ascii="Times New Roman" w:hAnsi="Times New Roman" w:cs="Times New Roman"/>
          <w:sz w:val="24"/>
          <w:szCs w:val="24"/>
        </w:rPr>
      </w:pPr>
    </w:p>
    <w:p w14:paraId="5E881A20" w14:textId="265F216E" w:rsidR="00B07820" w:rsidRPr="00453839" w:rsidRDefault="00B078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53839">
        <w:rPr>
          <w:rFonts w:ascii="Times New Roman" w:hAnsi="Times New Roman" w:cs="Times New Roman"/>
          <w:sz w:val="24"/>
          <w:szCs w:val="24"/>
        </w:rPr>
        <w:br w:type="page"/>
      </w:r>
    </w:p>
    <w:p w14:paraId="2A9250B4" w14:textId="319AFFC2" w:rsidR="00B07820" w:rsidRPr="00453839" w:rsidRDefault="008E3B2D" w:rsidP="004C3C0C">
      <w:pPr>
        <w:pStyle w:val="Heading1"/>
        <w:rPr>
          <w:sz w:val="24"/>
          <w:szCs w:val="24"/>
        </w:rPr>
      </w:pPr>
      <w:bookmarkStart w:id="7" w:name="_Toc105617448"/>
      <w:bookmarkStart w:id="8" w:name="_Toc105869543"/>
      <w:r w:rsidRPr="00453839">
        <w:rPr>
          <w:sz w:val="24"/>
          <w:szCs w:val="24"/>
        </w:rPr>
        <w:t>Appendix</w:t>
      </w:r>
      <w:r w:rsidR="00B07820" w:rsidRPr="00453839">
        <w:rPr>
          <w:sz w:val="24"/>
          <w:szCs w:val="24"/>
        </w:rPr>
        <w:t xml:space="preserve"> </w:t>
      </w:r>
      <w:r w:rsidR="00453839">
        <w:rPr>
          <w:sz w:val="24"/>
          <w:szCs w:val="24"/>
        </w:rPr>
        <w:t xml:space="preserve">S1: </w:t>
      </w:r>
      <w:r w:rsidR="00266D28" w:rsidRPr="00453839">
        <w:rPr>
          <w:sz w:val="24"/>
          <w:szCs w:val="24"/>
        </w:rPr>
        <w:t>S</w:t>
      </w:r>
      <w:r w:rsidR="00B07820" w:rsidRPr="00453839">
        <w:rPr>
          <w:sz w:val="24"/>
          <w:szCs w:val="24"/>
        </w:rPr>
        <w:t>ample size</w:t>
      </w:r>
      <w:r w:rsidR="00266D28" w:rsidRPr="00453839">
        <w:rPr>
          <w:sz w:val="24"/>
          <w:szCs w:val="24"/>
        </w:rPr>
        <w:t xml:space="preserve"> estimation</w:t>
      </w:r>
      <w:r w:rsidR="00B07820" w:rsidRPr="00453839">
        <w:rPr>
          <w:sz w:val="24"/>
          <w:szCs w:val="24"/>
        </w:rPr>
        <w:t xml:space="preserve"> for </w:t>
      </w:r>
      <w:r w:rsidR="00014B3B" w:rsidRPr="00453839">
        <w:rPr>
          <w:sz w:val="24"/>
          <w:szCs w:val="24"/>
        </w:rPr>
        <w:t>in-hospital mortality</w:t>
      </w:r>
      <w:bookmarkEnd w:id="7"/>
      <w:bookmarkEnd w:id="8"/>
    </w:p>
    <w:p w14:paraId="105176CC" w14:textId="33C30BBF" w:rsidR="00575AF4" w:rsidRPr="00453839" w:rsidRDefault="00575AF4" w:rsidP="00575AF4">
      <w:pPr>
        <w:rPr>
          <w:rFonts w:ascii="Times New Roman" w:hAnsi="Times New Roman" w:cs="Times New Roman"/>
          <w:sz w:val="22"/>
        </w:rPr>
      </w:pPr>
      <w:r w:rsidRPr="00453839">
        <w:rPr>
          <w:rFonts w:ascii="Times New Roman" w:hAnsi="Times New Roman" w:cs="Times New Roman"/>
          <w:sz w:val="22"/>
        </w:rPr>
        <w:t>The in-mortality between carbapenem-resistant (CR) infections and -susceptible (CS) infections described by Zhen et al. was used as a reference [2]. We estimated and grasped the sample size needed to show a significant difference in the in-hospital mortality in our study.</w:t>
      </w:r>
      <w:r w:rsidR="00483657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 xml:space="preserve">Zhen et. al. described the in-hospital mortality between CR and CS infections by </w:t>
      </w:r>
      <w:r w:rsidRPr="00453839">
        <w:rPr>
          <w:rFonts w:ascii="Times New Roman" w:hAnsi="Times New Roman" w:cs="Times New Roman"/>
          <w:i/>
          <w:sz w:val="22"/>
        </w:rPr>
        <w:t xml:space="preserve">Klebsiella pneumonia, Pseudomonas aeruginosa, </w:t>
      </w:r>
      <w:r w:rsidRPr="00453839">
        <w:rPr>
          <w:rFonts w:ascii="Times New Roman" w:hAnsi="Times New Roman" w:cs="Times New Roman"/>
          <w:sz w:val="22"/>
        </w:rPr>
        <w:t>and</w:t>
      </w:r>
      <w:r w:rsidRPr="00453839">
        <w:rPr>
          <w:rFonts w:ascii="Times New Roman" w:hAnsi="Times New Roman" w:cs="Times New Roman"/>
          <w:i/>
          <w:sz w:val="22"/>
        </w:rPr>
        <w:t xml:space="preserve"> Acinetobacter </w:t>
      </w:r>
      <w:proofErr w:type="spellStart"/>
      <w:r w:rsidRPr="00453839">
        <w:rPr>
          <w:rFonts w:ascii="Times New Roman" w:hAnsi="Times New Roman" w:cs="Times New Roman"/>
          <w:i/>
          <w:sz w:val="22"/>
        </w:rPr>
        <w:t>baumannii</w:t>
      </w:r>
      <w:proofErr w:type="spellEnd"/>
      <w:r w:rsidRPr="00453839">
        <w:rPr>
          <w:rFonts w:ascii="Times New Roman" w:hAnsi="Times New Roman" w:cs="Times New Roman"/>
          <w:i/>
          <w:sz w:val="22"/>
        </w:rPr>
        <w:t>.</w:t>
      </w:r>
      <w:r w:rsidRPr="00453839">
        <w:rPr>
          <w:rFonts w:ascii="Times New Roman" w:hAnsi="Times New Roman" w:cs="Times New Roman"/>
          <w:sz w:val="22"/>
        </w:rPr>
        <w:t xml:space="preserve"> In th</w:t>
      </w:r>
      <w:r w:rsidR="00B91986" w:rsidRPr="00453839">
        <w:rPr>
          <w:rFonts w:ascii="Times New Roman" w:hAnsi="Times New Roman" w:cs="Times New Roman"/>
          <w:sz w:val="22"/>
        </w:rPr>
        <w:t>eir</w:t>
      </w:r>
      <w:r w:rsidRPr="00453839">
        <w:rPr>
          <w:rFonts w:ascii="Times New Roman" w:hAnsi="Times New Roman" w:cs="Times New Roman"/>
          <w:sz w:val="22"/>
        </w:rPr>
        <w:t xml:space="preserve"> study, </w:t>
      </w:r>
      <w:r w:rsidRPr="00453839">
        <w:rPr>
          <w:rFonts w:ascii="Times New Roman" w:hAnsi="Times New Roman" w:cs="Times New Roman"/>
          <w:i/>
          <w:sz w:val="22"/>
        </w:rPr>
        <w:t xml:space="preserve">Klebsiella pneumonia </w:t>
      </w:r>
      <w:r w:rsidRPr="00453839">
        <w:rPr>
          <w:rFonts w:ascii="Times New Roman" w:hAnsi="Times New Roman" w:cs="Times New Roman"/>
          <w:sz w:val="22"/>
        </w:rPr>
        <w:t>and</w:t>
      </w:r>
      <w:r w:rsidRPr="00453839">
        <w:rPr>
          <w:rFonts w:ascii="Times New Roman" w:hAnsi="Times New Roman" w:cs="Times New Roman"/>
          <w:i/>
          <w:sz w:val="22"/>
        </w:rPr>
        <w:t xml:space="preserve"> Acinetobacter </w:t>
      </w:r>
      <w:proofErr w:type="spellStart"/>
      <w:r w:rsidRPr="00453839">
        <w:rPr>
          <w:rFonts w:ascii="Times New Roman" w:hAnsi="Times New Roman" w:cs="Times New Roman"/>
          <w:i/>
          <w:sz w:val="22"/>
        </w:rPr>
        <w:t>baumannii</w:t>
      </w:r>
      <w:proofErr w:type="spellEnd"/>
      <w:r w:rsidRPr="00453839">
        <w:rPr>
          <w:rFonts w:ascii="Times New Roman" w:hAnsi="Times New Roman" w:cs="Times New Roman"/>
          <w:i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>had a significant difference in the in-hospital mortality (</w:t>
      </w:r>
      <w:r w:rsidRPr="00453839">
        <w:rPr>
          <w:rFonts w:ascii="Times New Roman" w:hAnsi="Times New Roman" w:cs="Times New Roman"/>
          <w:i/>
          <w:sz w:val="22"/>
        </w:rPr>
        <w:t>Klebsiella pneumonia</w:t>
      </w:r>
      <w:r w:rsidRPr="00453839">
        <w:rPr>
          <w:rFonts w:ascii="Times New Roman" w:hAnsi="Times New Roman" w:cs="Times New Roman"/>
          <w:sz w:val="22"/>
        </w:rPr>
        <w:t>: CS 6.65%, CR 9.59%, absolute difference 2.94%</w:t>
      </w:r>
      <w:r w:rsidR="009D48CE" w:rsidRPr="0045383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9D48CE" w:rsidRPr="00453839">
        <w:rPr>
          <w:rFonts w:ascii="Times New Roman" w:hAnsi="Times New Roman" w:cs="Times New Roman"/>
          <w:sz w:val="22"/>
        </w:rPr>
        <w:t>P</w:t>
      </w:r>
      <w:r w:rsidR="00B046C0" w:rsidRPr="00453839">
        <w:rPr>
          <w:rFonts w:ascii="Times New Roman" w:hAnsi="Times New Roman" w:cs="Times New Roman"/>
          <w:sz w:val="22"/>
        </w:rPr>
        <w:t>value</w:t>
      </w:r>
      <w:proofErr w:type="spellEnd"/>
      <w:r w:rsidR="004D6D3C" w:rsidRPr="00453839">
        <w:rPr>
          <w:rFonts w:ascii="Times New Roman" w:hAnsi="Times New Roman" w:cs="Times New Roman"/>
          <w:sz w:val="22"/>
        </w:rPr>
        <w:t xml:space="preserve"> </w:t>
      </w:r>
      <w:r w:rsidR="00763754" w:rsidRPr="00453839">
        <w:rPr>
          <w:rFonts w:ascii="Times New Roman" w:hAnsi="Times New Roman" w:cs="Times New Roman"/>
          <w:sz w:val="22"/>
        </w:rPr>
        <w:t>=</w:t>
      </w:r>
      <w:r w:rsidR="004D6D3C" w:rsidRPr="00453839">
        <w:rPr>
          <w:rFonts w:ascii="Times New Roman" w:hAnsi="Times New Roman" w:cs="Times New Roman"/>
          <w:sz w:val="22"/>
        </w:rPr>
        <w:t xml:space="preserve"> </w:t>
      </w:r>
      <w:r w:rsidR="009D48CE" w:rsidRPr="00453839">
        <w:rPr>
          <w:rFonts w:ascii="Times New Roman" w:hAnsi="Times New Roman" w:cs="Times New Roman"/>
          <w:sz w:val="22"/>
        </w:rPr>
        <w:t>0.024</w:t>
      </w:r>
      <w:r w:rsidRPr="00453839">
        <w:rPr>
          <w:rFonts w:ascii="Times New Roman" w:hAnsi="Times New Roman" w:cs="Times New Roman"/>
          <w:sz w:val="22"/>
        </w:rPr>
        <w:t xml:space="preserve">; </w:t>
      </w:r>
      <w:r w:rsidRPr="00453839">
        <w:rPr>
          <w:rFonts w:ascii="Times New Roman" w:hAnsi="Times New Roman" w:cs="Times New Roman"/>
          <w:i/>
          <w:sz w:val="22"/>
        </w:rPr>
        <w:t xml:space="preserve">Acinetobacter </w:t>
      </w:r>
      <w:proofErr w:type="spellStart"/>
      <w:r w:rsidRPr="00453839">
        <w:rPr>
          <w:rFonts w:ascii="Times New Roman" w:hAnsi="Times New Roman" w:cs="Times New Roman"/>
          <w:i/>
          <w:sz w:val="22"/>
        </w:rPr>
        <w:t>baumannii</w:t>
      </w:r>
      <w:proofErr w:type="spellEnd"/>
      <w:r w:rsidRPr="00453839">
        <w:rPr>
          <w:rFonts w:ascii="Times New Roman" w:hAnsi="Times New Roman" w:cs="Times New Roman"/>
          <w:sz w:val="22"/>
        </w:rPr>
        <w:t>: CS 4.25%, CR 8.28%, absolute difference 4.03%</w:t>
      </w:r>
      <w:r w:rsidR="009D48CE" w:rsidRPr="0045383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9D48CE" w:rsidRPr="00453839">
        <w:rPr>
          <w:rFonts w:ascii="Times New Roman" w:hAnsi="Times New Roman" w:cs="Times New Roman"/>
          <w:sz w:val="22"/>
        </w:rPr>
        <w:t>P</w:t>
      </w:r>
      <w:r w:rsidR="00A651A2" w:rsidRPr="00453839">
        <w:rPr>
          <w:rFonts w:ascii="Times New Roman" w:hAnsi="Times New Roman" w:cs="Times New Roman"/>
          <w:sz w:val="22"/>
        </w:rPr>
        <w:t>value</w:t>
      </w:r>
      <w:proofErr w:type="spellEnd"/>
      <w:r w:rsidR="00A651A2" w:rsidRPr="00453839">
        <w:rPr>
          <w:rFonts w:ascii="Times New Roman" w:hAnsi="Times New Roman" w:cs="Times New Roman"/>
          <w:sz w:val="22"/>
        </w:rPr>
        <w:t xml:space="preserve"> </w:t>
      </w:r>
      <w:r w:rsidR="009D48CE" w:rsidRPr="00453839">
        <w:rPr>
          <w:rFonts w:ascii="Times New Roman" w:hAnsi="Times New Roman" w:cs="Times New Roman"/>
          <w:sz w:val="22"/>
        </w:rPr>
        <w:t>=</w:t>
      </w:r>
      <w:r w:rsidR="00A651A2" w:rsidRPr="00453839">
        <w:rPr>
          <w:rFonts w:ascii="Times New Roman" w:hAnsi="Times New Roman" w:cs="Times New Roman"/>
          <w:sz w:val="22"/>
        </w:rPr>
        <w:t xml:space="preserve"> </w:t>
      </w:r>
      <w:r w:rsidR="009D48CE" w:rsidRPr="00453839">
        <w:rPr>
          <w:rFonts w:ascii="Times New Roman" w:hAnsi="Times New Roman" w:cs="Times New Roman"/>
          <w:sz w:val="22"/>
        </w:rPr>
        <w:t>0.003</w:t>
      </w:r>
      <w:r w:rsidRPr="00453839">
        <w:rPr>
          <w:rFonts w:ascii="Times New Roman" w:hAnsi="Times New Roman" w:cs="Times New Roman"/>
          <w:sz w:val="22"/>
        </w:rPr>
        <w:t>).</w:t>
      </w:r>
      <w:r w:rsidRPr="00453839">
        <w:rPr>
          <w:rFonts w:ascii="Times New Roman" w:hAnsi="Times New Roman" w:cs="Times New Roman"/>
          <w:i/>
          <w:sz w:val="22"/>
        </w:rPr>
        <w:t xml:space="preserve"> Pseudomonas aeruginosa </w:t>
      </w:r>
      <w:r w:rsidRPr="00453839">
        <w:rPr>
          <w:rFonts w:ascii="Times New Roman" w:hAnsi="Times New Roman" w:cs="Times New Roman"/>
          <w:sz w:val="22"/>
        </w:rPr>
        <w:t xml:space="preserve">had the least absolute difference in the in-hospital mortality (CS 4.73%, CR 6.77%, absolute difference 2.03%) among these three species, and </w:t>
      </w:r>
      <w:r w:rsidR="00866CE0" w:rsidRPr="00453839">
        <w:rPr>
          <w:rFonts w:ascii="Times New Roman" w:hAnsi="Times New Roman" w:cs="Times New Roman"/>
          <w:sz w:val="22"/>
        </w:rPr>
        <w:t>just</w:t>
      </w:r>
      <w:r w:rsidR="00367F8B" w:rsidRPr="00453839">
        <w:rPr>
          <w:rFonts w:ascii="Times New Roman" w:hAnsi="Times New Roman" w:cs="Times New Roman"/>
          <w:sz w:val="22"/>
        </w:rPr>
        <w:t xml:space="preserve"> the marginal</w:t>
      </w:r>
      <w:r w:rsidR="00417397" w:rsidRPr="00453839">
        <w:rPr>
          <w:rFonts w:ascii="Times New Roman" w:hAnsi="Times New Roman" w:cs="Times New Roman"/>
          <w:sz w:val="22"/>
        </w:rPr>
        <w:t xml:space="preserve"> significance</w:t>
      </w:r>
      <w:r w:rsidR="00367F8B" w:rsidRPr="00453839">
        <w:rPr>
          <w:rFonts w:ascii="Times New Roman" w:hAnsi="Times New Roman" w:cs="Times New Roman"/>
          <w:sz w:val="22"/>
        </w:rPr>
        <w:t xml:space="preserve"> (P = 0.052).</w:t>
      </w:r>
      <w:r w:rsidR="0000300C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 xml:space="preserve">If an equal sample size is anticipated in each group to detect </w:t>
      </w:r>
      <w:r w:rsidR="001A411A" w:rsidRPr="00453839">
        <w:rPr>
          <w:rFonts w:ascii="Times New Roman" w:hAnsi="Times New Roman" w:cs="Times New Roman"/>
          <w:sz w:val="22"/>
        </w:rPr>
        <w:t xml:space="preserve">more than </w:t>
      </w:r>
      <w:r w:rsidRPr="00453839">
        <w:rPr>
          <w:rFonts w:ascii="Times New Roman" w:hAnsi="Times New Roman" w:cs="Times New Roman"/>
          <w:sz w:val="22"/>
        </w:rPr>
        <w:t xml:space="preserve">a 2.03% reduction in the </w:t>
      </w:r>
      <w:r w:rsidR="00CA5260" w:rsidRPr="00453839">
        <w:rPr>
          <w:rFonts w:ascii="Times New Roman" w:hAnsi="Times New Roman" w:cs="Times New Roman"/>
          <w:sz w:val="22"/>
        </w:rPr>
        <w:t>in-hospital mortality</w:t>
      </w:r>
      <w:r w:rsidRPr="00453839">
        <w:rPr>
          <w:rFonts w:ascii="Times New Roman" w:hAnsi="Times New Roman" w:cs="Times New Roman"/>
          <w:sz w:val="22"/>
        </w:rPr>
        <w:t xml:space="preserve">, </w:t>
      </w:r>
      <w:r w:rsidR="00E226F5" w:rsidRPr="00453839">
        <w:rPr>
          <w:rFonts w:ascii="Times New Roman" w:hAnsi="Times New Roman" w:cs="Times New Roman"/>
          <w:sz w:val="22"/>
        </w:rPr>
        <w:t>the sample size limit required for 80% statistical power can be estimated</w:t>
      </w:r>
      <w:r w:rsidR="00A37CBF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>bellow:</w:t>
      </w:r>
    </w:p>
    <w:p w14:paraId="5CA67261" w14:textId="77777777" w:rsidR="00CB3DBF" w:rsidRPr="00453839" w:rsidRDefault="00CB3DBF" w:rsidP="00575AF4">
      <w:pPr>
        <w:rPr>
          <w:rFonts w:ascii="Times New Roman" w:hAnsi="Times New Roman" w:cs="Times New Roman"/>
          <w:sz w:val="24"/>
          <w:szCs w:val="24"/>
        </w:rPr>
      </w:pPr>
    </w:p>
    <w:p w14:paraId="031744C1" w14:textId="7F004351" w:rsidR="005D0233" w:rsidRPr="00453839" w:rsidRDefault="003B6A15" w:rsidP="005E2F2C">
      <w:pPr>
        <w:ind w:leftChars="300" w:left="630"/>
        <w:rPr>
          <w:rFonts w:ascii="Times New Roman" w:hAnsi="Times New Roman" w:cs="Times New Roman"/>
          <w:szCs w:val="21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Cs w:val="21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1"/>
              <w:lang w:val="en-US"/>
            </w:rPr>
            <m:t>={</m:t>
          </m:r>
          <m:sSub>
            <m:sSub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1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α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2</m:t>
                  </m:r>
                </m:den>
              </m:f>
            </m:sub>
          </m:sSub>
          <m:r>
            <w:rPr>
              <w:rFonts w:ascii="Cambria Math" w:hAnsi="Cambria Math" w:cs="Times New Roman"/>
              <w:szCs w:val="21"/>
              <w:lang w:val="en-US"/>
            </w:rPr>
            <m:t>*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radPr>
            <m:deg/>
            <m:e>
              <m:bar>
                <m:barPr>
                  <m:pos m:val="top"/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p</m:t>
                  </m:r>
                </m:e>
              </m:bar>
              <m:r>
                <w:rPr>
                  <w:rFonts w:ascii="Cambria Math" w:hAnsi="Cambria Math" w:cs="Times New Roman"/>
                  <w:szCs w:val="21"/>
                  <w:lang w:val="en-US"/>
                </w:rPr>
                <m:t>*</m:t>
              </m:r>
              <m:bar>
                <m:barPr>
                  <m:pos m:val="top"/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q</m:t>
                  </m:r>
                </m:e>
              </m:bar>
              <m:r>
                <w:rPr>
                  <w:rFonts w:ascii="Cambria Math" w:hAnsi="Cambria Math" w:cs="Times New Roman"/>
                  <w:szCs w:val="21"/>
                  <w:lang w:val="en-US"/>
                </w:rPr>
                <m:t>*(1+</m:t>
              </m:r>
              <m:f>
                <m:f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k</m:t>
                  </m:r>
                </m:den>
              </m:f>
            </m:e>
          </m:rad>
          <m:r>
            <w:rPr>
              <w:rFonts w:ascii="Cambria Math" w:hAnsi="Cambria Math" w:cs="Times New Roman"/>
              <w:szCs w:val="21"/>
              <w:lang w:val="en-US"/>
            </w:rPr>
            <m:t>)+</m:t>
          </m:r>
          <m:sSub>
            <m:sSub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1"/>
                  <w:lang w:val="en-US"/>
                </w:rPr>
                <m:t>1-β</m:t>
              </m:r>
            </m:sub>
          </m:sSub>
          <m:r>
            <w:rPr>
              <w:rFonts w:ascii="Cambria Math" w:hAnsi="Cambria Math" w:cs="Times New Roman"/>
              <w:szCs w:val="21"/>
              <w:lang w:val="en-US"/>
            </w:rPr>
            <m:t>*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Cs w:val="21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Cs w:val="21"/>
                  <w:lang w:val="en-US"/>
                </w:rPr>
                <m:t>+(</m:t>
              </m:r>
              <m:f>
                <m:f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k</m:t>
                  </m:r>
                </m:den>
              </m:f>
            </m:e>
          </m:rad>
          <m:r>
            <w:rPr>
              <w:rFonts w:ascii="Cambria Math" w:hAnsi="Cambria Math" w:cs="Times New Roman"/>
              <w:szCs w:val="21"/>
              <w:lang w:val="en-US"/>
            </w:rPr>
            <m:t>)</m:t>
          </m:r>
          <m:sSup>
            <m:sSup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}</m:t>
              </m:r>
            </m:e>
            <m:sup>
              <m:r>
                <w:rPr>
                  <w:rFonts w:ascii="Cambria Math" w:hAnsi="Cambria Math" w:cs="Times New Roman"/>
                  <w:szCs w:val="21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Cs w:val="21"/>
              <w:lang w:val="en-US"/>
            </w:rPr>
            <m:t>/</m:t>
          </m:r>
          <m:sSup>
            <m:sSup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  <w:lang w:val="en-US"/>
                </w:rPr>
                <m:t>Δ</m:t>
              </m:r>
            </m:e>
            <m:sup>
              <m:r>
                <w:rPr>
                  <w:rFonts w:ascii="Cambria Math" w:hAnsi="Cambria Math" w:cs="Times New Roman"/>
                  <w:szCs w:val="21"/>
                  <w:lang w:val="en-US"/>
                </w:rPr>
                <m:t>2</m:t>
              </m:r>
            </m:sup>
          </m:sSup>
        </m:oMath>
      </m:oMathPara>
    </w:p>
    <w:p w14:paraId="099432D7" w14:textId="7D351706" w:rsidR="005D0233" w:rsidRPr="00453839" w:rsidRDefault="003B6A15" w:rsidP="005E2F2C">
      <w:pPr>
        <w:ind w:leftChars="300" w:left="630"/>
        <w:rPr>
          <w:rFonts w:ascii="Times New Roman" w:hAnsi="Times New Roman" w:cs="Times New Roman"/>
          <w:szCs w:val="2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Cs w:val="21"/>
            <w:lang w:val="en-US"/>
          </w:rPr>
          <m:t>=1-</m:t>
        </m:r>
        <m:sSub>
          <m:sSubPr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  <w:lang w:val="en-US"/>
              </w:rPr>
              <m:t>1</m:t>
            </m:r>
          </m:sub>
        </m:sSub>
      </m:oMath>
      <w:r w:rsidR="00FE4BBB" w:rsidRPr="00453839">
        <w:rPr>
          <w:rFonts w:ascii="Times New Roman" w:hAnsi="Times New Roman" w:cs="Times New Roman"/>
          <w:szCs w:val="2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szCs w:val="21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Cs w:val="21"/>
            <w:lang w:val="en-US"/>
          </w:rPr>
          <m:t>=1-</m:t>
        </m:r>
        <m:sSub>
          <m:sSubPr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  <w:lang w:val="en-US"/>
              </w:rPr>
              <m:t>2</m:t>
            </m:r>
          </m:sub>
        </m:sSub>
      </m:oMath>
    </w:p>
    <w:p w14:paraId="6B902C7E" w14:textId="188F19CC" w:rsidR="005D0233" w:rsidRPr="00453839" w:rsidRDefault="003B6A15" w:rsidP="005C3795">
      <w:pPr>
        <w:ind w:leftChars="300" w:left="630"/>
        <w:rPr>
          <w:rFonts w:ascii="Times New Roman" w:hAnsi="Times New Roman" w:cs="Times New Roman"/>
          <w:szCs w:val="21"/>
          <w:lang w:val="en-US"/>
        </w:rPr>
      </w:pPr>
      <m:oMath>
        <m:bar>
          <m:barPr>
            <m:pos m:val="top"/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szCs w:val="21"/>
                <w:lang w:val="en-US"/>
              </w:rPr>
              <m:t>p</m:t>
            </m:r>
          </m:e>
        </m:bar>
        <m:r>
          <w:rPr>
            <w:rFonts w:ascii="Cambria Math" w:hAnsi="Cambria Math" w:cs="Times New Roman"/>
            <w:szCs w:val="21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Cs w:val="21"/>
                <w:lang w:val="en-US"/>
              </w:rPr>
              <m:t>+k</m:t>
            </m:r>
            <m:sSub>
              <m:sSubPr>
                <m:ctrlPr>
                  <w:rPr>
                    <w:rFonts w:ascii="Cambria Math" w:hAnsi="Cambria Math" w:cs="Times New Roman"/>
                    <w:szCs w:val="2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  <w:lang w:val="en-US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  <w:lang w:val="en-US"/>
              </w:rPr>
              <m:t>1+K</m:t>
            </m:r>
          </m:den>
        </m:f>
      </m:oMath>
      <w:r w:rsidR="005C3795" w:rsidRPr="00453839">
        <w:rPr>
          <w:rFonts w:ascii="Times New Roman" w:hAnsi="Times New Roman" w:cs="Times New Roman"/>
          <w:szCs w:val="21"/>
          <w:lang w:val="en-US"/>
        </w:rPr>
        <w:t xml:space="preserve">, </w:t>
      </w:r>
      <m:oMath>
        <m:bar>
          <m:barPr>
            <m:pos m:val="top"/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szCs w:val="21"/>
                <w:lang w:val="en-US"/>
              </w:rPr>
              <m:t>q</m:t>
            </m:r>
          </m:e>
        </m:bar>
        <m:r>
          <w:rPr>
            <w:rFonts w:ascii="Cambria Math" w:hAnsi="Cambria Math" w:cs="Times New Roman"/>
            <w:szCs w:val="21"/>
            <w:lang w:val="en-US"/>
          </w:rPr>
          <m:t>=1-</m:t>
        </m:r>
        <m:bar>
          <m:barPr>
            <m:pos m:val="top"/>
            <m:ctrlPr>
              <w:rPr>
                <w:rFonts w:ascii="Cambria Math" w:hAnsi="Cambria Math" w:cs="Times New Roman"/>
                <w:szCs w:val="21"/>
                <w:lang w:val="en-US"/>
              </w:rPr>
            </m:ctrlPr>
          </m:barPr>
          <m:e>
            <m:r>
              <w:rPr>
                <w:rFonts w:ascii="Cambria Math" w:hAnsi="Cambria Math" w:cs="Times New Roman"/>
                <w:szCs w:val="21"/>
                <w:lang w:val="en-US"/>
              </w:rPr>
              <m:t>p</m:t>
            </m:r>
          </m:e>
        </m:bar>
      </m:oMath>
    </w:p>
    <w:p w14:paraId="53E46B68" w14:textId="66D7FBE7" w:rsidR="00382B13" w:rsidRPr="00453839" w:rsidRDefault="00382B13" w:rsidP="005E2F2C">
      <w:pPr>
        <w:ind w:leftChars="300" w:left="63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1"/>
            </w:rPr>
            <m:t>Δ</m:t>
          </m:r>
          <m:r>
            <w:rPr>
              <w:rFonts w:ascii="Cambria Math" w:hAnsi="Cambria Math" w:cs="Times New Roman"/>
              <w:szCs w:val="21"/>
              <w:lang w:val="en-US"/>
            </w:rPr>
            <m:t>=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Cs w:val="21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p2-p1</m:t>
              </m:r>
            </m:e>
          </m:d>
        </m:oMath>
      </m:oMathPara>
    </w:p>
    <w:p w14:paraId="27CFB768" w14:textId="18180609" w:rsidR="00A6215A" w:rsidRPr="00453839" w:rsidRDefault="000161BA">
      <w:pPr>
        <w:rPr>
          <w:rFonts w:ascii="Times New Roman" w:hAnsi="Times New Roman" w:cs="Times New Roman"/>
          <w:szCs w:val="21"/>
        </w:rPr>
      </w:pPr>
      <w:r w:rsidRPr="00453839">
        <w:rPr>
          <w:rFonts w:ascii="Times New Roman" w:hAnsi="Times New Roman" w:cs="Times New Roman"/>
          <w:szCs w:val="21"/>
        </w:rPr>
        <w:t>then</w:t>
      </w:r>
    </w:p>
    <w:p w14:paraId="1DC65231" w14:textId="77777777" w:rsidR="005D0233" w:rsidRPr="00453839" w:rsidRDefault="003B6A15" w:rsidP="00693403">
      <w:pPr>
        <w:ind w:leftChars="300" w:left="630"/>
        <w:rPr>
          <w:rFonts w:ascii="Times New Roman" w:hAnsi="Times New Roman" w:cs="Times New Roman"/>
          <w:szCs w:val="21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Cs w:val="21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1"/>
              <w:lang w:val="en-US"/>
            </w:rPr>
            <m:t>={1.96*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0.0575*0.9425*(1+</m:t>
              </m:r>
              <m:f>
                <m:f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den>
              </m:f>
            </m:e>
          </m:rad>
          <m:r>
            <w:rPr>
              <w:rFonts w:ascii="Cambria Math" w:hAnsi="Cambria Math" w:cs="Times New Roman"/>
              <w:szCs w:val="21"/>
              <w:lang w:val="en-US"/>
            </w:rPr>
            <m:t>)+0.84*</m:t>
          </m:r>
          <m:rad>
            <m:radPr>
              <m:degHide m:val="1"/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0.0473*0.9527+(</m:t>
              </m:r>
              <m:f>
                <m:fPr>
                  <m:ctrlPr>
                    <w:rPr>
                      <w:rFonts w:ascii="Cambria Math" w:hAnsi="Cambria Math" w:cs="Times New Roman"/>
                      <w:szCs w:val="21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0.0677*0.9323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  <w:lang w:val="en-US"/>
                    </w:rPr>
                    <m:t>1</m:t>
                  </m:r>
                </m:den>
              </m:f>
            </m:e>
          </m:rad>
          <m:r>
            <w:rPr>
              <w:rFonts w:ascii="Cambria Math" w:hAnsi="Cambria Math" w:cs="Times New Roman"/>
              <w:szCs w:val="21"/>
              <w:lang w:val="en-US"/>
            </w:rPr>
            <m:t>)</m:t>
          </m:r>
          <m:sSup>
            <m:sSup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}</m:t>
              </m:r>
            </m:e>
            <m:sup>
              <m:r>
                <w:rPr>
                  <w:rFonts w:ascii="Cambria Math" w:hAnsi="Cambria Math" w:cs="Times New Roman"/>
                  <w:szCs w:val="21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Cs w:val="21"/>
              <w:lang w:val="en-US"/>
            </w:rPr>
            <m:t>/</m:t>
          </m:r>
          <m:sSup>
            <m:sSupPr>
              <m:ctrlPr>
                <w:rPr>
                  <w:rFonts w:ascii="Cambria Math" w:hAnsi="Cambria Math" w:cs="Times New Roman"/>
                  <w:szCs w:val="21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Cs w:val="21"/>
                  <w:lang w:val="en-US"/>
                </w:rPr>
                <m:t>0.0204</m:t>
              </m:r>
            </m:e>
            <m:sup>
              <m:r>
                <w:rPr>
                  <w:rFonts w:ascii="Cambria Math" w:hAnsi="Cambria Math" w:cs="Times New Roman"/>
                  <w:szCs w:val="21"/>
                  <w:lang w:val="en-US"/>
                </w:rPr>
                <m:t>2</m:t>
              </m:r>
            </m:sup>
          </m:sSup>
        </m:oMath>
      </m:oMathPara>
    </w:p>
    <w:p w14:paraId="10D53777" w14:textId="30BAFF96" w:rsidR="00152A6B" w:rsidRPr="00453839" w:rsidRDefault="003B6A15" w:rsidP="00693403">
      <w:pPr>
        <w:ind w:leftChars="300" w:left="630"/>
        <w:rPr>
          <w:rFonts w:ascii="Times New Roman" w:hAnsi="Times New Roman" w:cs="Times New Roman"/>
          <w:b/>
          <w:szCs w:val="21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b/>
                <w:szCs w:val="2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1"/>
            <w:lang w:val="en-US"/>
          </w:rPr>
          <m:t>≒2041</m:t>
        </m:r>
      </m:oMath>
      <w:r w:rsidR="00F45098" w:rsidRPr="00453839">
        <w:rPr>
          <w:rFonts w:ascii="Times New Roman" w:hAnsi="Times New Roman" w:cs="Times New Roman"/>
          <w:b/>
          <w:szCs w:val="21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szCs w:val="2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1"/>
            <w:lang w:val="en-US"/>
          </w:rPr>
          <m:t>=k*</m:t>
        </m:r>
        <m:sSub>
          <m:sSubPr>
            <m:ctrlPr>
              <w:rPr>
                <w:rFonts w:ascii="Cambria Math" w:hAnsi="Cambria Math" w:cs="Times New Roman"/>
                <w:b/>
                <w:szCs w:val="21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1"/>
            <w:lang w:val="en-US"/>
          </w:rPr>
          <m:t>≒2041</m:t>
        </m:r>
      </m:oMath>
    </w:p>
    <w:p w14:paraId="2A32C8BE" w14:textId="51389E1A" w:rsidR="00152A6B" w:rsidRPr="00453839" w:rsidRDefault="00152A6B">
      <w:pPr>
        <w:rPr>
          <w:rFonts w:ascii="Times New Roman" w:hAnsi="Times New Roman" w:cs="Times New Roman"/>
          <w:sz w:val="22"/>
        </w:rPr>
      </w:pPr>
    </w:p>
    <w:p w14:paraId="0FC04C32" w14:textId="77777777" w:rsidR="00622721" w:rsidRPr="00453839" w:rsidRDefault="00622721" w:rsidP="00622721">
      <w:pPr>
        <w:ind w:leftChars="300" w:left="630"/>
        <w:rPr>
          <w:rFonts w:ascii="Times New Roman" w:hAnsi="Times New Roman" w:cs="Times New Roman"/>
          <w:sz w:val="22"/>
        </w:rPr>
      </w:pPr>
      <w:r w:rsidRPr="00453839">
        <w:rPr>
          <w:rFonts w:ascii="Times New Roman" w:hAnsi="Times New Roman" w:cs="Times New Roman"/>
          <w:i/>
          <w:sz w:val="22"/>
        </w:rPr>
        <w:t>p</w:t>
      </w:r>
      <w:r w:rsidRPr="00453839">
        <w:rPr>
          <w:rFonts w:ascii="Times New Roman" w:hAnsi="Times New Roman" w:cs="Times New Roman"/>
          <w:sz w:val="22"/>
          <w:vertAlign w:val="subscript"/>
        </w:rPr>
        <w:t>1</w:t>
      </w:r>
      <w:r w:rsidRPr="00453839">
        <w:rPr>
          <w:rFonts w:ascii="Times New Roman" w:hAnsi="Times New Roman" w:cs="Times New Roman"/>
          <w:sz w:val="22"/>
        </w:rPr>
        <w:t xml:space="preserve">, </w:t>
      </w:r>
      <w:r w:rsidRPr="00453839">
        <w:rPr>
          <w:rFonts w:ascii="Times New Roman" w:hAnsi="Times New Roman" w:cs="Times New Roman"/>
          <w:i/>
          <w:sz w:val="22"/>
        </w:rPr>
        <w:t>p</w:t>
      </w:r>
      <w:r w:rsidRPr="00453839">
        <w:rPr>
          <w:rFonts w:ascii="Times New Roman" w:hAnsi="Times New Roman" w:cs="Times New Roman"/>
          <w:sz w:val="22"/>
          <w:vertAlign w:val="subscript"/>
        </w:rPr>
        <w:t>2</w:t>
      </w:r>
      <w:r w:rsidRPr="00453839">
        <w:rPr>
          <w:rFonts w:ascii="Times New Roman" w:hAnsi="Times New Roman" w:cs="Times New Roman"/>
          <w:sz w:val="22"/>
        </w:rPr>
        <w:t>: proportion (incidence) of groups #1 and #2</w:t>
      </w:r>
    </w:p>
    <w:p w14:paraId="3BF85E0E" w14:textId="29260892" w:rsidR="00934C61" w:rsidRPr="00453839" w:rsidRDefault="00832763" w:rsidP="006468FA">
      <w:pPr>
        <w:ind w:leftChars="300" w:left="630"/>
        <w:rPr>
          <w:rFonts w:ascii="Times New Roman" w:hAnsi="Times New Roman" w:cs="Times New Roman"/>
          <w:sz w:val="22"/>
        </w:rPr>
      </w:pPr>
      <w:r w:rsidRPr="00453839">
        <w:rPr>
          <w:rFonts w:ascii="Times New Roman" w:hAnsi="Times New Roman" w:cs="Times New Roman"/>
          <w:i/>
          <w:sz w:val="22"/>
        </w:rPr>
        <w:t>N</w:t>
      </w:r>
      <w:r w:rsidR="00D35FFF" w:rsidRPr="00453839">
        <w:rPr>
          <w:rFonts w:ascii="Times New Roman" w:hAnsi="Times New Roman" w:cs="Times New Roman"/>
          <w:sz w:val="22"/>
          <w:vertAlign w:val="subscript"/>
        </w:rPr>
        <w:t>1</w:t>
      </w:r>
      <w:r w:rsidR="00C85F6A" w:rsidRPr="00453839">
        <w:rPr>
          <w:rFonts w:ascii="Times New Roman" w:hAnsi="Times New Roman" w:cs="Times New Roman"/>
          <w:sz w:val="22"/>
        </w:rPr>
        <w:t>,</w:t>
      </w:r>
      <w:r w:rsidR="00C85F6A" w:rsidRPr="00453839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C85F6A" w:rsidRPr="00453839">
        <w:rPr>
          <w:rFonts w:ascii="Times New Roman" w:hAnsi="Times New Roman" w:cs="Times New Roman"/>
          <w:i/>
          <w:sz w:val="22"/>
        </w:rPr>
        <w:t>N</w:t>
      </w:r>
      <w:proofErr w:type="gramStart"/>
      <w:r w:rsidR="00C85F6A" w:rsidRPr="00453839">
        <w:rPr>
          <w:rFonts w:ascii="Times New Roman" w:hAnsi="Times New Roman" w:cs="Times New Roman"/>
          <w:sz w:val="22"/>
          <w:vertAlign w:val="subscript"/>
        </w:rPr>
        <w:t>2</w:t>
      </w:r>
      <w:r w:rsidR="002E286B" w:rsidRPr="00453839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D35FFF" w:rsidRPr="00453839">
        <w:rPr>
          <w:rFonts w:ascii="Times New Roman" w:hAnsi="Times New Roman" w:cs="Times New Roman"/>
          <w:sz w:val="22"/>
        </w:rPr>
        <w:t>:</w:t>
      </w:r>
      <w:proofErr w:type="gramEnd"/>
      <w:r w:rsidR="00D35FFF" w:rsidRPr="00453839">
        <w:rPr>
          <w:rFonts w:ascii="Times New Roman" w:hAnsi="Times New Roman" w:cs="Times New Roman"/>
          <w:sz w:val="22"/>
        </w:rPr>
        <w:t xml:space="preserve"> sample size for group #1</w:t>
      </w:r>
      <w:r w:rsidR="00C85F6A" w:rsidRPr="00453839">
        <w:rPr>
          <w:rFonts w:ascii="Times New Roman" w:hAnsi="Times New Roman" w:cs="Times New Roman"/>
          <w:sz w:val="22"/>
        </w:rPr>
        <w:t xml:space="preserve"> and</w:t>
      </w:r>
      <w:r w:rsidR="00D35FFF" w:rsidRPr="00453839">
        <w:rPr>
          <w:rFonts w:ascii="Times New Roman" w:hAnsi="Times New Roman" w:cs="Times New Roman"/>
          <w:sz w:val="22"/>
        </w:rPr>
        <w:t xml:space="preserve"> #2</w:t>
      </w:r>
    </w:p>
    <w:p w14:paraId="2128AF0E" w14:textId="7AF74FCE" w:rsidR="00934C61" w:rsidRPr="00453839" w:rsidRDefault="00D35FFF" w:rsidP="006468FA">
      <w:pPr>
        <w:ind w:leftChars="300" w:left="630"/>
        <w:rPr>
          <w:rFonts w:ascii="Times New Roman" w:hAnsi="Times New Roman" w:cs="Times New Roman"/>
          <w:sz w:val="22"/>
        </w:rPr>
      </w:pPr>
      <w:proofErr w:type="gramStart"/>
      <w:r w:rsidRPr="00453839">
        <w:rPr>
          <w:rFonts w:ascii="Times New Roman" w:hAnsi="Times New Roman" w:cs="Times New Roman"/>
          <w:i/>
          <w:sz w:val="22"/>
        </w:rPr>
        <w:t>α</w:t>
      </w:r>
      <w:r w:rsidR="002E286B" w:rsidRPr="00453839">
        <w:rPr>
          <w:rFonts w:ascii="Times New Roman" w:hAnsi="Times New Roman" w:cs="Times New Roman"/>
          <w:i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>:</w:t>
      </w:r>
      <w:proofErr w:type="gramEnd"/>
      <w:r w:rsidRPr="00453839">
        <w:rPr>
          <w:rFonts w:ascii="Times New Roman" w:hAnsi="Times New Roman" w:cs="Times New Roman"/>
          <w:sz w:val="22"/>
        </w:rPr>
        <w:t xml:space="preserve"> probability of type I error (usually 0.05)</w:t>
      </w:r>
      <w:r w:rsidR="00467950" w:rsidRPr="00453839">
        <w:rPr>
          <w:rFonts w:ascii="Times New Roman" w:hAnsi="Times New Roman" w:cs="Times New Roman"/>
          <w:sz w:val="22"/>
        </w:rPr>
        <w:t>,</w:t>
      </w:r>
      <w:r w:rsidR="00F603EC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i/>
          <w:sz w:val="22"/>
        </w:rPr>
        <w:t>β</w:t>
      </w:r>
      <w:r w:rsidR="002E286B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>: probability of type II error (usually 0.2)</w:t>
      </w:r>
    </w:p>
    <w:p w14:paraId="6D484F96" w14:textId="4F29F4EF" w:rsidR="00934C61" w:rsidRPr="00453839" w:rsidRDefault="00D35FFF" w:rsidP="006468FA">
      <w:pPr>
        <w:ind w:leftChars="300" w:left="630"/>
        <w:rPr>
          <w:rFonts w:ascii="Times New Roman" w:hAnsi="Times New Roman" w:cs="Times New Roman"/>
          <w:sz w:val="22"/>
        </w:rPr>
      </w:pPr>
      <w:proofErr w:type="gramStart"/>
      <w:r w:rsidRPr="00453839">
        <w:rPr>
          <w:rFonts w:ascii="Times New Roman" w:hAnsi="Times New Roman" w:cs="Times New Roman"/>
          <w:i/>
          <w:sz w:val="22"/>
        </w:rPr>
        <w:t>z</w:t>
      </w:r>
      <w:r w:rsidR="002E286B" w:rsidRPr="00453839">
        <w:rPr>
          <w:rFonts w:ascii="Times New Roman" w:hAnsi="Times New Roman" w:cs="Times New Roman"/>
          <w:sz w:val="22"/>
        </w:rPr>
        <w:t xml:space="preserve"> </w:t>
      </w:r>
      <w:r w:rsidRPr="00453839">
        <w:rPr>
          <w:rFonts w:ascii="Times New Roman" w:hAnsi="Times New Roman" w:cs="Times New Roman"/>
          <w:sz w:val="22"/>
        </w:rPr>
        <w:t>:</w:t>
      </w:r>
      <w:proofErr w:type="gramEnd"/>
      <w:r w:rsidRPr="00453839">
        <w:rPr>
          <w:rFonts w:ascii="Times New Roman" w:hAnsi="Times New Roman" w:cs="Times New Roman"/>
          <w:sz w:val="22"/>
        </w:rPr>
        <w:t xml:space="preserve"> critical </w:t>
      </w:r>
      <w:r w:rsidRPr="00453839">
        <w:rPr>
          <w:rFonts w:ascii="Times New Roman" w:hAnsi="Times New Roman" w:cs="Times New Roman"/>
          <w:i/>
          <w:sz w:val="22"/>
        </w:rPr>
        <w:t>Z</w:t>
      </w:r>
      <w:r w:rsidRPr="00453839">
        <w:rPr>
          <w:rFonts w:ascii="Times New Roman" w:hAnsi="Times New Roman" w:cs="Times New Roman"/>
          <w:sz w:val="22"/>
        </w:rPr>
        <w:t xml:space="preserve"> value for a given </w:t>
      </w:r>
      <w:r w:rsidRPr="00453839">
        <w:rPr>
          <w:rFonts w:ascii="Times New Roman" w:hAnsi="Times New Roman" w:cs="Times New Roman"/>
          <w:i/>
          <w:sz w:val="22"/>
        </w:rPr>
        <w:t>α</w:t>
      </w:r>
      <w:r w:rsidRPr="00453839">
        <w:rPr>
          <w:rFonts w:ascii="Times New Roman" w:hAnsi="Times New Roman" w:cs="Times New Roman"/>
          <w:sz w:val="22"/>
        </w:rPr>
        <w:t xml:space="preserve"> or </w:t>
      </w:r>
      <w:r w:rsidRPr="00453839">
        <w:rPr>
          <w:rFonts w:ascii="Times New Roman" w:hAnsi="Times New Roman" w:cs="Times New Roman"/>
          <w:i/>
          <w:sz w:val="22"/>
        </w:rPr>
        <w:t>β</w:t>
      </w:r>
    </w:p>
    <w:p w14:paraId="0B4656FF" w14:textId="0D64024C" w:rsidR="007B5DD5" w:rsidRPr="00453839" w:rsidRDefault="00382B13" w:rsidP="006468FA">
      <w:pPr>
        <w:ind w:leftChars="300" w:left="630"/>
        <w:rPr>
          <w:rFonts w:ascii="Times New Roman" w:hAnsi="Times New Roman" w:cs="Times New Roman"/>
          <w:sz w:val="22"/>
        </w:rPr>
      </w:pPr>
      <w:proofErr w:type="gramStart"/>
      <w:r w:rsidRPr="00453839">
        <w:rPr>
          <w:rFonts w:ascii="Times New Roman" w:hAnsi="Times New Roman" w:cs="Times New Roman"/>
          <w:i/>
          <w:sz w:val="22"/>
        </w:rPr>
        <w:t>k</w:t>
      </w:r>
      <w:r w:rsidR="002E286B" w:rsidRPr="00453839">
        <w:rPr>
          <w:rFonts w:ascii="Times New Roman" w:hAnsi="Times New Roman" w:cs="Times New Roman"/>
          <w:sz w:val="22"/>
        </w:rPr>
        <w:t xml:space="preserve"> </w:t>
      </w:r>
      <w:r w:rsidR="00D35FFF" w:rsidRPr="00453839">
        <w:rPr>
          <w:rFonts w:ascii="Times New Roman" w:hAnsi="Times New Roman" w:cs="Times New Roman"/>
          <w:sz w:val="22"/>
        </w:rPr>
        <w:t>:</w:t>
      </w:r>
      <w:proofErr w:type="gramEnd"/>
      <w:r w:rsidR="00D35FFF" w:rsidRPr="00453839">
        <w:rPr>
          <w:rFonts w:ascii="Times New Roman" w:hAnsi="Times New Roman" w:cs="Times New Roman"/>
          <w:sz w:val="22"/>
        </w:rPr>
        <w:t xml:space="preserve"> ratio of sample size for group #2 to group #1</w:t>
      </w:r>
    </w:p>
    <w:p w14:paraId="75EA93DB" w14:textId="77777777" w:rsidR="0096483E" w:rsidRPr="00453839" w:rsidRDefault="0096483E" w:rsidP="00C90DD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3D2B63" w14:textId="3E43FC99" w:rsidR="009F548D" w:rsidRPr="00453839" w:rsidRDefault="00821805" w:rsidP="00C90DD3">
      <w:pPr>
        <w:rPr>
          <w:rFonts w:ascii="Times New Roman" w:hAnsi="Times New Roman" w:cs="Times New Roman"/>
          <w:b/>
          <w:sz w:val="22"/>
          <w:lang w:val="en-US"/>
        </w:rPr>
      </w:pPr>
      <w:r w:rsidRPr="00453839">
        <w:rPr>
          <w:rFonts w:ascii="Times New Roman" w:hAnsi="Times New Roman" w:cs="Times New Roman"/>
          <w:b/>
          <w:sz w:val="22"/>
          <w:lang w:val="en-US"/>
        </w:rPr>
        <w:t>Reference</w:t>
      </w:r>
    </w:p>
    <w:p w14:paraId="5441D633" w14:textId="79AB5C4A" w:rsidR="005D281C" w:rsidRPr="00453839" w:rsidRDefault="005D281C" w:rsidP="00C90DD3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  <w:lang w:val="en-US"/>
        </w:rPr>
      </w:pPr>
      <w:r w:rsidRPr="00453839">
        <w:rPr>
          <w:rFonts w:ascii="Times New Roman" w:hAnsi="Times New Roman" w:cs="Times New Roman"/>
          <w:sz w:val="22"/>
          <w:lang w:val="en-US"/>
        </w:rPr>
        <w:t>Rosner, B. (2010) Fundamentals of Biostatistics. 7th Edition, Brooks Cole, Salt Lake City, Utah, 303.</w:t>
      </w:r>
    </w:p>
    <w:p w14:paraId="3E00717A" w14:textId="148BF669" w:rsidR="00E22E0E" w:rsidRPr="00453839" w:rsidRDefault="00E22E0E" w:rsidP="00C90DD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 w:cs="Times New Roman"/>
          <w:sz w:val="22"/>
          <w:lang w:val="en-US"/>
        </w:rPr>
      </w:pPr>
      <w:r w:rsidRPr="00453839">
        <w:rPr>
          <w:rFonts w:ascii="Times New Roman" w:hAnsi="Times New Roman" w:cs="Times New Roman"/>
          <w:noProof/>
          <w:kern w:val="0"/>
          <w:sz w:val="22"/>
        </w:rPr>
        <w:t>Zhen X, Stålsby Lundborg C, Sun X, Gu S, Dong H. Clinical and Economic Burden of Carbapenem-Resistant Infection or Colonization Caused by Klebsiella pneumoniae, Pseudomonas aeruginosa, Acinetobacter baumannii: A Multicenter Study in China. Antibiotics. 2020;9:514. doi:10.3390/antibiotics9080514.</w:t>
      </w:r>
    </w:p>
    <w:sectPr w:rsidR="00E22E0E" w:rsidRPr="00453839" w:rsidSect="009F5C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43AE4" w14:textId="77777777" w:rsidR="003B6A15" w:rsidRDefault="003B6A15" w:rsidP="00894025">
      <w:r>
        <w:separator/>
      </w:r>
    </w:p>
  </w:endnote>
  <w:endnote w:type="continuationSeparator" w:id="0">
    <w:p w14:paraId="0915667C" w14:textId="77777777" w:rsidR="003B6A15" w:rsidRDefault="003B6A15" w:rsidP="00894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836398"/>
      <w:docPartObj>
        <w:docPartGallery w:val="Page Numbers (Bottom of Page)"/>
        <w:docPartUnique/>
      </w:docPartObj>
    </w:sdtPr>
    <w:sdtEndPr/>
    <w:sdtContent>
      <w:p w14:paraId="55DD0B38" w14:textId="09FD4ED0" w:rsidR="00040EB1" w:rsidRDefault="00040E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D22" w:rsidRPr="00B17D22">
          <w:rPr>
            <w:noProof/>
            <w:lang w:val="ja-JP"/>
          </w:rPr>
          <w:t>2</w:t>
        </w:r>
        <w:r>
          <w:fldChar w:fldCharType="end"/>
        </w:r>
      </w:p>
    </w:sdtContent>
  </w:sdt>
  <w:p w14:paraId="66A099FA" w14:textId="77777777" w:rsidR="00040EB1" w:rsidRDefault="00040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CE0A1" w14:textId="77777777" w:rsidR="003B6A15" w:rsidRDefault="003B6A15" w:rsidP="00894025">
      <w:r>
        <w:separator/>
      </w:r>
    </w:p>
  </w:footnote>
  <w:footnote w:type="continuationSeparator" w:id="0">
    <w:p w14:paraId="36F35FBC" w14:textId="77777777" w:rsidR="003B6A15" w:rsidRDefault="003B6A15" w:rsidP="00894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66383"/>
    <w:multiLevelType w:val="hybridMultilevel"/>
    <w:tmpl w:val="A5508A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E73182"/>
    <w:multiLevelType w:val="hybridMultilevel"/>
    <w:tmpl w:val="25CA43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4D2132E"/>
    <w:multiLevelType w:val="hybridMultilevel"/>
    <w:tmpl w:val="196CB2D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CB0586F"/>
    <w:multiLevelType w:val="hybridMultilevel"/>
    <w:tmpl w:val="E5D00F2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bordersDoNotSurroundHeader/>
  <w:bordersDoNotSurroundFooter/>
  <w:hideSpelling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40F"/>
    <w:rsid w:val="0000300C"/>
    <w:rsid w:val="000051AE"/>
    <w:rsid w:val="00006AA7"/>
    <w:rsid w:val="00007284"/>
    <w:rsid w:val="0001063E"/>
    <w:rsid w:val="00010901"/>
    <w:rsid w:val="00011899"/>
    <w:rsid w:val="000121B8"/>
    <w:rsid w:val="00014B3B"/>
    <w:rsid w:val="000151DD"/>
    <w:rsid w:val="00015BD3"/>
    <w:rsid w:val="000161BA"/>
    <w:rsid w:val="00021A0C"/>
    <w:rsid w:val="000232A8"/>
    <w:rsid w:val="00025DD4"/>
    <w:rsid w:val="000267A7"/>
    <w:rsid w:val="000271C4"/>
    <w:rsid w:val="00031DB7"/>
    <w:rsid w:val="00037990"/>
    <w:rsid w:val="0004088D"/>
    <w:rsid w:val="00040EB1"/>
    <w:rsid w:val="00047A17"/>
    <w:rsid w:val="000511B3"/>
    <w:rsid w:val="00051EFC"/>
    <w:rsid w:val="00056013"/>
    <w:rsid w:val="00056811"/>
    <w:rsid w:val="000601F9"/>
    <w:rsid w:val="000620A6"/>
    <w:rsid w:val="00065EB2"/>
    <w:rsid w:val="00067CA3"/>
    <w:rsid w:val="0007044B"/>
    <w:rsid w:val="00071CDD"/>
    <w:rsid w:val="00073B38"/>
    <w:rsid w:val="000741D1"/>
    <w:rsid w:val="000770BE"/>
    <w:rsid w:val="00081312"/>
    <w:rsid w:val="000842F6"/>
    <w:rsid w:val="00086D8C"/>
    <w:rsid w:val="00087C16"/>
    <w:rsid w:val="0009371C"/>
    <w:rsid w:val="000941A9"/>
    <w:rsid w:val="00095825"/>
    <w:rsid w:val="000A04A3"/>
    <w:rsid w:val="000A1AAE"/>
    <w:rsid w:val="000A27E7"/>
    <w:rsid w:val="000A3B36"/>
    <w:rsid w:val="000A4D41"/>
    <w:rsid w:val="000A5110"/>
    <w:rsid w:val="000A6CC3"/>
    <w:rsid w:val="000A7B97"/>
    <w:rsid w:val="000B2790"/>
    <w:rsid w:val="000B5826"/>
    <w:rsid w:val="000B6187"/>
    <w:rsid w:val="000B6272"/>
    <w:rsid w:val="000B7EB3"/>
    <w:rsid w:val="000C0DC9"/>
    <w:rsid w:val="000C7B11"/>
    <w:rsid w:val="000D0E21"/>
    <w:rsid w:val="000D1B93"/>
    <w:rsid w:val="000D1E75"/>
    <w:rsid w:val="000D24A0"/>
    <w:rsid w:val="000D383E"/>
    <w:rsid w:val="000E30AE"/>
    <w:rsid w:val="000E3286"/>
    <w:rsid w:val="000E5319"/>
    <w:rsid w:val="000E6ED3"/>
    <w:rsid w:val="000F61A5"/>
    <w:rsid w:val="000F7E40"/>
    <w:rsid w:val="00105A1B"/>
    <w:rsid w:val="001066E7"/>
    <w:rsid w:val="0010671C"/>
    <w:rsid w:val="0011148E"/>
    <w:rsid w:val="00115E1D"/>
    <w:rsid w:val="00120B4A"/>
    <w:rsid w:val="00123041"/>
    <w:rsid w:val="00125D35"/>
    <w:rsid w:val="00126256"/>
    <w:rsid w:val="0013573C"/>
    <w:rsid w:val="00141FA3"/>
    <w:rsid w:val="00144848"/>
    <w:rsid w:val="00145E73"/>
    <w:rsid w:val="00146711"/>
    <w:rsid w:val="00151164"/>
    <w:rsid w:val="0015174E"/>
    <w:rsid w:val="00152A6B"/>
    <w:rsid w:val="001532F9"/>
    <w:rsid w:val="00156B47"/>
    <w:rsid w:val="0016120A"/>
    <w:rsid w:val="0016219F"/>
    <w:rsid w:val="001670BC"/>
    <w:rsid w:val="001772BC"/>
    <w:rsid w:val="00177629"/>
    <w:rsid w:val="0018252E"/>
    <w:rsid w:val="0018402B"/>
    <w:rsid w:val="00184FFB"/>
    <w:rsid w:val="00185792"/>
    <w:rsid w:val="00194A2C"/>
    <w:rsid w:val="00194B6D"/>
    <w:rsid w:val="0019517B"/>
    <w:rsid w:val="001971CB"/>
    <w:rsid w:val="00197972"/>
    <w:rsid w:val="00197CFB"/>
    <w:rsid w:val="001A411A"/>
    <w:rsid w:val="001A7E86"/>
    <w:rsid w:val="001B3380"/>
    <w:rsid w:val="001B59FC"/>
    <w:rsid w:val="001B5CC7"/>
    <w:rsid w:val="001C03DF"/>
    <w:rsid w:val="001C34BD"/>
    <w:rsid w:val="001C4BA8"/>
    <w:rsid w:val="001C5658"/>
    <w:rsid w:val="001E1446"/>
    <w:rsid w:val="001E62DA"/>
    <w:rsid w:val="001F290C"/>
    <w:rsid w:val="001F4612"/>
    <w:rsid w:val="001F4C78"/>
    <w:rsid w:val="00201176"/>
    <w:rsid w:val="002033B5"/>
    <w:rsid w:val="00205837"/>
    <w:rsid w:val="00206C42"/>
    <w:rsid w:val="002108B7"/>
    <w:rsid w:val="00210A18"/>
    <w:rsid w:val="00215DDA"/>
    <w:rsid w:val="00217E9F"/>
    <w:rsid w:val="002211C5"/>
    <w:rsid w:val="00231394"/>
    <w:rsid w:val="0023146C"/>
    <w:rsid w:val="00233DCE"/>
    <w:rsid w:val="00234B50"/>
    <w:rsid w:val="002368EA"/>
    <w:rsid w:val="00244ABD"/>
    <w:rsid w:val="00244DE2"/>
    <w:rsid w:val="00250884"/>
    <w:rsid w:val="0025092D"/>
    <w:rsid w:val="00252675"/>
    <w:rsid w:val="0025273D"/>
    <w:rsid w:val="00260D75"/>
    <w:rsid w:val="00266D28"/>
    <w:rsid w:val="002731E1"/>
    <w:rsid w:val="00274333"/>
    <w:rsid w:val="002760ED"/>
    <w:rsid w:val="00280C9A"/>
    <w:rsid w:val="002810BE"/>
    <w:rsid w:val="00283CB0"/>
    <w:rsid w:val="0028491C"/>
    <w:rsid w:val="00285200"/>
    <w:rsid w:val="0028547C"/>
    <w:rsid w:val="002904DD"/>
    <w:rsid w:val="002906F0"/>
    <w:rsid w:val="002915F6"/>
    <w:rsid w:val="00291808"/>
    <w:rsid w:val="00291EB4"/>
    <w:rsid w:val="00293449"/>
    <w:rsid w:val="00293DD6"/>
    <w:rsid w:val="002941F0"/>
    <w:rsid w:val="002A0A6B"/>
    <w:rsid w:val="002A1A67"/>
    <w:rsid w:val="002A2446"/>
    <w:rsid w:val="002A6B05"/>
    <w:rsid w:val="002A76C8"/>
    <w:rsid w:val="002A7DED"/>
    <w:rsid w:val="002B0030"/>
    <w:rsid w:val="002B1009"/>
    <w:rsid w:val="002B3048"/>
    <w:rsid w:val="002B32C6"/>
    <w:rsid w:val="002B4600"/>
    <w:rsid w:val="002B5A19"/>
    <w:rsid w:val="002B6E3E"/>
    <w:rsid w:val="002C6A46"/>
    <w:rsid w:val="002C7444"/>
    <w:rsid w:val="002D08B1"/>
    <w:rsid w:val="002D129A"/>
    <w:rsid w:val="002D3800"/>
    <w:rsid w:val="002E286B"/>
    <w:rsid w:val="002E3BAF"/>
    <w:rsid w:val="002F1638"/>
    <w:rsid w:val="002F27A9"/>
    <w:rsid w:val="002F4F91"/>
    <w:rsid w:val="002F66F9"/>
    <w:rsid w:val="0030068F"/>
    <w:rsid w:val="00305661"/>
    <w:rsid w:val="00306A42"/>
    <w:rsid w:val="003209AF"/>
    <w:rsid w:val="00326877"/>
    <w:rsid w:val="00331FC0"/>
    <w:rsid w:val="003351CC"/>
    <w:rsid w:val="00335761"/>
    <w:rsid w:val="00336B92"/>
    <w:rsid w:val="00337695"/>
    <w:rsid w:val="00337FDC"/>
    <w:rsid w:val="003409B1"/>
    <w:rsid w:val="00340F03"/>
    <w:rsid w:val="0034180E"/>
    <w:rsid w:val="00342B5F"/>
    <w:rsid w:val="0034484B"/>
    <w:rsid w:val="00356933"/>
    <w:rsid w:val="00357D45"/>
    <w:rsid w:val="0036095F"/>
    <w:rsid w:val="00367F8B"/>
    <w:rsid w:val="00371179"/>
    <w:rsid w:val="0037651F"/>
    <w:rsid w:val="00376E71"/>
    <w:rsid w:val="00380342"/>
    <w:rsid w:val="00382140"/>
    <w:rsid w:val="00382B13"/>
    <w:rsid w:val="00385289"/>
    <w:rsid w:val="003854B8"/>
    <w:rsid w:val="003874D2"/>
    <w:rsid w:val="00394155"/>
    <w:rsid w:val="003945F5"/>
    <w:rsid w:val="003A3373"/>
    <w:rsid w:val="003A534F"/>
    <w:rsid w:val="003A6EBF"/>
    <w:rsid w:val="003B3AA3"/>
    <w:rsid w:val="003B41A3"/>
    <w:rsid w:val="003B6A15"/>
    <w:rsid w:val="003C3CC5"/>
    <w:rsid w:val="003C75B6"/>
    <w:rsid w:val="003C76A5"/>
    <w:rsid w:val="003D09C8"/>
    <w:rsid w:val="003D5E5B"/>
    <w:rsid w:val="003E07F5"/>
    <w:rsid w:val="003E1B3C"/>
    <w:rsid w:val="003E25AD"/>
    <w:rsid w:val="003F098C"/>
    <w:rsid w:val="003F405E"/>
    <w:rsid w:val="003F62A0"/>
    <w:rsid w:val="00402D42"/>
    <w:rsid w:val="00411428"/>
    <w:rsid w:val="0041613F"/>
    <w:rsid w:val="00417397"/>
    <w:rsid w:val="004251CC"/>
    <w:rsid w:val="00427836"/>
    <w:rsid w:val="00427C14"/>
    <w:rsid w:val="00431408"/>
    <w:rsid w:val="00436D5C"/>
    <w:rsid w:val="00436FCB"/>
    <w:rsid w:val="0044072D"/>
    <w:rsid w:val="00442965"/>
    <w:rsid w:val="004437D3"/>
    <w:rsid w:val="00443B12"/>
    <w:rsid w:val="00443CBA"/>
    <w:rsid w:val="00444C99"/>
    <w:rsid w:val="0044547B"/>
    <w:rsid w:val="00451981"/>
    <w:rsid w:val="004530C5"/>
    <w:rsid w:val="004531AF"/>
    <w:rsid w:val="0045366B"/>
    <w:rsid w:val="00453839"/>
    <w:rsid w:val="0046434E"/>
    <w:rsid w:val="00465217"/>
    <w:rsid w:val="00467950"/>
    <w:rsid w:val="004706C0"/>
    <w:rsid w:val="0047086D"/>
    <w:rsid w:val="00471877"/>
    <w:rsid w:val="004765C0"/>
    <w:rsid w:val="004769C1"/>
    <w:rsid w:val="00476C08"/>
    <w:rsid w:val="00483657"/>
    <w:rsid w:val="00483D40"/>
    <w:rsid w:val="004862AF"/>
    <w:rsid w:val="00491267"/>
    <w:rsid w:val="00493006"/>
    <w:rsid w:val="00495732"/>
    <w:rsid w:val="004A07E5"/>
    <w:rsid w:val="004A0B85"/>
    <w:rsid w:val="004A0E47"/>
    <w:rsid w:val="004A5017"/>
    <w:rsid w:val="004A54AA"/>
    <w:rsid w:val="004B1EB4"/>
    <w:rsid w:val="004B551C"/>
    <w:rsid w:val="004B644E"/>
    <w:rsid w:val="004C009F"/>
    <w:rsid w:val="004C22DD"/>
    <w:rsid w:val="004C3AC3"/>
    <w:rsid w:val="004C3C0C"/>
    <w:rsid w:val="004C4346"/>
    <w:rsid w:val="004C44A2"/>
    <w:rsid w:val="004D09E4"/>
    <w:rsid w:val="004D240F"/>
    <w:rsid w:val="004D6D3C"/>
    <w:rsid w:val="004D706C"/>
    <w:rsid w:val="004E14E4"/>
    <w:rsid w:val="004E1F08"/>
    <w:rsid w:val="004E64BD"/>
    <w:rsid w:val="004F3B07"/>
    <w:rsid w:val="004F3B3F"/>
    <w:rsid w:val="004F6F4A"/>
    <w:rsid w:val="00502E87"/>
    <w:rsid w:val="00511083"/>
    <w:rsid w:val="00513C0A"/>
    <w:rsid w:val="00515A5D"/>
    <w:rsid w:val="005208BD"/>
    <w:rsid w:val="00526102"/>
    <w:rsid w:val="005270AD"/>
    <w:rsid w:val="0053013E"/>
    <w:rsid w:val="00531A34"/>
    <w:rsid w:val="005412A6"/>
    <w:rsid w:val="00541969"/>
    <w:rsid w:val="00543767"/>
    <w:rsid w:val="00544573"/>
    <w:rsid w:val="00546502"/>
    <w:rsid w:val="00551805"/>
    <w:rsid w:val="00553BDA"/>
    <w:rsid w:val="00555229"/>
    <w:rsid w:val="0055616B"/>
    <w:rsid w:val="00556434"/>
    <w:rsid w:val="00565025"/>
    <w:rsid w:val="005657C5"/>
    <w:rsid w:val="005671A9"/>
    <w:rsid w:val="00572028"/>
    <w:rsid w:val="005750F5"/>
    <w:rsid w:val="00575381"/>
    <w:rsid w:val="00575AF4"/>
    <w:rsid w:val="0057620D"/>
    <w:rsid w:val="005769CF"/>
    <w:rsid w:val="00577481"/>
    <w:rsid w:val="00580DB3"/>
    <w:rsid w:val="0058219C"/>
    <w:rsid w:val="005832D5"/>
    <w:rsid w:val="005903FE"/>
    <w:rsid w:val="00593C29"/>
    <w:rsid w:val="00597AC1"/>
    <w:rsid w:val="005A1069"/>
    <w:rsid w:val="005A12C3"/>
    <w:rsid w:val="005A19B4"/>
    <w:rsid w:val="005A1C4D"/>
    <w:rsid w:val="005A5C14"/>
    <w:rsid w:val="005B21AA"/>
    <w:rsid w:val="005B3654"/>
    <w:rsid w:val="005B3847"/>
    <w:rsid w:val="005B67E7"/>
    <w:rsid w:val="005B74CF"/>
    <w:rsid w:val="005B7B19"/>
    <w:rsid w:val="005C03D5"/>
    <w:rsid w:val="005C2833"/>
    <w:rsid w:val="005C3795"/>
    <w:rsid w:val="005C4E22"/>
    <w:rsid w:val="005C655D"/>
    <w:rsid w:val="005C7473"/>
    <w:rsid w:val="005C796F"/>
    <w:rsid w:val="005D018D"/>
    <w:rsid w:val="005D0233"/>
    <w:rsid w:val="005D1196"/>
    <w:rsid w:val="005D1CFE"/>
    <w:rsid w:val="005D281C"/>
    <w:rsid w:val="005D3319"/>
    <w:rsid w:val="005D710F"/>
    <w:rsid w:val="005E1DD0"/>
    <w:rsid w:val="005E2F2C"/>
    <w:rsid w:val="005E54DD"/>
    <w:rsid w:val="005E5E09"/>
    <w:rsid w:val="005E717C"/>
    <w:rsid w:val="005E7865"/>
    <w:rsid w:val="005F2794"/>
    <w:rsid w:val="005F2B1E"/>
    <w:rsid w:val="005F456F"/>
    <w:rsid w:val="005F4703"/>
    <w:rsid w:val="00602D3A"/>
    <w:rsid w:val="006070DB"/>
    <w:rsid w:val="0060781B"/>
    <w:rsid w:val="006103CA"/>
    <w:rsid w:val="00611325"/>
    <w:rsid w:val="006139CE"/>
    <w:rsid w:val="006141E5"/>
    <w:rsid w:val="006142B5"/>
    <w:rsid w:val="0061458A"/>
    <w:rsid w:val="00614DCB"/>
    <w:rsid w:val="006171F7"/>
    <w:rsid w:val="00620C97"/>
    <w:rsid w:val="00622721"/>
    <w:rsid w:val="0062756D"/>
    <w:rsid w:val="0063208A"/>
    <w:rsid w:val="00633F84"/>
    <w:rsid w:val="00634A15"/>
    <w:rsid w:val="006403B3"/>
    <w:rsid w:val="0064341D"/>
    <w:rsid w:val="00644A0A"/>
    <w:rsid w:val="006468FA"/>
    <w:rsid w:val="00650923"/>
    <w:rsid w:val="00651145"/>
    <w:rsid w:val="00655838"/>
    <w:rsid w:val="0066134E"/>
    <w:rsid w:val="00664759"/>
    <w:rsid w:val="00665699"/>
    <w:rsid w:val="00665909"/>
    <w:rsid w:val="0067067B"/>
    <w:rsid w:val="00670FAB"/>
    <w:rsid w:val="006732A8"/>
    <w:rsid w:val="00674598"/>
    <w:rsid w:val="00674E32"/>
    <w:rsid w:val="00675BE6"/>
    <w:rsid w:val="0067699D"/>
    <w:rsid w:val="00676C86"/>
    <w:rsid w:val="00682046"/>
    <w:rsid w:val="0068579B"/>
    <w:rsid w:val="00685B57"/>
    <w:rsid w:val="00685EE2"/>
    <w:rsid w:val="006876E1"/>
    <w:rsid w:val="00693403"/>
    <w:rsid w:val="006946D8"/>
    <w:rsid w:val="006955D1"/>
    <w:rsid w:val="0069601C"/>
    <w:rsid w:val="00696349"/>
    <w:rsid w:val="0069707A"/>
    <w:rsid w:val="00697087"/>
    <w:rsid w:val="006A2665"/>
    <w:rsid w:val="006A3124"/>
    <w:rsid w:val="006A56B0"/>
    <w:rsid w:val="006A68A9"/>
    <w:rsid w:val="006B3F5E"/>
    <w:rsid w:val="006B569E"/>
    <w:rsid w:val="006B7590"/>
    <w:rsid w:val="006C7233"/>
    <w:rsid w:val="006D033D"/>
    <w:rsid w:val="006D33B6"/>
    <w:rsid w:val="006D46E5"/>
    <w:rsid w:val="006D5250"/>
    <w:rsid w:val="006D53B0"/>
    <w:rsid w:val="006D59D6"/>
    <w:rsid w:val="006E119E"/>
    <w:rsid w:val="006E1649"/>
    <w:rsid w:val="006E2401"/>
    <w:rsid w:val="006E2784"/>
    <w:rsid w:val="006E5DEB"/>
    <w:rsid w:val="006E73FB"/>
    <w:rsid w:val="006F0262"/>
    <w:rsid w:val="006F222D"/>
    <w:rsid w:val="006F32D1"/>
    <w:rsid w:val="006F51CD"/>
    <w:rsid w:val="006F6574"/>
    <w:rsid w:val="00701790"/>
    <w:rsid w:val="00703BB7"/>
    <w:rsid w:val="007044E3"/>
    <w:rsid w:val="00706F23"/>
    <w:rsid w:val="00710F14"/>
    <w:rsid w:val="00710F6F"/>
    <w:rsid w:val="0071176F"/>
    <w:rsid w:val="00714A89"/>
    <w:rsid w:val="00722DD2"/>
    <w:rsid w:val="007316E8"/>
    <w:rsid w:val="007353D0"/>
    <w:rsid w:val="007365E0"/>
    <w:rsid w:val="00740AB2"/>
    <w:rsid w:val="00740FD4"/>
    <w:rsid w:val="00744D7D"/>
    <w:rsid w:val="007538C5"/>
    <w:rsid w:val="0076023B"/>
    <w:rsid w:val="00760C81"/>
    <w:rsid w:val="00762A5F"/>
    <w:rsid w:val="00763754"/>
    <w:rsid w:val="00764C3D"/>
    <w:rsid w:val="007664A0"/>
    <w:rsid w:val="0077073D"/>
    <w:rsid w:val="00775197"/>
    <w:rsid w:val="00782C24"/>
    <w:rsid w:val="00784E82"/>
    <w:rsid w:val="00787DA6"/>
    <w:rsid w:val="007909CB"/>
    <w:rsid w:val="00791891"/>
    <w:rsid w:val="00792816"/>
    <w:rsid w:val="00795BD5"/>
    <w:rsid w:val="007A4886"/>
    <w:rsid w:val="007A52B7"/>
    <w:rsid w:val="007A5E07"/>
    <w:rsid w:val="007B4AF5"/>
    <w:rsid w:val="007B5274"/>
    <w:rsid w:val="007B5DD5"/>
    <w:rsid w:val="007B6511"/>
    <w:rsid w:val="007C04B3"/>
    <w:rsid w:val="007C5B6B"/>
    <w:rsid w:val="007C65A7"/>
    <w:rsid w:val="007C781D"/>
    <w:rsid w:val="007D0FBB"/>
    <w:rsid w:val="007D17EB"/>
    <w:rsid w:val="007D5F83"/>
    <w:rsid w:val="007D615D"/>
    <w:rsid w:val="007E1C66"/>
    <w:rsid w:val="007E24B2"/>
    <w:rsid w:val="007E549E"/>
    <w:rsid w:val="007F5C4D"/>
    <w:rsid w:val="007F77AE"/>
    <w:rsid w:val="00801EAD"/>
    <w:rsid w:val="00804BF6"/>
    <w:rsid w:val="008077BA"/>
    <w:rsid w:val="00810DDE"/>
    <w:rsid w:val="00812231"/>
    <w:rsid w:val="00814E1B"/>
    <w:rsid w:val="00821805"/>
    <w:rsid w:val="008252F5"/>
    <w:rsid w:val="008301CC"/>
    <w:rsid w:val="00830DCD"/>
    <w:rsid w:val="00832676"/>
    <w:rsid w:val="00832763"/>
    <w:rsid w:val="00834852"/>
    <w:rsid w:val="00836BE9"/>
    <w:rsid w:val="0084266E"/>
    <w:rsid w:val="008433BC"/>
    <w:rsid w:val="008434AE"/>
    <w:rsid w:val="008436B8"/>
    <w:rsid w:val="00844685"/>
    <w:rsid w:val="00845A73"/>
    <w:rsid w:val="00851175"/>
    <w:rsid w:val="00862822"/>
    <w:rsid w:val="00864332"/>
    <w:rsid w:val="00866CE0"/>
    <w:rsid w:val="00867FA3"/>
    <w:rsid w:val="008712CA"/>
    <w:rsid w:val="008712F3"/>
    <w:rsid w:val="0087312A"/>
    <w:rsid w:val="00873945"/>
    <w:rsid w:val="00873E7A"/>
    <w:rsid w:val="00875FDC"/>
    <w:rsid w:val="008762E6"/>
    <w:rsid w:val="00880223"/>
    <w:rsid w:val="00880B0F"/>
    <w:rsid w:val="00883276"/>
    <w:rsid w:val="00883765"/>
    <w:rsid w:val="00884D16"/>
    <w:rsid w:val="008868A8"/>
    <w:rsid w:val="00887EFC"/>
    <w:rsid w:val="00892583"/>
    <w:rsid w:val="00894025"/>
    <w:rsid w:val="008A5542"/>
    <w:rsid w:val="008C0A28"/>
    <w:rsid w:val="008C3204"/>
    <w:rsid w:val="008D0339"/>
    <w:rsid w:val="008D4F3A"/>
    <w:rsid w:val="008D5718"/>
    <w:rsid w:val="008D6EE4"/>
    <w:rsid w:val="008D7D31"/>
    <w:rsid w:val="008D7F45"/>
    <w:rsid w:val="008E17D0"/>
    <w:rsid w:val="008E2F38"/>
    <w:rsid w:val="008E39AA"/>
    <w:rsid w:val="008E3B2D"/>
    <w:rsid w:val="008E3C94"/>
    <w:rsid w:val="008F1162"/>
    <w:rsid w:val="008F1C62"/>
    <w:rsid w:val="008F726A"/>
    <w:rsid w:val="00900E37"/>
    <w:rsid w:val="0090195F"/>
    <w:rsid w:val="009027CD"/>
    <w:rsid w:val="009061FD"/>
    <w:rsid w:val="00906C34"/>
    <w:rsid w:val="009109A2"/>
    <w:rsid w:val="00914001"/>
    <w:rsid w:val="00914BBA"/>
    <w:rsid w:val="00916F7B"/>
    <w:rsid w:val="00917464"/>
    <w:rsid w:val="00921C84"/>
    <w:rsid w:val="00924C2B"/>
    <w:rsid w:val="009256B9"/>
    <w:rsid w:val="00926949"/>
    <w:rsid w:val="00926A4F"/>
    <w:rsid w:val="00926DBD"/>
    <w:rsid w:val="0092748B"/>
    <w:rsid w:val="0093145F"/>
    <w:rsid w:val="00933246"/>
    <w:rsid w:val="009339C3"/>
    <w:rsid w:val="00934C61"/>
    <w:rsid w:val="00940DD6"/>
    <w:rsid w:val="00941427"/>
    <w:rsid w:val="00941A7B"/>
    <w:rsid w:val="0094799F"/>
    <w:rsid w:val="00955417"/>
    <w:rsid w:val="009606FE"/>
    <w:rsid w:val="009608F7"/>
    <w:rsid w:val="00961698"/>
    <w:rsid w:val="00961776"/>
    <w:rsid w:val="00961AC7"/>
    <w:rsid w:val="0096483E"/>
    <w:rsid w:val="00966E72"/>
    <w:rsid w:val="00972693"/>
    <w:rsid w:val="009744BB"/>
    <w:rsid w:val="00981F66"/>
    <w:rsid w:val="00985DB9"/>
    <w:rsid w:val="00985F4A"/>
    <w:rsid w:val="00986350"/>
    <w:rsid w:val="009877D4"/>
    <w:rsid w:val="009906C7"/>
    <w:rsid w:val="009949C8"/>
    <w:rsid w:val="0099570A"/>
    <w:rsid w:val="009963D1"/>
    <w:rsid w:val="00996B61"/>
    <w:rsid w:val="009A70D3"/>
    <w:rsid w:val="009A7AF6"/>
    <w:rsid w:val="009B3984"/>
    <w:rsid w:val="009B717B"/>
    <w:rsid w:val="009B7830"/>
    <w:rsid w:val="009C28D7"/>
    <w:rsid w:val="009C3152"/>
    <w:rsid w:val="009C42E8"/>
    <w:rsid w:val="009C663E"/>
    <w:rsid w:val="009D0DE1"/>
    <w:rsid w:val="009D0E2A"/>
    <w:rsid w:val="009D12BE"/>
    <w:rsid w:val="009D48CE"/>
    <w:rsid w:val="009D548F"/>
    <w:rsid w:val="009E039F"/>
    <w:rsid w:val="009E045A"/>
    <w:rsid w:val="009E0ADD"/>
    <w:rsid w:val="009E5B82"/>
    <w:rsid w:val="009E76CE"/>
    <w:rsid w:val="009F548D"/>
    <w:rsid w:val="009F5CC0"/>
    <w:rsid w:val="00A02511"/>
    <w:rsid w:val="00A025B0"/>
    <w:rsid w:val="00A02942"/>
    <w:rsid w:val="00A02D49"/>
    <w:rsid w:val="00A03327"/>
    <w:rsid w:val="00A175E5"/>
    <w:rsid w:val="00A20E3E"/>
    <w:rsid w:val="00A21883"/>
    <w:rsid w:val="00A224FF"/>
    <w:rsid w:val="00A22508"/>
    <w:rsid w:val="00A2263B"/>
    <w:rsid w:val="00A23219"/>
    <w:rsid w:val="00A249E8"/>
    <w:rsid w:val="00A24CEB"/>
    <w:rsid w:val="00A252BF"/>
    <w:rsid w:val="00A2759B"/>
    <w:rsid w:val="00A37BEA"/>
    <w:rsid w:val="00A37CBF"/>
    <w:rsid w:val="00A44613"/>
    <w:rsid w:val="00A5012A"/>
    <w:rsid w:val="00A51D59"/>
    <w:rsid w:val="00A52798"/>
    <w:rsid w:val="00A52DED"/>
    <w:rsid w:val="00A535DF"/>
    <w:rsid w:val="00A54CEB"/>
    <w:rsid w:val="00A5541C"/>
    <w:rsid w:val="00A569A8"/>
    <w:rsid w:val="00A60C41"/>
    <w:rsid w:val="00A6215A"/>
    <w:rsid w:val="00A651A2"/>
    <w:rsid w:val="00A65B6B"/>
    <w:rsid w:val="00A7140E"/>
    <w:rsid w:val="00A71896"/>
    <w:rsid w:val="00A73D4A"/>
    <w:rsid w:val="00A74DC2"/>
    <w:rsid w:val="00A87326"/>
    <w:rsid w:val="00A873E7"/>
    <w:rsid w:val="00A87470"/>
    <w:rsid w:val="00A8787A"/>
    <w:rsid w:val="00A90A64"/>
    <w:rsid w:val="00A94EFB"/>
    <w:rsid w:val="00A94FA8"/>
    <w:rsid w:val="00A95CA9"/>
    <w:rsid w:val="00AB42FE"/>
    <w:rsid w:val="00AB5078"/>
    <w:rsid w:val="00AB615A"/>
    <w:rsid w:val="00AB68F7"/>
    <w:rsid w:val="00AB7221"/>
    <w:rsid w:val="00AC4F16"/>
    <w:rsid w:val="00AC7166"/>
    <w:rsid w:val="00AC770E"/>
    <w:rsid w:val="00AE0DAE"/>
    <w:rsid w:val="00AE2508"/>
    <w:rsid w:val="00AE5E0F"/>
    <w:rsid w:val="00AF1834"/>
    <w:rsid w:val="00AF5686"/>
    <w:rsid w:val="00AF6AF2"/>
    <w:rsid w:val="00B009A2"/>
    <w:rsid w:val="00B02DC9"/>
    <w:rsid w:val="00B046C0"/>
    <w:rsid w:val="00B0698A"/>
    <w:rsid w:val="00B07820"/>
    <w:rsid w:val="00B1147A"/>
    <w:rsid w:val="00B11695"/>
    <w:rsid w:val="00B11E52"/>
    <w:rsid w:val="00B173AC"/>
    <w:rsid w:val="00B17D22"/>
    <w:rsid w:val="00B2492E"/>
    <w:rsid w:val="00B307D5"/>
    <w:rsid w:val="00B31C6F"/>
    <w:rsid w:val="00B31DD2"/>
    <w:rsid w:val="00B327DA"/>
    <w:rsid w:val="00B42C50"/>
    <w:rsid w:val="00B438A7"/>
    <w:rsid w:val="00B46DA8"/>
    <w:rsid w:val="00B54188"/>
    <w:rsid w:val="00B549E9"/>
    <w:rsid w:val="00B608E8"/>
    <w:rsid w:val="00B60ABF"/>
    <w:rsid w:val="00B61E78"/>
    <w:rsid w:val="00B630D7"/>
    <w:rsid w:val="00B63B1D"/>
    <w:rsid w:val="00B64C2F"/>
    <w:rsid w:val="00B67BBC"/>
    <w:rsid w:val="00B71985"/>
    <w:rsid w:val="00B72454"/>
    <w:rsid w:val="00B7321D"/>
    <w:rsid w:val="00B73286"/>
    <w:rsid w:val="00B740C4"/>
    <w:rsid w:val="00B7506F"/>
    <w:rsid w:val="00B75EC4"/>
    <w:rsid w:val="00B832D2"/>
    <w:rsid w:val="00B84257"/>
    <w:rsid w:val="00B91778"/>
    <w:rsid w:val="00B91986"/>
    <w:rsid w:val="00B958AD"/>
    <w:rsid w:val="00B95BE4"/>
    <w:rsid w:val="00B9614B"/>
    <w:rsid w:val="00BA0794"/>
    <w:rsid w:val="00BA0BD0"/>
    <w:rsid w:val="00BA24F2"/>
    <w:rsid w:val="00BA3454"/>
    <w:rsid w:val="00BA595B"/>
    <w:rsid w:val="00BA6C74"/>
    <w:rsid w:val="00BA733B"/>
    <w:rsid w:val="00BB7EAD"/>
    <w:rsid w:val="00BC00ED"/>
    <w:rsid w:val="00BC4E1D"/>
    <w:rsid w:val="00BC61FA"/>
    <w:rsid w:val="00BC6AD1"/>
    <w:rsid w:val="00BC7BDB"/>
    <w:rsid w:val="00BC7DDD"/>
    <w:rsid w:val="00BD0D1D"/>
    <w:rsid w:val="00BD3D18"/>
    <w:rsid w:val="00BD4807"/>
    <w:rsid w:val="00BD6A21"/>
    <w:rsid w:val="00BE579C"/>
    <w:rsid w:val="00BE6A70"/>
    <w:rsid w:val="00BF31A5"/>
    <w:rsid w:val="00BF5E33"/>
    <w:rsid w:val="00BF6C88"/>
    <w:rsid w:val="00C07EBF"/>
    <w:rsid w:val="00C1095F"/>
    <w:rsid w:val="00C12DB0"/>
    <w:rsid w:val="00C13B11"/>
    <w:rsid w:val="00C150D8"/>
    <w:rsid w:val="00C153BC"/>
    <w:rsid w:val="00C212BC"/>
    <w:rsid w:val="00C22462"/>
    <w:rsid w:val="00C26252"/>
    <w:rsid w:val="00C26D14"/>
    <w:rsid w:val="00C30BC6"/>
    <w:rsid w:val="00C33906"/>
    <w:rsid w:val="00C3460B"/>
    <w:rsid w:val="00C34CB8"/>
    <w:rsid w:val="00C42899"/>
    <w:rsid w:val="00C42E7A"/>
    <w:rsid w:val="00C43C48"/>
    <w:rsid w:val="00C45127"/>
    <w:rsid w:val="00C47DBC"/>
    <w:rsid w:val="00C55E1A"/>
    <w:rsid w:val="00C5780F"/>
    <w:rsid w:val="00C60762"/>
    <w:rsid w:val="00C61ABA"/>
    <w:rsid w:val="00C632D9"/>
    <w:rsid w:val="00C63D41"/>
    <w:rsid w:val="00C67675"/>
    <w:rsid w:val="00C76749"/>
    <w:rsid w:val="00C80799"/>
    <w:rsid w:val="00C80848"/>
    <w:rsid w:val="00C81438"/>
    <w:rsid w:val="00C85F40"/>
    <w:rsid w:val="00C85F6A"/>
    <w:rsid w:val="00C875E9"/>
    <w:rsid w:val="00C90DD3"/>
    <w:rsid w:val="00C91FC4"/>
    <w:rsid w:val="00C92890"/>
    <w:rsid w:val="00C9578F"/>
    <w:rsid w:val="00C96B50"/>
    <w:rsid w:val="00CA00E1"/>
    <w:rsid w:val="00CA4241"/>
    <w:rsid w:val="00CA5260"/>
    <w:rsid w:val="00CA6B00"/>
    <w:rsid w:val="00CA7400"/>
    <w:rsid w:val="00CB3DBF"/>
    <w:rsid w:val="00CC1409"/>
    <w:rsid w:val="00CC4B95"/>
    <w:rsid w:val="00CD4F1F"/>
    <w:rsid w:val="00CD5E8A"/>
    <w:rsid w:val="00CE2126"/>
    <w:rsid w:val="00CE53D2"/>
    <w:rsid w:val="00CF0E30"/>
    <w:rsid w:val="00CF1368"/>
    <w:rsid w:val="00CF38E6"/>
    <w:rsid w:val="00CF62C1"/>
    <w:rsid w:val="00D0255D"/>
    <w:rsid w:val="00D02630"/>
    <w:rsid w:val="00D04049"/>
    <w:rsid w:val="00D04E03"/>
    <w:rsid w:val="00D04E7E"/>
    <w:rsid w:val="00D0531E"/>
    <w:rsid w:val="00D0647C"/>
    <w:rsid w:val="00D06661"/>
    <w:rsid w:val="00D075FE"/>
    <w:rsid w:val="00D12376"/>
    <w:rsid w:val="00D13068"/>
    <w:rsid w:val="00D24F2F"/>
    <w:rsid w:val="00D25A7D"/>
    <w:rsid w:val="00D35FFF"/>
    <w:rsid w:val="00D37B83"/>
    <w:rsid w:val="00D4094F"/>
    <w:rsid w:val="00D41285"/>
    <w:rsid w:val="00D5095A"/>
    <w:rsid w:val="00D5440F"/>
    <w:rsid w:val="00D61E74"/>
    <w:rsid w:val="00D638D2"/>
    <w:rsid w:val="00D65151"/>
    <w:rsid w:val="00D71294"/>
    <w:rsid w:val="00D72D9F"/>
    <w:rsid w:val="00D74F3D"/>
    <w:rsid w:val="00D753DB"/>
    <w:rsid w:val="00D75F5D"/>
    <w:rsid w:val="00D8284D"/>
    <w:rsid w:val="00D849D1"/>
    <w:rsid w:val="00D9757F"/>
    <w:rsid w:val="00DA0258"/>
    <w:rsid w:val="00DA15B4"/>
    <w:rsid w:val="00DA26FA"/>
    <w:rsid w:val="00DA324C"/>
    <w:rsid w:val="00DA3CE5"/>
    <w:rsid w:val="00DA4F15"/>
    <w:rsid w:val="00DB3212"/>
    <w:rsid w:val="00DB5766"/>
    <w:rsid w:val="00DB5E8A"/>
    <w:rsid w:val="00DC6C04"/>
    <w:rsid w:val="00DC79AA"/>
    <w:rsid w:val="00DD006E"/>
    <w:rsid w:val="00DD1612"/>
    <w:rsid w:val="00DD5AE8"/>
    <w:rsid w:val="00DD79A1"/>
    <w:rsid w:val="00DF0D2D"/>
    <w:rsid w:val="00DF3E48"/>
    <w:rsid w:val="00DF5EE6"/>
    <w:rsid w:val="00DF7FEC"/>
    <w:rsid w:val="00E01121"/>
    <w:rsid w:val="00E03021"/>
    <w:rsid w:val="00E03D7B"/>
    <w:rsid w:val="00E1264F"/>
    <w:rsid w:val="00E17FB5"/>
    <w:rsid w:val="00E20807"/>
    <w:rsid w:val="00E223FB"/>
    <w:rsid w:val="00E226F5"/>
    <w:rsid w:val="00E22E0E"/>
    <w:rsid w:val="00E24D5B"/>
    <w:rsid w:val="00E301A2"/>
    <w:rsid w:val="00E33AC8"/>
    <w:rsid w:val="00E37EF3"/>
    <w:rsid w:val="00E4030D"/>
    <w:rsid w:val="00E43DF4"/>
    <w:rsid w:val="00E43E9C"/>
    <w:rsid w:val="00E44A92"/>
    <w:rsid w:val="00E45FC6"/>
    <w:rsid w:val="00E527BD"/>
    <w:rsid w:val="00E5510E"/>
    <w:rsid w:val="00E63B7A"/>
    <w:rsid w:val="00E74BC7"/>
    <w:rsid w:val="00E75D75"/>
    <w:rsid w:val="00E7748D"/>
    <w:rsid w:val="00E77759"/>
    <w:rsid w:val="00E822A3"/>
    <w:rsid w:val="00E82DD4"/>
    <w:rsid w:val="00E84C3D"/>
    <w:rsid w:val="00E8631F"/>
    <w:rsid w:val="00E92BBA"/>
    <w:rsid w:val="00E92F52"/>
    <w:rsid w:val="00E94462"/>
    <w:rsid w:val="00E97CF1"/>
    <w:rsid w:val="00EA1771"/>
    <w:rsid w:val="00EA37F3"/>
    <w:rsid w:val="00EA3A13"/>
    <w:rsid w:val="00EB0239"/>
    <w:rsid w:val="00EB072B"/>
    <w:rsid w:val="00EB07B3"/>
    <w:rsid w:val="00EB3F86"/>
    <w:rsid w:val="00EB42F6"/>
    <w:rsid w:val="00EB6A82"/>
    <w:rsid w:val="00EC0C68"/>
    <w:rsid w:val="00EC31BC"/>
    <w:rsid w:val="00EC354A"/>
    <w:rsid w:val="00EC528F"/>
    <w:rsid w:val="00ED4A0B"/>
    <w:rsid w:val="00ED4BF7"/>
    <w:rsid w:val="00ED6369"/>
    <w:rsid w:val="00ED6BA1"/>
    <w:rsid w:val="00EE3A93"/>
    <w:rsid w:val="00EF096D"/>
    <w:rsid w:val="00EF172A"/>
    <w:rsid w:val="00EF29D0"/>
    <w:rsid w:val="00EF7B45"/>
    <w:rsid w:val="00F0063D"/>
    <w:rsid w:val="00F03BFD"/>
    <w:rsid w:val="00F1170F"/>
    <w:rsid w:val="00F12C49"/>
    <w:rsid w:val="00F16EB9"/>
    <w:rsid w:val="00F1719A"/>
    <w:rsid w:val="00F1733D"/>
    <w:rsid w:val="00F25CEC"/>
    <w:rsid w:val="00F27EF9"/>
    <w:rsid w:val="00F34300"/>
    <w:rsid w:val="00F34A74"/>
    <w:rsid w:val="00F36309"/>
    <w:rsid w:val="00F3660A"/>
    <w:rsid w:val="00F36A8B"/>
    <w:rsid w:val="00F41CFD"/>
    <w:rsid w:val="00F420F0"/>
    <w:rsid w:val="00F44200"/>
    <w:rsid w:val="00F45098"/>
    <w:rsid w:val="00F4714C"/>
    <w:rsid w:val="00F4727F"/>
    <w:rsid w:val="00F503E3"/>
    <w:rsid w:val="00F535A4"/>
    <w:rsid w:val="00F55FFB"/>
    <w:rsid w:val="00F56081"/>
    <w:rsid w:val="00F601B4"/>
    <w:rsid w:val="00F603EC"/>
    <w:rsid w:val="00F62B97"/>
    <w:rsid w:val="00F87C34"/>
    <w:rsid w:val="00F91352"/>
    <w:rsid w:val="00F94A06"/>
    <w:rsid w:val="00F95934"/>
    <w:rsid w:val="00F97589"/>
    <w:rsid w:val="00FA53CA"/>
    <w:rsid w:val="00FA5BBC"/>
    <w:rsid w:val="00FA6A50"/>
    <w:rsid w:val="00FB11A9"/>
    <w:rsid w:val="00FB2481"/>
    <w:rsid w:val="00FB3275"/>
    <w:rsid w:val="00FB3AB9"/>
    <w:rsid w:val="00FC1242"/>
    <w:rsid w:val="00FC4F3E"/>
    <w:rsid w:val="00FD42A1"/>
    <w:rsid w:val="00FD667A"/>
    <w:rsid w:val="00FD79F2"/>
    <w:rsid w:val="00FE0DB5"/>
    <w:rsid w:val="00FE4AF0"/>
    <w:rsid w:val="00FE4BBB"/>
    <w:rsid w:val="00FE6058"/>
    <w:rsid w:val="00FE7CF0"/>
    <w:rsid w:val="00FE7D42"/>
    <w:rsid w:val="00FE7F1C"/>
    <w:rsid w:val="00FF2591"/>
    <w:rsid w:val="00FF5620"/>
    <w:rsid w:val="00FF5A4E"/>
    <w:rsid w:val="00FF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AE2F8D"/>
  <w15:chartTrackingRefBased/>
  <w15:docId w15:val="{7499841F-26CB-49EC-BACA-F19CA125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B13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3C0C"/>
    <w:pPr>
      <w:keepNext/>
      <w:snapToGrid w:val="0"/>
      <w:spacing w:line="360" w:lineRule="auto"/>
      <w:outlineLvl w:val="0"/>
    </w:pPr>
    <w:rPr>
      <w:rFonts w:ascii="Times New Roman" w:eastAsia="Century" w:hAnsi="Times New Roman" w:cs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8579B"/>
    <w:pPr>
      <w:jc w:val="both"/>
    </w:pPr>
    <w:rPr>
      <w:rFonts w:ascii="Century" w:eastAsia="MS Mincho" w:hAnsi="Century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94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4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4025"/>
    <w:rPr>
      <w:lang w:val="en-GB"/>
    </w:rPr>
  </w:style>
  <w:style w:type="table" w:styleId="TableGrid">
    <w:name w:val="Table Grid"/>
    <w:basedOn w:val="TableNormal"/>
    <w:uiPriority w:val="39"/>
    <w:rsid w:val="00C8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5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75E9"/>
    <w:pPr>
      <w:widowControl/>
      <w:jc w:val="left"/>
    </w:pPr>
    <w:rPr>
      <w:rFonts w:ascii="Century" w:eastAsia="MS Mincho" w:hAnsi="Century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5E9"/>
    <w:rPr>
      <w:rFonts w:ascii="Century" w:eastAsia="MS Mincho" w:hAnsi="Century"/>
    </w:rPr>
  </w:style>
  <w:style w:type="table" w:styleId="PlainTable4">
    <w:name w:val="Plain Table 4"/>
    <w:basedOn w:val="TableNormal"/>
    <w:uiPriority w:val="44"/>
    <w:rsid w:val="00C875E9"/>
    <w:pPr>
      <w:jc w:val="both"/>
    </w:pPr>
    <w:rPr>
      <w:rFonts w:ascii="Century" w:eastAsia="MS Mincho" w:hAnsi="Century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F4F91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E7A"/>
    <w:pPr>
      <w:widowControl w:val="0"/>
    </w:pPr>
    <w:rPr>
      <w:rFonts w:asciiTheme="minorHAnsi" w:eastAsiaTheme="minorEastAsia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E7A"/>
    <w:rPr>
      <w:rFonts w:ascii="Century" w:eastAsia="MS Mincho" w:hAnsi="Century"/>
      <w:b/>
      <w:bCs/>
      <w:lang w:val="en-GB"/>
    </w:rPr>
  </w:style>
  <w:style w:type="character" w:styleId="PlaceholderText">
    <w:name w:val="Placeholder Text"/>
    <w:basedOn w:val="DefaultParagraphFont"/>
    <w:uiPriority w:val="99"/>
    <w:semiHidden/>
    <w:rsid w:val="005D023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E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E3E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C3C0C"/>
    <w:rPr>
      <w:rFonts w:ascii="Times New Roman" w:eastAsia="Century" w:hAnsi="Times New Roman" w:cs="Times New Roman"/>
      <w:b/>
      <w:sz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31C6F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E717C"/>
    <w:pPr>
      <w:tabs>
        <w:tab w:val="right" w:leader="dot" w:pos="8494"/>
      </w:tabs>
      <w:snapToGrid w:val="0"/>
      <w:spacing w:before="120" w:after="120" w:line="360" w:lineRule="auto"/>
      <w:ind w:left="993" w:hangingChars="412" w:hanging="993"/>
      <w:jc w:val="left"/>
    </w:pPr>
    <w:rPr>
      <w:rFonts w:eastAsia="Century"/>
      <w:b/>
      <w:bCs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B31C6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02D3A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02D3A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02D3A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02D3A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02D3A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02D3A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02D3A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02D3A"/>
    <w:pPr>
      <w:ind w:left="1680"/>
      <w:jc w:val="left"/>
    </w:pPr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707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439859">
          <w:marLeft w:val="0"/>
          <w:marRight w:val="0"/>
          <w:marTop w:val="0"/>
          <w:marBottom w:val="0"/>
          <w:divBdr>
            <w:top w:val="single" w:sz="12" w:space="18" w:color="C0C0C0"/>
            <w:left w:val="single" w:sz="12" w:space="18" w:color="C0C0C0"/>
            <w:bottom w:val="single" w:sz="12" w:space="18" w:color="C0C0C0"/>
            <w:right w:val="single" w:sz="12" w:space="18" w:color="C0C0C0"/>
          </w:divBdr>
        </w:div>
      </w:divsChild>
    </w:div>
    <w:div w:id="8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C38EB-827A-498B-A1C3-944B03C43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乃ぶ 今井</dc:creator>
  <cp:keywords/>
  <dc:description/>
  <cp:lastModifiedBy>Indhumathi S Sukumar K</cp:lastModifiedBy>
  <cp:revision>2</cp:revision>
  <dcterms:created xsi:type="dcterms:W3CDTF">2022-06-22T02:53:00Z</dcterms:created>
  <dcterms:modified xsi:type="dcterms:W3CDTF">2022-06-2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medicine</vt:lpwstr>
  </property>
  <property fmtid="{D5CDD505-2E9C-101B-9397-08002B2CF9AE}" pid="9" name="Mendeley Recent Style Name 3_1">
    <vt:lpwstr>BMC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